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7B40B" w14:textId="485D4599" w:rsidR="00917B0F" w:rsidRPr="004E3B18" w:rsidRDefault="00C571E3" w:rsidP="00C571E3">
      <w:pPr>
        <w:spacing w:line="48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C571E3">
        <w:rPr>
          <w:rFonts w:asciiTheme="majorBidi" w:hAnsiTheme="majorBidi" w:cstheme="majorBidi"/>
          <w:sz w:val="24"/>
          <w:szCs w:val="24"/>
        </w:rPr>
        <w:t>Online Resource 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17B0F" w:rsidRPr="0043196A">
        <w:rPr>
          <w:rFonts w:asciiTheme="majorBidi" w:hAnsiTheme="majorBidi" w:cstheme="majorBidi"/>
          <w:sz w:val="24"/>
          <w:szCs w:val="24"/>
        </w:rPr>
        <w:t xml:space="preserve">Supplemental Materials for </w:t>
      </w:r>
      <w:r w:rsidR="00EE176A">
        <w:rPr>
          <w:rFonts w:asciiTheme="majorBidi" w:eastAsia="Times New Roman" w:hAnsiTheme="majorBidi" w:cstheme="majorBidi"/>
          <w:sz w:val="24"/>
          <w:szCs w:val="24"/>
        </w:rPr>
        <w:t>“</w:t>
      </w:r>
      <w:r w:rsidR="00917B0F" w:rsidRPr="0043196A">
        <w:rPr>
          <w:rFonts w:asciiTheme="majorBidi" w:hAnsiTheme="majorBidi" w:cstheme="majorBidi"/>
          <w:sz w:val="24"/>
          <w:szCs w:val="24"/>
        </w:rPr>
        <w:t>Nonrandomized Open Trial of a Mindfulness- and Compassion-Based Selective Preventive Mobile Health Intervention for Forcibly Displaced People</w:t>
      </w:r>
      <w:r w:rsidR="00EE176A">
        <w:rPr>
          <w:rFonts w:asciiTheme="majorBidi" w:eastAsia="Times New Roman" w:hAnsiTheme="majorBidi" w:cstheme="majorBidi"/>
          <w:sz w:val="24"/>
          <w:szCs w:val="24"/>
        </w:rPr>
        <w:t>”</w:t>
      </w:r>
    </w:p>
    <w:p w14:paraId="437BA4D4" w14:textId="0706C1D0" w:rsidR="002F621C" w:rsidRPr="004E3B18" w:rsidRDefault="002F621C" w:rsidP="00917B0F">
      <w:pPr>
        <w:spacing w:line="480" w:lineRule="auto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4E3B18">
        <w:rPr>
          <w:rFonts w:asciiTheme="majorBidi" w:eastAsia="Times New Roman" w:hAnsiTheme="majorBidi" w:cstheme="majorBidi"/>
          <w:sz w:val="24"/>
          <w:szCs w:val="24"/>
        </w:rPr>
        <w:t xml:space="preserve">Mindfulness </w:t>
      </w:r>
    </w:p>
    <w:p w14:paraId="4F345B73" w14:textId="6FB430D6" w:rsidR="00917B0F" w:rsidRPr="00F21165" w:rsidRDefault="00917B0F" w:rsidP="00917B0F">
      <w:pPr>
        <w:spacing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21165">
        <w:rPr>
          <w:rFonts w:asciiTheme="majorBidi" w:hAnsiTheme="majorBidi" w:cstheme="majorBidi"/>
          <w:b/>
          <w:bCs/>
          <w:sz w:val="24"/>
          <w:szCs w:val="24"/>
        </w:rPr>
        <w:t xml:space="preserve">Method Supplemental </w:t>
      </w:r>
    </w:p>
    <w:p w14:paraId="26A51EC6" w14:textId="77777777" w:rsidR="00917B0F" w:rsidRPr="00F21165" w:rsidRDefault="00917B0F" w:rsidP="00917B0F">
      <w:pPr>
        <w:spacing w:line="48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F21165">
        <w:rPr>
          <w:rFonts w:asciiTheme="majorBidi" w:hAnsiTheme="majorBidi" w:cstheme="majorBidi"/>
          <w:b/>
          <w:bCs/>
          <w:sz w:val="24"/>
          <w:szCs w:val="24"/>
        </w:rPr>
        <w:t>Study Design &amp; Participants</w:t>
      </w:r>
    </w:p>
    <w:p w14:paraId="279A5D29" w14:textId="2EBEDE9D" w:rsidR="00917B0F" w:rsidRPr="00F21165" w:rsidRDefault="00917B0F" w:rsidP="00917B0F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F21165">
        <w:rPr>
          <w:rFonts w:asciiTheme="majorBidi" w:hAnsiTheme="majorBidi" w:cstheme="majorBidi"/>
          <w:sz w:val="24"/>
          <w:szCs w:val="24"/>
        </w:rPr>
        <w:t xml:space="preserve">The selected population of Eritrean asylum-seekers </w:t>
      </w:r>
      <w:r w:rsidRPr="00F21165">
        <w:rPr>
          <w:rFonts w:asciiTheme="majorBidi" w:eastAsiaTheme="minorEastAsia" w:hAnsiTheme="majorBidi" w:cstheme="majorBidi"/>
          <w:sz w:val="24"/>
          <w:szCs w:val="24"/>
        </w:rPr>
        <w:t>r</w:t>
      </w:r>
      <w:r w:rsidRPr="00F21165">
        <w:rPr>
          <w:rFonts w:asciiTheme="majorBidi" w:hAnsiTheme="majorBidi" w:cstheme="majorBidi"/>
          <w:sz w:val="24"/>
          <w:szCs w:val="24"/>
        </w:rPr>
        <w:t xml:space="preserve">epresent a large and </w:t>
      </w:r>
      <w:r w:rsidR="00DF0AFA">
        <w:rPr>
          <w:rFonts w:asciiTheme="majorBidi" w:hAnsiTheme="majorBidi" w:cstheme="majorBidi"/>
          <w:sz w:val="24"/>
          <w:szCs w:val="24"/>
        </w:rPr>
        <w:t xml:space="preserve">rapidly </w:t>
      </w:r>
      <w:r w:rsidRPr="00F21165">
        <w:rPr>
          <w:rFonts w:asciiTheme="majorBidi" w:hAnsiTheme="majorBidi" w:cstheme="majorBidi"/>
          <w:sz w:val="24"/>
          <w:szCs w:val="24"/>
        </w:rPr>
        <w:t xml:space="preserve">growing proportion of </w:t>
      </w:r>
      <w:r w:rsidR="00015C5F" w:rsidRPr="00CB4E7C">
        <w:rPr>
          <w:rFonts w:asciiTheme="majorBidi" w:hAnsiTheme="majorBidi" w:cstheme="majorBidi"/>
          <w:sz w:val="24"/>
          <w:szCs w:val="24"/>
        </w:rPr>
        <w:t xml:space="preserve">Forcibly Displaced People </w:t>
      </w:r>
      <w:r w:rsidR="00EB1B04">
        <w:rPr>
          <w:rFonts w:asciiTheme="majorBidi" w:hAnsiTheme="majorBidi" w:cstheme="majorBidi"/>
          <w:sz w:val="24"/>
          <w:szCs w:val="24"/>
        </w:rPr>
        <w:t>(</w:t>
      </w:r>
      <w:r w:rsidRPr="00F21165">
        <w:rPr>
          <w:rFonts w:asciiTheme="majorBidi" w:hAnsiTheme="majorBidi" w:cstheme="majorBidi"/>
          <w:sz w:val="24"/>
          <w:szCs w:val="24"/>
        </w:rPr>
        <w:t>FDP</w:t>
      </w:r>
      <w:r w:rsidR="00EB1B04">
        <w:rPr>
          <w:rFonts w:asciiTheme="majorBidi" w:hAnsiTheme="majorBidi" w:cstheme="majorBidi"/>
          <w:sz w:val="24"/>
          <w:szCs w:val="24"/>
        </w:rPr>
        <w:t>)</w:t>
      </w:r>
      <w:r w:rsidRPr="00F21165">
        <w:rPr>
          <w:rFonts w:asciiTheme="majorBidi" w:hAnsiTheme="majorBidi" w:cstheme="majorBidi"/>
          <w:sz w:val="24"/>
          <w:szCs w:val="24"/>
        </w:rPr>
        <w:t xml:space="preserve"> living in high-risk urban post-displacement settings </w:t>
      </w:r>
      <w:r w:rsidR="00004FEC" w:rsidRPr="00F21165">
        <w:rPr>
          <w:rFonts w:asciiTheme="majorBidi" w:hAnsiTheme="majorBidi" w:cstheme="majorBidi"/>
          <w:sz w:val="24"/>
          <w:szCs w:val="24"/>
        </w:rPr>
        <w:t xml:space="preserve">worldwide </w:t>
      </w:r>
      <w:r w:rsidRPr="00F21165">
        <w:rPr>
          <w:rFonts w:asciiTheme="majorBidi" w:hAnsiTheme="majorBidi" w:cstheme="majorBidi"/>
          <w:sz w:val="24"/>
          <w:szCs w:val="24"/>
        </w:rPr>
        <w:fldChar w:fldCharType="begin"/>
      </w:r>
      <w:r w:rsidR="008B0642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United Nations High Commissioner for Refugees [UNHCR]&lt;/Author&gt;&lt;Year&gt;2024&lt;/Year&gt;&lt;RecNum&gt;884&lt;/RecNum&gt;&lt;DisplayText&gt;(United Nations High Commissioner for Refugees [UNHCR], 2024)&lt;/DisplayText&gt;&lt;record&gt;&lt;rec-number&gt;884&lt;/rec-number&gt;&lt;foreign-keys&gt;&lt;key app="EN" db-id="pd99s02x4zrf0je9rpcp9arftfz9a9pptrwt" timestamp="1723722627" guid="26c7d45f-3713-4eb8-92fd-c1fbb09450e4"&gt;884&lt;/key&gt;&lt;/foreign-keys&gt;&lt;ref-type name="Report"&gt;27&lt;/ref-type&gt;&lt;contributors&gt;&lt;authors&gt;&lt;author&gt;United Nations High Commissioner for Refugees [UNHCR],&lt;/author&gt;&lt;/authors&gt;&lt;tertiary-authors&gt;&lt;author&gt;UNHCR,&lt;/author&gt;&lt;/tertiary-authors&gt;&lt;/contributors&gt;&lt;titles&gt;&lt;title&gt;Global trends: Forced displacement in 2023&lt;/title&gt;&lt;/titles&gt;&lt;dates&gt;&lt;year&gt;2024&lt;/year&gt;&lt;/dates&gt;&lt;urls&gt;&lt;related-urls&gt;&lt;url&gt;https://www.unhcr.org/global-trends-report-2023&lt;/url&gt;&lt;/related-urls&gt;&lt;/urls&gt;&lt;/record&gt;&lt;/Cite&gt;&lt;/EndNote&gt;</w:instrText>
      </w:r>
      <w:r w:rsidRPr="00F21165">
        <w:rPr>
          <w:rFonts w:asciiTheme="majorBidi" w:hAnsiTheme="majorBidi" w:cstheme="majorBidi"/>
          <w:sz w:val="24"/>
          <w:szCs w:val="24"/>
        </w:rPr>
        <w:fldChar w:fldCharType="separate"/>
      </w:r>
      <w:r w:rsidRPr="00F21165">
        <w:rPr>
          <w:rFonts w:asciiTheme="majorBidi" w:hAnsiTheme="majorBidi" w:cstheme="majorBidi"/>
          <w:noProof/>
          <w:sz w:val="24"/>
          <w:szCs w:val="24"/>
        </w:rPr>
        <w:t>(United Nations High Commissioner for Refugees [UNHCR], 2024)</w:t>
      </w:r>
      <w:r w:rsidRPr="00F21165">
        <w:rPr>
          <w:rFonts w:asciiTheme="majorBidi" w:hAnsiTheme="majorBidi" w:cstheme="majorBidi"/>
          <w:sz w:val="24"/>
          <w:szCs w:val="24"/>
        </w:rPr>
        <w:fldChar w:fldCharType="end"/>
      </w:r>
      <w:r w:rsidRPr="00F21165">
        <w:rPr>
          <w:rFonts w:asciiTheme="majorBidi" w:hAnsiTheme="majorBidi" w:cstheme="majorBidi"/>
          <w:sz w:val="24"/>
          <w:szCs w:val="24"/>
        </w:rPr>
        <w:t xml:space="preserve">. Many members of the Eritrean community were exposed to numerous traumatic experiences pre- and peri-migration (e.g., persecution, torture, human trafficking) </w:t>
      </w:r>
      <w:r w:rsidRPr="00F21165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aXppay1SZWViczwvQXV0aG9yPjxZZWFyPjIwMjE8L1ll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</w:fldData>
        </w:fldChar>
      </w:r>
      <w:r w:rsidR="008B0642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8B0642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aXppay1SZWViczwvQXV0aG9yPjxZZWFyPjIwMjE8L1ll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</w:fldData>
        </w:fldChar>
      </w:r>
      <w:r w:rsidR="008B0642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8B0642">
        <w:rPr>
          <w:rFonts w:asciiTheme="majorBidi" w:hAnsiTheme="majorBidi" w:cstheme="majorBidi"/>
          <w:sz w:val="24"/>
          <w:szCs w:val="24"/>
        </w:rPr>
      </w:r>
      <w:r w:rsidR="008B0642">
        <w:rPr>
          <w:rFonts w:asciiTheme="majorBidi" w:hAnsiTheme="majorBidi" w:cstheme="majorBidi"/>
          <w:sz w:val="24"/>
          <w:szCs w:val="24"/>
        </w:rPr>
        <w:fldChar w:fldCharType="end"/>
      </w:r>
      <w:r w:rsidRPr="00F21165">
        <w:rPr>
          <w:rFonts w:asciiTheme="majorBidi" w:hAnsiTheme="majorBidi" w:cstheme="majorBidi"/>
          <w:sz w:val="24"/>
          <w:szCs w:val="24"/>
        </w:rPr>
      </w:r>
      <w:r w:rsidRPr="00F21165">
        <w:rPr>
          <w:rFonts w:asciiTheme="majorBidi" w:hAnsiTheme="majorBidi" w:cstheme="majorBidi"/>
          <w:sz w:val="24"/>
          <w:szCs w:val="24"/>
        </w:rPr>
        <w:fldChar w:fldCharType="separate"/>
      </w:r>
      <w:r w:rsidR="0010410F" w:rsidRPr="00F21165">
        <w:rPr>
          <w:rFonts w:asciiTheme="majorBidi" w:hAnsiTheme="majorBidi" w:cstheme="majorBidi"/>
          <w:noProof/>
          <w:sz w:val="24"/>
          <w:szCs w:val="24"/>
        </w:rPr>
        <w:t>(Aizik-Reebs et al., 2021; Connell, 2012; van Reisen et al., 2017; Yuval et al., 2021)</w:t>
      </w:r>
      <w:r w:rsidRPr="00F21165">
        <w:rPr>
          <w:rFonts w:asciiTheme="majorBidi" w:hAnsiTheme="majorBidi" w:cstheme="majorBidi"/>
          <w:sz w:val="24"/>
          <w:szCs w:val="24"/>
        </w:rPr>
        <w:fldChar w:fldCharType="end"/>
      </w:r>
      <w:r w:rsidRPr="00F21165">
        <w:rPr>
          <w:rFonts w:asciiTheme="majorBidi" w:hAnsiTheme="majorBidi" w:cstheme="majorBidi"/>
          <w:sz w:val="24"/>
          <w:szCs w:val="24"/>
        </w:rPr>
        <w:fldChar w:fldCharType="begin" w:fldLock="1"/>
      </w:r>
      <w:r w:rsidRPr="00F21165">
        <w:rPr>
          <w:rFonts w:asciiTheme="majorBidi" w:hAnsiTheme="majorBidi" w:cstheme="majorBidi"/>
          <w:sz w:val="24"/>
          <w:szCs w:val="24"/>
        </w:rPr>
        <w:instrText>ADDIN CSL_CITATION {"citationItems":[{"id":"ITEM-1","itemData":{"ISSN":"08992851","author":[{"dropping-particle":"","family":"Connell","given":"Dan","non-dropping-particle":"","parse-names":false,"suffix":""}],"container-title":"Middle East Report","id":"ITEM-1","issue":"264","issued":{"date-parts":[["2012"]]},"page":"2-9","title":"Escaping Eritrea: Why they flee and what they face","type":"article-journal"},"uris":["http://www.mendeley.com/documents/?uuid=da6963da-93ae-4808-82d3-75c62dd02740"]},{"id":"ITEM-2","itemData":{"ISSN":"0001-9720","author":[{"dropping-particle":"","family":"Reisen","given":"Mirjam","non-dropping-particle":"Van","parse-names":false,"suffix":""},{"dropping-particle":"","family":"Mawere","given":"Munyaradzi","non-dropping-particle":"","parse-names":false,"suffix":""}],"container-title":"Langaa RPCIG","id":"ITEM-2","issued":{"date-parts":[["2017"]]},"title":"Human Trafficking and Trauma in the Digital Era: the ongoing tragedy of the trade in refugees from Eritrea","type":"book"},"uris":["http://www.mendeley.com/documents/?uuid=af6e7b0f-f15c-4784-ac7e-b6876fdc5ecd"]}],"mendeley":{"formattedCitation":"(Connell, 2012; Van Reisen &amp; Mawere, 2017)","plainTextFormattedCitation":"(Connell, 2012; Van Reisen &amp; Mawere, 2017)","previouslyFormattedCitation":"(Connell, 2012; Van Reisen &amp; Mawere, 2017)"},"properties":{"noteIndex":0},"schema":"https://github.com/citation-style-language/schema/raw/master/csl-citation.json"}</w:instrText>
      </w:r>
      <w:r w:rsidRPr="00F21165">
        <w:rPr>
          <w:rFonts w:asciiTheme="majorBidi" w:hAnsiTheme="majorBidi" w:cstheme="majorBidi"/>
          <w:sz w:val="24"/>
          <w:szCs w:val="24"/>
        </w:rPr>
        <w:fldChar w:fldCharType="separate"/>
      </w:r>
      <w:r w:rsidRPr="00F21165">
        <w:rPr>
          <w:rFonts w:asciiTheme="majorBidi" w:hAnsiTheme="majorBidi" w:cstheme="majorBidi"/>
          <w:sz w:val="24"/>
          <w:szCs w:val="24"/>
        </w:rPr>
        <w:fldChar w:fldCharType="end"/>
      </w:r>
      <w:r w:rsidRPr="00F21165">
        <w:rPr>
          <w:rFonts w:asciiTheme="majorBidi" w:hAnsiTheme="majorBidi" w:cstheme="majorBidi"/>
          <w:sz w:val="24"/>
          <w:szCs w:val="24"/>
        </w:rPr>
        <w:t xml:space="preserve">. Moreover, many members of the selected community are affected by post-migration </w:t>
      </w:r>
      <w:r w:rsidR="00C95FF1">
        <w:rPr>
          <w:rFonts w:asciiTheme="majorBidi" w:hAnsiTheme="majorBidi" w:cstheme="majorBidi"/>
          <w:sz w:val="24"/>
          <w:szCs w:val="24"/>
        </w:rPr>
        <w:t xml:space="preserve">living </w:t>
      </w:r>
      <w:r w:rsidRPr="00F21165">
        <w:rPr>
          <w:rFonts w:asciiTheme="majorBidi" w:hAnsiTheme="majorBidi" w:cstheme="majorBidi"/>
          <w:sz w:val="24"/>
          <w:szCs w:val="24"/>
        </w:rPr>
        <w:t>difficulties</w:t>
      </w:r>
      <w:r w:rsidR="00C95FF1">
        <w:rPr>
          <w:rFonts w:asciiTheme="majorBidi" w:hAnsiTheme="majorBidi" w:cstheme="majorBidi"/>
          <w:sz w:val="24"/>
          <w:szCs w:val="24"/>
        </w:rPr>
        <w:t xml:space="preserve"> </w:t>
      </w:r>
      <w:r w:rsidRPr="00F21165">
        <w:rPr>
          <w:rFonts w:asciiTheme="majorBidi" w:hAnsiTheme="majorBidi" w:cstheme="majorBidi"/>
          <w:sz w:val="24"/>
          <w:szCs w:val="24"/>
        </w:rPr>
        <w:t xml:space="preserve">associated with insecure residency status, detention, and deportation </w:t>
      </w:r>
      <w:r w:rsidRPr="00F21165">
        <w:rPr>
          <w:rFonts w:asciiTheme="majorBidi" w:hAnsiTheme="majorBidi" w:cstheme="majorBidi"/>
          <w:sz w:val="24"/>
          <w:szCs w:val="24"/>
        </w:rPr>
        <w:fldChar w:fldCharType="begin"/>
      </w:r>
      <w:r w:rsidR="008D2812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Rozen&lt;/Author&gt;&lt;Year&gt;2015&lt;/Year&gt;&lt;RecNum&gt;879&lt;/RecNum&gt;&lt;DisplayText&gt;(Agur Orgal et al., 2019; Rozen, 2015)&lt;/DisplayText&gt;&lt;record&gt;&lt;rec-number&gt;879&lt;/rec-number&gt;&lt;foreign-keys&gt;&lt;key app="EN" db-id="pd99s02x4zrf0je9rpcp9arftfz9a9pptrwt" timestamp="1723722621" guid="dd59f848-1469-4b66-a5df-9daed55c39cf"&gt;879&lt;/key&gt;&lt;/foreign-keys&gt;&lt;ref-type name="Report"&gt;27&lt;/ref-type&gt;&lt;contributors&gt;&lt;authors&gt;&lt;author&gt;Rozen, S.&lt;/author&gt;&lt;/authors&gt;&lt;tertiary-authors&gt;&lt;author&gt;Hotline for Refugees and Migrants,&lt;/author&gt;&lt;/tertiary-authors&gt;&lt;/contributors&gt;&lt;titles&gt;&lt;title&gt;Deported to the unknown&lt;/title&gt;&lt;/titles&gt;&lt;dates&gt;&lt;year&gt;2015&lt;/year&gt;&lt;/dates&gt;&lt;urls&gt;&lt;related-urls&gt;&lt;url&gt;https://hotline.org.il/en/publication/deported-to-the-unknown-2/&lt;/url&gt;&lt;/related-urls&gt;&lt;/urls&gt;&lt;/record&gt;&lt;/Cite&gt;&lt;Cite&gt;&lt;Author&gt;Agur Orgal&lt;/Author&gt;&lt;Year&gt;2019&lt;/Year&gt;&lt;RecNum&gt;880&lt;/RecNum&gt;&lt;record&gt;&lt;rec-number&gt;880&lt;/rec-number&gt;&lt;foreign-keys&gt;&lt;key app="EN" db-id="pd99s02x4zrf0je9rpcp9arftfz9a9pptrwt" timestamp="1723722625" guid="3d4fef52-9e89-4263-b43d-322c9dcc0c58"&gt;880&lt;/key&gt;&lt;/foreign-keys&gt;&lt;ref-type name="Book Section"&gt;5&lt;/ref-type&gt;&lt;contributors&gt;&lt;authors&gt;&lt;author&gt;Agur Orgal, Y.&lt;/author&gt;&lt;author&gt;Liberman, G.&lt;/author&gt;&lt;author&gt;Kook Avivi, S.&lt;/author&gt;&lt;/authors&gt;&lt;tertiary-authors&gt;&lt;author&gt;van Reisen, M., Mawere, M., Stokmans, M., &amp;amp; Abraha Gebre-Egziabher, K.&lt;/author&gt;&lt;/tertiary-authors&gt;&lt;/contributors&gt;&lt;titles&gt;&lt;title&gt;Israel’s ‘voluntary’ return policy to expel refugees: The illusion of choice&lt;/title&gt;&lt;secondary-title&gt;Mobile Africa: Human trafficking and the digital divide&lt;/secondary-title&gt;&lt;/titles&gt;&lt;pages&gt;209-238&lt;/pages&gt;&lt;section&gt;8&lt;/section&gt;&lt;dates&gt;&lt;year&gt;2019&lt;/year&gt;&lt;/dates&gt;&lt;publisher&gt;Langaa RPCIG&lt;/publisher&gt;&lt;urls&gt;&lt;/urls&gt;&lt;/record&gt;&lt;/Cite&gt;&lt;/EndNote&gt;</w:instrText>
      </w:r>
      <w:r w:rsidRPr="00F21165">
        <w:rPr>
          <w:rFonts w:asciiTheme="majorBidi" w:hAnsiTheme="majorBidi" w:cstheme="majorBidi"/>
          <w:sz w:val="24"/>
          <w:szCs w:val="24"/>
        </w:rPr>
        <w:fldChar w:fldCharType="separate"/>
      </w:r>
      <w:r w:rsidR="0010410F" w:rsidRPr="00F21165">
        <w:rPr>
          <w:rFonts w:asciiTheme="majorBidi" w:hAnsiTheme="majorBidi" w:cstheme="majorBidi"/>
          <w:noProof/>
          <w:sz w:val="24"/>
          <w:szCs w:val="24"/>
        </w:rPr>
        <w:t>(Agur Orgal et al., 2019; Rozen, 2015)</w:t>
      </w:r>
      <w:r w:rsidRPr="00F21165">
        <w:rPr>
          <w:rFonts w:asciiTheme="majorBidi" w:hAnsiTheme="majorBidi" w:cstheme="majorBidi"/>
          <w:sz w:val="24"/>
          <w:szCs w:val="24"/>
        </w:rPr>
        <w:fldChar w:fldCharType="end"/>
      </w:r>
      <w:r w:rsidRPr="00F21165">
        <w:rPr>
          <w:rFonts w:asciiTheme="majorBidi" w:hAnsiTheme="majorBidi" w:cstheme="majorBidi"/>
          <w:sz w:val="24"/>
          <w:szCs w:val="24"/>
        </w:rPr>
        <w:t xml:space="preserve">, as well as chronic daily stressors </w:t>
      </w:r>
      <w:r w:rsidRPr="00F21165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HaWFjY288L0F1dGhvcj48WWVhcj4yMDE4PC9ZZWFyPjxS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4531A7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4531A7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HaWFjY288L0F1dGhvcj48WWVhcj4yMDE4PC9ZZWFyPjxS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4531A7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4531A7">
        <w:rPr>
          <w:rFonts w:asciiTheme="majorBidi" w:hAnsiTheme="majorBidi" w:cstheme="majorBidi"/>
          <w:sz w:val="24"/>
          <w:szCs w:val="24"/>
        </w:rPr>
      </w:r>
      <w:r w:rsidR="004531A7">
        <w:rPr>
          <w:rFonts w:asciiTheme="majorBidi" w:hAnsiTheme="majorBidi" w:cstheme="majorBidi"/>
          <w:sz w:val="24"/>
          <w:szCs w:val="24"/>
        </w:rPr>
        <w:fldChar w:fldCharType="end"/>
      </w:r>
      <w:r w:rsidRPr="00F21165">
        <w:rPr>
          <w:rFonts w:asciiTheme="majorBidi" w:hAnsiTheme="majorBidi" w:cstheme="majorBidi"/>
          <w:sz w:val="24"/>
          <w:szCs w:val="24"/>
        </w:rPr>
      </w:r>
      <w:r w:rsidRPr="00F21165">
        <w:rPr>
          <w:rFonts w:asciiTheme="majorBidi" w:hAnsiTheme="majorBidi" w:cstheme="majorBidi"/>
          <w:sz w:val="24"/>
          <w:szCs w:val="24"/>
        </w:rPr>
        <w:fldChar w:fldCharType="separate"/>
      </w:r>
      <w:r w:rsidRPr="00F21165">
        <w:rPr>
          <w:rFonts w:asciiTheme="majorBidi" w:hAnsiTheme="majorBidi" w:cstheme="majorBidi"/>
          <w:noProof/>
          <w:sz w:val="24"/>
          <w:szCs w:val="24"/>
        </w:rPr>
        <w:t>(Giacco et al., 2018; Li et al., 2016; Miller &amp; Rasmussen, 2017; Yuval et al., 2021)</w:t>
      </w:r>
      <w:r w:rsidRPr="00F21165">
        <w:rPr>
          <w:rFonts w:asciiTheme="majorBidi" w:hAnsiTheme="majorBidi" w:cstheme="majorBidi"/>
          <w:sz w:val="24"/>
          <w:szCs w:val="24"/>
        </w:rPr>
        <w:fldChar w:fldCharType="end"/>
      </w:r>
      <w:r w:rsidRPr="00F21165">
        <w:rPr>
          <w:rFonts w:asciiTheme="majorBidi" w:hAnsiTheme="majorBidi" w:cstheme="majorBidi"/>
          <w:sz w:val="24"/>
          <w:szCs w:val="24"/>
        </w:rPr>
        <w:t xml:space="preserve">. As a result, this community suffers from very high rates (55-80%) of stress- and trauma-related mental health difficulties </w:t>
      </w:r>
      <w:r w:rsidRPr="00F21165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OYWthc2g8L0F1dGhvcj48WWVhcj4yMDE3PC9ZZWFyPjxS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4531A7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4531A7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OYWthc2g8L0F1dGhvcj48WWVhcj4yMDE3PC9ZZWFyPjxS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4531A7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4531A7">
        <w:rPr>
          <w:rFonts w:asciiTheme="majorBidi" w:hAnsiTheme="majorBidi" w:cstheme="majorBidi"/>
          <w:sz w:val="24"/>
          <w:szCs w:val="24"/>
        </w:rPr>
      </w:r>
      <w:r w:rsidR="004531A7">
        <w:rPr>
          <w:rFonts w:asciiTheme="majorBidi" w:hAnsiTheme="majorBidi" w:cstheme="majorBidi"/>
          <w:sz w:val="24"/>
          <w:szCs w:val="24"/>
        </w:rPr>
        <w:fldChar w:fldCharType="end"/>
      </w:r>
      <w:r w:rsidRPr="00F21165">
        <w:rPr>
          <w:rFonts w:asciiTheme="majorBidi" w:hAnsiTheme="majorBidi" w:cstheme="majorBidi"/>
          <w:sz w:val="24"/>
          <w:szCs w:val="24"/>
        </w:rPr>
      </w:r>
      <w:r w:rsidRPr="00F21165">
        <w:rPr>
          <w:rFonts w:asciiTheme="majorBidi" w:hAnsiTheme="majorBidi" w:cstheme="majorBidi"/>
          <w:sz w:val="24"/>
          <w:szCs w:val="24"/>
        </w:rPr>
        <w:fldChar w:fldCharType="separate"/>
      </w:r>
      <w:r w:rsidRPr="00F21165">
        <w:rPr>
          <w:rFonts w:asciiTheme="majorBidi" w:hAnsiTheme="majorBidi" w:cstheme="majorBidi"/>
          <w:noProof/>
          <w:sz w:val="24"/>
          <w:szCs w:val="24"/>
        </w:rPr>
        <w:t>(Nakash et al., 2017; Yuval &amp; Bernstein, 2017; Yuval et al., 2016)</w:t>
      </w:r>
      <w:r w:rsidRPr="00F21165">
        <w:rPr>
          <w:rFonts w:asciiTheme="majorBidi" w:hAnsiTheme="majorBidi" w:cstheme="majorBidi"/>
          <w:sz w:val="24"/>
          <w:szCs w:val="24"/>
        </w:rPr>
        <w:fldChar w:fldCharType="end"/>
      </w:r>
      <w:r w:rsidRPr="00F21165">
        <w:rPr>
          <w:rFonts w:asciiTheme="majorBidi" w:hAnsiTheme="majorBidi" w:cstheme="majorBidi"/>
          <w:sz w:val="24"/>
          <w:szCs w:val="24"/>
        </w:rPr>
        <w:t xml:space="preserve">. </w:t>
      </w:r>
    </w:p>
    <w:p w14:paraId="09A62E22" w14:textId="03ACECDA" w:rsidR="00917B0F" w:rsidRDefault="007B2F03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  <w:r w:rsidRPr="00F21165">
        <w:rPr>
          <w:rFonts w:asciiTheme="majorBidi" w:eastAsiaTheme="minorEastAsia" w:hAnsiTheme="majorBidi" w:cstheme="majorBidi"/>
          <w:sz w:val="24"/>
          <w:szCs w:val="24"/>
          <w:lang w:eastAsia="ja-JP"/>
        </w:rPr>
        <w:lastRenderedPageBreak/>
        <w:t xml:space="preserve">Notably, two participants were excluded from all relevant analyses due to observed values of engagement outliers, </w:t>
      </w:r>
      <w:r w:rsidRPr="00F21165">
        <w:rPr>
          <w:rFonts w:asciiTheme="majorBidi" w:hAnsiTheme="majorBidi" w:cstheme="majorBidi"/>
          <w:sz w:val="24"/>
          <w:szCs w:val="24"/>
        </w:rPr>
        <w:t xml:space="preserve">with session modules and </w:t>
      </w:r>
      <w:r w:rsidRPr="00F2116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meditation </w:t>
      </w:r>
      <w:r w:rsidRPr="00F21165">
        <w:rPr>
          <w:rFonts w:asciiTheme="majorBidi" w:hAnsiTheme="majorBidi" w:cstheme="majorBidi"/>
          <w:sz w:val="24"/>
          <w:szCs w:val="24"/>
        </w:rPr>
        <w:t>practice exercise</w:t>
      </w:r>
      <w:r w:rsidRPr="00F21165">
        <w:rPr>
          <w:rFonts w:asciiTheme="majorBidi" w:eastAsiaTheme="minorEastAsia" w:hAnsiTheme="majorBidi" w:cstheme="majorBidi"/>
          <w:sz w:val="24"/>
          <w:szCs w:val="24"/>
          <w:lang w:eastAsia="ja-JP"/>
        </w:rPr>
        <w:t xml:space="preserve">s </w:t>
      </w:r>
      <w:r w:rsidR="001A43A1" w:rsidRPr="00F21165">
        <w:rPr>
          <w:rFonts w:asciiTheme="majorBidi" w:eastAsiaTheme="minorEastAsia" w:hAnsiTheme="majorBidi" w:cstheme="majorBidi"/>
          <w:sz w:val="24"/>
          <w:szCs w:val="24"/>
          <w:lang w:eastAsia="ja-JP"/>
        </w:rPr>
        <w:t>which</w:t>
      </w:r>
      <w:r w:rsidRPr="00F21165">
        <w:rPr>
          <w:rFonts w:asciiTheme="majorBidi" w:eastAsiaTheme="minorEastAsia" w:hAnsiTheme="majorBidi" w:cstheme="majorBidi"/>
          <w:sz w:val="24"/>
          <w:szCs w:val="24"/>
          <w:lang w:eastAsia="ja-JP"/>
        </w:rPr>
        <w:t xml:space="preserve"> were </w:t>
      </w:r>
      <w:r w:rsidRPr="00F21165">
        <w:rPr>
          <w:rFonts w:asciiTheme="majorBidi" w:hAnsiTheme="majorBidi" w:cstheme="majorBidi"/>
          <w:sz w:val="24"/>
          <w:szCs w:val="24"/>
        </w:rPr>
        <w:t>&gt;</w:t>
      </w:r>
      <w:r w:rsidRPr="00F21165">
        <w:rPr>
          <w:rFonts w:asciiTheme="majorBidi" w:eastAsiaTheme="minorEastAsia" w:hAnsiTheme="majorBidi" w:cstheme="majorBidi"/>
          <w:sz w:val="24"/>
          <w:szCs w:val="24"/>
          <w:lang w:eastAsia="ja-JP"/>
        </w:rPr>
        <w:t xml:space="preserve"> 3 </w:t>
      </w:r>
      <w:r w:rsidRPr="00F21165">
        <w:rPr>
          <w:rFonts w:asciiTheme="majorBidi" w:eastAsiaTheme="minorEastAsia" w:hAnsiTheme="majorBidi" w:cstheme="majorBidi"/>
          <w:i/>
          <w:iCs/>
          <w:sz w:val="24"/>
          <w:szCs w:val="24"/>
          <w:lang w:eastAsia="ja-JP"/>
        </w:rPr>
        <w:t>SD</w:t>
      </w:r>
      <w:r w:rsidRPr="00F21165">
        <w:rPr>
          <w:rFonts w:asciiTheme="majorBidi" w:eastAsiaTheme="minorEastAsia" w:hAnsiTheme="majorBidi" w:cstheme="majorBidi"/>
          <w:sz w:val="24"/>
          <w:szCs w:val="24"/>
          <w:lang w:eastAsia="ja-JP"/>
        </w:rPr>
        <w:t xml:space="preserve">s above the </w:t>
      </w:r>
      <w:r w:rsidRPr="00F21165">
        <w:rPr>
          <w:rFonts w:asciiTheme="majorBidi" w:hAnsiTheme="majorBidi" w:cstheme="majorBidi"/>
          <w:sz w:val="24"/>
          <w:szCs w:val="24"/>
        </w:rPr>
        <w:t>mean.</w:t>
      </w:r>
      <w:r w:rsidR="004C55B8" w:rsidRPr="00F21165">
        <w:rPr>
          <w:rFonts w:asciiTheme="majorBidi" w:hAnsiTheme="majorBidi" w:cstheme="majorBidi"/>
          <w:sz w:val="24"/>
          <w:szCs w:val="24"/>
        </w:rPr>
        <w:t xml:space="preserve"> In a post-intervention interview, these two participants reported that they repeatedly played the intervention audio session modules and practice exercises in the background while working</w:t>
      </w:r>
      <w:r w:rsidR="00D5398A">
        <w:rPr>
          <w:rFonts w:asciiTheme="majorBidi" w:hAnsiTheme="majorBidi" w:cstheme="majorBidi"/>
          <w:sz w:val="24"/>
          <w:szCs w:val="24"/>
        </w:rPr>
        <w:t>,</w:t>
      </w:r>
      <w:r w:rsidR="004C55B8" w:rsidRPr="00F21165">
        <w:rPr>
          <w:rFonts w:asciiTheme="majorBidi" w:hAnsiTheme="majorBidi" w:cstheme="majorBidi"/>
          <w:sz w:val="24"/>
          <w:szCs w:val="24"/>
        </w:rPr>
        <w:t xml:space="preserve"> but were not necessarily engaging with the session modules or meditation practice exercises as prescribed. Thus, this form of utilization </w:t>
      </w:r>
      <w:r w:rsidR="00D64BAC">
        <w:rPr>
          <w:rFonts w:asciiTheme="majorBidi" w:hAnsiTheme="majorBidi" w:cstheme="majorBidi"/>
          <w:sz w:val="24"/>
          <w:szCs w:val="24"/>
        </w:rPr>
        <w:t>did</w:t>
      </w:r>
      <w:r w:rsidR="00D64BAC" w:rsidRPr="00F21165">
        <w:rPr>
          <w:rFonts w:asciiTheme="majorBidi" w:hAnsiTheme="majorBidi" w:cstheme="majorBidi"/>
          <w:sz w:val="24"/>
          <w:szCs w:val="24"/>
        </w:rPr>
        <w:t xml:space="preserve"> </w:t>
      </w:r>
      <w:r w:rsidR="004C55B8" w:rsidRPr="00F21165">
        <w:rPr>
          <w:rFonts w:asciiTheme="majorBidi" w:hAnsiTheme="majorBidi" w:cstheme="majorBidi"/>
          <w:sz w:val="24"/>
          <w:szCs w:val="24"/>
        </w:rPr>
        <w:t>not permit us to use the digital utilization metrics for these two subjects.</w:t>
      </w:r>
      <w:r w:rsidR="00C36A60" w:rsidRPr="00F21165">
        <w:rPr>
          <w:rFonts w:asciiTheme="majorBidi" w:hAnsiTheme="majorBidi" w:cstheme="majorBidi"/>
          <w:sz w:val="24"/>
          <w:szCs w:val="24"/>
        </w:rPr>
        <w:t xml:space="preserve"> S</w:t>
      </w:r>
      <w:r w:rsidR="00A90472" w:rsidRPr="00F21165">
        <w:rPr>
          <w:rFonts w:asciiTheme="majorBidi" w:eastAsiaTheme="minorEastAsia" w:hAnsiTheme="majorBidi" w:cstheme="majorBidi"/>
          <w:sz w:val="24"/>
          <w:szCs w:val="24"/>
          <w:lang w:eastAsia="ja-JP"/>
        </w:rPr>
        <w:t xml:space="preserve">ee </w:t>
      </w:r>
      <w:r w:rsidR="00A90472" w:rsidRPr="00F21165">
        <w:rPr>
          <w:rFonts w:asciiTheme="majorBidi" w:eastAsiaTheme="minorEastAsia" w:hAnsiTheme="majorBidi" w:cstheme="majorBidi"/>
          <w:sz w:val="24"/>
          <w:szCs w:val="24"/>
          <w:lang w:eastAsia="ja-JP" w:bidi="ar-SA"/>
        </w:rPr>
        <w:t xml:space="preserve">Figure 1 </w:t>
      </w:r>
      <w:r w:rsidR="00A90472" w:rsidRPr="00F21165">
        <w:rPr>
          <w:rFonts w:asciiTheme="majorBidi" w:eastAsiaTheme="minorEastAsia" w:hAnsiTheme="majorBidi" w:cstheme="majorBidi"/>
          <w:sz w:val="24"/>
          <w:szCs w:val="24"/>
          <w:lang w:eastAsia="ja-JP"/>
        </w:rPr>
        <w:t xml:space="preserve">for more details on </w:t>
      </w:r>
      <w:r w:rsidR="001D7D3C" w:rsidRPr="00F21165">
        <w:rPr>
          <w:rFonts w:asciiTheme="majorBidi" w:eastAsiaTheme="minorEastAsia" w:hAnsiTheme="majorBidi" w:cstheme="majorBidi"/>
          <w:sz w:val="24"/>
          <w:szCs w:val="24"/>
          <w:lang w:eastAsia="ja-JP"/>
        </w:rPr>
        <w:t>the flow of participants through each stage of the study trial.</w:t>
      </w:r>
    </w:p>
    <w:p w14:paraId="5F95AE2C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0F7BFD8F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32081557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3A483059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36305A02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3871642E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11214E1F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3E4EE638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533DFD12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4D736AD9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4D9DB806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56E79B98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238F4EB0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2FC4D2F9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6C292467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5061EFB9" w14:textId="77777777" w:rsidR="00C1653B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33424646" w14:textId="77777777" w:rsidR="00C1653B" w:rsidRPr="00F21165" w:rsidRDefault="00C1653B" w:rsidP="00C1653B">
      <w:pPr>
        <w:pStyle w:val="EndNoteBibliography"/>
        <w:spacing w:after="0"/>
        <w:ind w:left="720" w:hanging="720"/>
        <w:contextualSpacing/>
        <w:jc w:val="center"/>
        <w:rPr>
          <w:rFonts w:asciiTheme="majorBidi" w:hAnsiTheme="majorBidi" w:cstheme="majorBidi"/>
          <w:b/>
          <w:bCs/>
          <w:szCs w:val="24"/>
        </w:rPr>
      </w:pPr>
      <w:r w:rsidRPr="00F21165">
        <w:rPr>
          <w:rFonts w:asciiTheme="majorBidi" w:hAnsiTheme="majorBidi" w:cstheme="majorBidi"/>
          <w:b/>
          <w:bCs/>
          <w:szCs w:val="24"/>
        </w:rPr>
        <w:lastRenderedPageBreak/>
        <w:t>References</w:t>
      </w:r>
    </w:p>
    <w:p w14:paraId="024731A0" w14:textId="77777777" w:rsidR="0067780F" w:rsidRPr="0067780F" w:rsidRDefault="00C1653B" w:rsidP="0067780F">
      <w:pPr>
        <w:pStyle w:val="EndNoteBibliography"/>
        <w:spacing w:after="0"/>
        <w:ind w:left="720" w:hanging="720"/>
      </w:pPr>
      <w:r w:rsidRPr="00F21165">
        <w:fldChar w:fldCharType="begin"/>
      </w:r>
      <w:r w:rsidRPr="00F21165">
        <w:instrText xml:space="preserve"> ADDIN EN.REFLIST </w:instrText>
      </w:r>
      <w:r w:rsidRPr="00F21165">
        <w:fldChar w:fldCharType="separate"/>
      </w:r>
      <w:r w:rsidR="0067780F" w:rsidRPr="0067780F">
        <w:t xml:space="preserve">Agur Orgal, Y., Liberman, G., &amp; Kook Avivi, S. (2019). Israel’s ‘voluntary’ return policy to expel refugees: The illusion of choice. In </w:t>
      </w:r>
      <w:r w:rsidR="0067780F" w:rsidRPr="0067780F">
        <w:rPr>
          <w:i/>
        </w:rPr>
        <w:t>Mobile Africa: Human trafficking and the digital divide</w:t>
      </w:r>
      <w:r w:rsidR="0067780F" w:rsidRPr="0067780F">
        <w:t xml:space="preserve"> (pp. 209-238). Langaa RPCIG. </w:t>
      </w:r>
    </w:p>
    <w:p w14:paraId="69E9B990" w14:textId="7840566E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Aizik-Reebs, A., Yuval, K., Hadash, Y., Gebreyohans Gebremariam, S., &amp; Bernstein, A. (2021). Mindfulness-Based Trauma Recovery for Refugees (MBTR-R): Randomized waitlist-control evidence of efficacy and safety. </w:t>
      </w:r>
      <w:r w:rsidRPr="0067780F">
        <w:rPr>
          <w:i/>
        </w:rPr>
        <w:t>Clinical Psychological Science</w:t>
      </w:r>
      <w:r w:rsidRPr="0067780F">
        <w:t>,</w:t>
      </w:r>
      <w:r w:rsidRPr="0067780F">
        <w:rPr>
          <w:i/>
        </w:rPr>
        <w:t xml:space="preserve"> 9</w:t>
      </w:r>
      <w:r w:rsidRPr="0067780F">
        <w:t xml:space="preserve">(6), 1164-1184. </w:t>
      </w:r>
      <w:hyperlink r:id="rId11" w:history="1">
        <w:r w:rsidRPr="0067780F">
          <w:rPr>
            <w:rStyle w:val="Hyperlink"/>
          </w:rPr>
          <w:t>https://doi.org/10.1177/2167702621998641</w:t>
        </w:r>
      </w:hyperlink>
      <w:r w:rsidRPr="0067780F">
        <w:t xml:space="preserve"> </w:t>
      </w:r>
    </w:p>
    <w:p w14:paraId="5110F48E" w14:textId="4251430A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Beck, A. T., Epstein, N., Brown, G., &amp; Steer, R. A. (1988). An inventory for measuring clinical anxiety: Psychometric properties. </w:t>
      </w:r>
      <w:r w:rsidRPr="0067780F">
        <w:rPr>
          <w:i/>
        </w:rPr>
        <w:t>J Consult Clin Psychol</w:t>
      </w:r>
      <w:r w:rsidRPr="0067780F">
        <w:t>,</w:t>
      </w:r>
      <w:r w:rsidRPr="0067780F">
        <w:rPr>
          <w:i/>
        </w:rPr>
        <w:t xml:space="preserve"> 56</w:t>
      </w:r>
      <w:r w:rsidRPr="0067780F">
        <w:t xml:space="preserve">(6), 893-897. </w:t>
      </w:r>
      <w:hyperlink r:id="rId12" w:history="1">
        <w:r w:rsidRPr="0067780F">
          <w:rPr>
            <w:rStyle w:val="Hyperlink"/>
          </w:rPr>
          <w:t>https://doi.org/10.1037//0022-006x.56.6.893</w:t>
        </w:r>
      </w:hyperlink>
      <w:r w:rsidRPr="0067780F">
        <w:t xml:space="preserve"> </w:t>
      </w:r>
    </w:p>
    <w:p w14:paraId="43B87839" w14:textId="30B4CFB6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Berthold, S. M., Mollica, R. F., Silove, D., Tay, A. K., Lavelle, J., &amp; Lindert, J. (2019). The HTQ-5: Revision of the Harvard Trauma Questionnaire for measuring torture, trauma and DSM-5 PTSD symptoms in refugee populations. </w:t>
      </w:r>
      <w:r w:rsidRPr="0067780F">
        <w:rPr>
          <w:i/>
        </w:rPr>
        <w:t>Eur J Public Health</w:t>
      </w:r>
      <w:r w:rsidRPr="0067780F">
        <w:t>,</w:t>
      </w:r>
      <w:r w:rsidRPr="0067780F">
        <w:rPr>
          <w:i/>
        </w:rPr>
        <w:t xml:space="preserve"> 29</w:t>
      </w:r>
      <w:r w:rsidRPr="0067780F">
        <w:t xml:space="preserve">(3), 468-474. </w:t>
      </w:r>
      <w:hyperlink r:id="rId13" w:history="1">
        <w:r w:rsidRPr="0067780F">
          <w:rPr>
            <w:rStyle w:val="Hyperlink"/>
          </w:rPr>
          <w:t>https://doi.org/10.1093/eurpub/cky256</w:t>
        </w:r>
      </w:hyperlink>
      <w:r w:rsidRPr="0067780F">
        <w:t xml:space="preserve"> </w:t>
      </w:r>
    </w:p>
    <w:p w14:paraId="0227C44E" w14:textId="30EA474E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Connell, D. (2012). Escaping Eritrea: Why they flee and what they face. </w:t>
      </w:r>
      <w:r w:rsidRPr="0067780F">
        <w:rPr>
          <w:i/>
        </w:rPr>
        <w:t>Middle East Report 264 (Fall 2012)</w:t>
      </w:r>
      <w:r w:rsidRPr="0067780F">
        <w:t xml:space="preserve">, 2-9. </w:t>
      </w:r>
      <w:hyperlink r:id="rId14" w:history="1">
        <w:r w:rsidRPr="0067780F">
          <w:rPr>
            <w:rStyle w:val="Hyperlink"/>
          </w:rPr>
          <w:t>https://merip.org/2012/08/escaping-eritrea/</w:t>
        </w:r>
      </w:hyperlink>
      <w:r w:rsidRPr="0067780F">
        <w:t xml:space="preserve"> </w:t>
      </w:r>
    </w:p>
    <w:p w14:paraId="2E7A596C" w14:textId="53B17589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Giacco, D., Laxhman, N., &amp; Priebe, S. (2018). Prevalence of and risk factors for mental disorders in refugees. </w:t>
      </w:r>
      <w:r w:rsidRPr="0067780F">
        <w:rPr>
          <w:i/>
        </w:rPr>
        <w:t>Semin Cell Dev Biol</w:t>
      </w:r>
      <w:r w:rsidRPr="0067780F">
        <w:t>,</w:t>
      </w:r>
      <w:r w:rsidRPr="0067780F">
        <w:rPr>
          <w:i/>
        </w:rPr>
        <w:t xml:space="preserve"> 77</w:t>
      </w:r>
      <w:r w:rsidRPr="0067780F">
        <w:t xml:space="preserve">, 144-152. </w:t>
      </w:r>
      <w:hyperlink r:id="rId15" w:history="1">
        <w:r w:rsidRPr="0067780F">
          <w:rPr>
            <w:rStyle w:val="Hyperlink"/>
          </w:rPr>
          <w:t>https://doi.org/10.1016/j.semcdb.2017.11.030</w:t>
        </w:r>
      </w:hyperlink>
      <w:r w:rsidRPr="0067780F">
        <w:t xml:space="preserve"> </w:t>
      </w:r>
    </w:p>
    <w:p w14:paraId="18EDCF24" w14:textId="434F199B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Li, S. S., Liddell, B. J., &amp; Nickerson, A. (2016). The relationship between post-migration stress and psychological disorders in refugees and asylum seekers. </w:t>
      </w:r>
      <w:r w:rsidRPr="0067780F">
        <w:rPr>
          <w:i/>
        </w:rPr>
        <w:t>Curr Psychiatry Rep</w:t>
      </w:r>
      <w:r w:rsidRPr="0067780F">
        <w:t>,</w:t>
      </w:r>
      <w:r w:rsidRPr="0067780F">
        <w:rPr>
          <w:i/>
        </w:rPr>
        <w:t xml:space="preserve"> 18</w:t>
      </w:r>
      <w:r w:rsidRPr="0067780F">
        <w:t xml:space="preserve">(9), 82. </w:t>
      </w:r>
      <w:hyperlink r:id="rId16" w:history="1">
        <w:r w:rsidRPr="0067780F">
          <w:rPr>
            <w:rStyle w:val="Hyperlink"/>
          </w:rPr>
          <w:t>https://doi.org/10.1007/s11920-016-0723-0</w:t>
        </w:r>
      </w:hyperlink>
      <w:r w:rsidRPr="0067780F">
        <w:t xml:space="preserve"> </w:t>
      </w:r>
    </w:p>
    <w:p w14:paraId="1BAD9045" w14:textId="1168821D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lastRenderedPageBreak/>
        <w:t xml:space="preserve">Miller, K. E., &amp; Rasmussen, A. (2017). The mental health of civilians displaced by armed conflict: An ecological model of refugee distress. </w:t>
      </w:r>
      <w:r w:rsidRPr="0067780F">
        <w:rPr>
          <w:i/>
        </w:rPr>
        <w:t>Epidemiol Psychiatr Sci</w:t>
      </w:r>
      <w:r w:rsidRPr="0067780F">
        <w:t>,</w:t>
      </w:r>
      <w:r w:rsidRPr="0067780F">
        <w:rPr>
          <w:i/>
        </w:rPr>
        <w:t xml:space="preserve"> 26</w:t>
      </w:r>
      <w:r w:rsidRPr="0067780F">
        <w:t xml:space="preserve">(2), 129-138. </w:t>
      </w:r>
      <w:hyperlink r:id="rId17" w:history="1">
        <w:r w:rsidRPr="0067780F">
          <w:rPr>
            <w:rStyle w:val="Hyperlink"/>
          </w:rPr>
          <w:t>https://doi.org/10.1017/S2045796016000172</w:t>
        </w:r>
      </w:hyperlink>
      <w:r w:rsidRPr="0067780F">
        <w:t xml:space="preserve"> </w:t>
      </w:r>
    </w:p>
    <w:p w14:paraId="41D75B75" w14:textId="74B69376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Nakash, O., Nagar, M., Shoshani, A., &amp; Lurie, I. (2017). The association between perceived social support and posttraumatic stress symptoms among Eritrean and Sudanese male asylum seekers in Israel. </w:t>
      </w:r>
      <w:r w:rsidRPr="0067780F">
        <w:rPr>
          <w:i/>
        </w:rPr>
        <w:t>International Journal of Culture and Mental Health</w:t>
      </w:r>
      <w:r w:rsidRPr="0067780F">
        <w:t>,</w:t>
      </w:r>
      <w:r w:rsidRPr="0067780F">
        <w:rPr>
          <w:i/>
        </w:rPr>
        <w:t xml:space="preserve"> 10</w:t>
      </w:r>
      <w:r w:rsidRPr="0067780F">
        <w:t xml:space="preserve">(3), 261-275. </w:t>
      </w:r>
      <w:hyperlink r:id="rId18" w:history="1">
        <w:r w:rsidRPr="0067780F">
          <w:rPr>
            <w:rStyle w:val="Hyperlink"/>
          </w:rPr>
          <w:t>https://doi.org/10.1080/17542863.2017.1299190</w:t>
        </w:r>
      </w:hyperlink>
      <w:r w:rsidRPr="0067780F">
        <w:t xml:space="preserve"> </w:t>
      </w:r>
    </w:p>
    <w:p w14:paraId="0368FF9E" w14:textId="5FB9A983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Rozen, S. (2015). </w:t>
      </w:r>
      <w:r w:rsidRPr="0067780F">
        <w:rPr>
          <w:i/>
        </w:rPr>
        <w:t>Deported to the unknown</w:t>
      </w:r>
      <w:r w:rsidRPr="0067780F">
        <w:t xml:space="preserve">. Hotline for Refugees and Migrants. </w:t>
      </w:r>
      <w:hyperlink r:id="rId19" w:history="1">
        <w:r w:rsidRPr="0067780F">
          <w:rPr>
            <w:rStyle w:val="Hyperlink"/>
          </w:rPr>
          <w:t>https://hotline.org.il/en/publication/deported-to-the-unknown-2/</w:t>
        </w:r>
      </w:hyperlink>
    </w:p>
    <w:p w14:paraId="71B8517C" w14:textId="242C1F49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Silove, D., Sinnerbrink, I., Field, A., Manicavasagar, V., &amp; Steel, Z. (1997). Anxiety, depression and PTSD in asylum-seekers: Associations with pre-migration trauma and post-migration stressors. </w:t>
      </w:r>
      <w:r w:rsidRPr="0067780F">
        <w:rPr>
          <w:i/>
        </w:rPr>
        <w:t>Br J Psychiatry</w:t>
      </w:r>
      <w:r w:rsidRPr="0067780F">
        <w:t>,</w:t>
      </w:r>
      <w:r w:rsidRPr="0067780F">
        <w:rPr>
          <w:i/>
        </w:rPr>
        <w:t xml:space="preserve"> 170</w:t>
      </w:r>
      <w:r w:rsidRPr="0067780F">
        <w:t xml:space="preserve">(4), 351-357. </w:t>
      </w:r>
      <w:hyperlink r:id="rId20" w:history="1">
        <w:r w:rsidRPr="0067780F">
          <w:rPr>
            <w:rStyle w:val="Hyperlink"/>
          </w:rPr>
          <w:t>https://doi.org/10.1192/bjp.170.4.351</w:t>
        </w:r>
      </w:hyperlink>
      <w:r w:rsidRPr="0067780F">
        <w:t xml:space="preserve"> </w:t>
      </w:r>
    </w:p>
    <w:p w14:paraId="031B3C42" w14:textId="41F50175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Spitzer, R. L., Kroenke, K., &amp; Williams, J. B. (1999). Validation and utility of a self-report version of PRIME-MD: The PHQ primary care study. Primary Care Evaluation of Mental Disorders. Patient Health Questionnaire. </w:t>
      </w:r>
      <w:r w:rsidRPr="0067780F">
        <w:rPr>
          <w:i/>
        </w:rPr>
        <w:t>JAMA</w:t>
      </w:r>
      <w:r w:rsidRPr="0067780F">
        <w:t>,</w:t>
      </w:r>
      <w:r w:rsidRPr="0067780F">
        <w:rPr>
          <w:i/>
        </w:rPr>
        <w:t xml:space="preserve"> 282</w:t>
      </w:r>
      <w:r w:rsidRPr="0067780F">
        <w:t xml:space="preserve">(18), 1737-1744. </w:t>
      </w:r>
      <w:hyperlink r:id="rId21" w:history="1">
        <w:r w:rsidRPr="0067780F">
          <w:rPr>
            <w:rStyle w:val="Hyperlink"/>
          </w:rPr>
          <w:t>https://doi.org/10.1001/jama.282.18.1737</w:t>
        </w:r>
      </w:hyperlink>
      <w:r w:rsidRPr="0067780F">
        <w:t xml:space="preserve"> </w:t>
      </w:r>
    </w:p>
    <w:p w14:paraId="1AEFBBE3" w14:textId="27597E83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United Nations High Commissioner for Refugees [UNHCR]. (2024). </w:t>
      </w:r>
      <w:r w:rsidRPr="0067780F">
        <w:rPr>
          <w:i/>
        </w:rPr>
        <w:t>Global trends: Forced displacement in 2023</w:t>
      </w:r>
      <w:r w:rsidRPr="0067780F">
        <w:t xml:space="preserve">. UNHCR. </w:t>
      </w:r>
      <w:hyperlink r:id="rId22" w:history="1">
        <w:r w:rsidRPr="0067780F">
          <w:rPr>
            <w:rStyle w:val="Hyperlink"/>
          </w:rPr>
          <w:t>https://www.unhcr.org/global-trends-report-2023</w:t>
        </w:r>
      </w:hyperlink>
    </w:p>
    <w:p w14:paraId="278CC5DE" w14:textId="77777777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van Reisen, M., Al-Qasim, T., Christophe, F., Estefanos, M., Z., G., E., G., Höfner, S., Kidane, S., Kuilman, S., Mekonnen, D., Mawere, M., Plaut, M., Reim, L., Sereke, W., Smits, K., &amp; Tewolde, Z. (2017). </w:t>
      </w:r>
      <w:r w:rsidRPr="0067780F">
        <w:rPr>
          <w:i/>
        </w:rPr>
        <w:t xml:space="preserve">Human trafficking and trauma in </w:t>
      </w:r>
      <w:r w:rsidRPr="0067780F">
        <w:rPr>
          <w:i/>
        </w:rPr>
        <w:lastRenderedPageBreak/>
        <w:t>the digital era: The ongoing tragedy of the trade in refugees from Eritrea</w:t>
      </w:r>
      <w:r w:rsidRPr="0067780F">
        <w:t xml:space="preserve">. Langaa RPCIG. </w:t>
      </w:r>
    </w:p>
    <w:p w14:paraId="0EE6F9DB" w14:textId="3572F3FD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Yuval, K., Aizik-Reebs, A., Lurie, I., Demoz, D., &amp; Bernstein, A. (2021). A functional network perspective on posttraumatic stress in refugees: Implications for theory, classification, assessment, and intervention. </w:t>
      </w:r>
      <w:r w:rsidRPr="0067780F">
        <w:rPr>
          <w:i/>
        </w:rPr>
        <w:t>Transcult Psychiatry</w:t>
      </w:r>
      <w:r w:rsidRPr="0067780F">
        <w:t>,</w:t>
      </w:r>
      <w:r w:rsidRPr="0067780F">
        <w:rPr>
          <w:i/>
        </w:rPr>
        <w:t xml:space="preserve"> 58</w:t>
      </w:r>
      <w:r w:rsidRPr="0067780F">
        <w:t xml:space="preserve">(2), 268-282. </w:t>
      </w:r>
      <w:hyperlink r:id="rId23" w:history="1">
        <w:r w:rsidRPr="0067780F">
          <w:rPr>
            <w:rStyle w:val="Hyperlink"/>
          </w:rPr>
          <w:t>https://doi.org/10.1177/1363461520965436</w:t>
        </w:r>
      </w:hyperlink>
      <w:r w:rsidRPr="0067780F">
        <w:t xml:space="preserve"> </w:t>
      </w:r>
    </w:p>
    <w:p w14:paraId="3091841D" w14:textId="16310E69" w:rsidR="0067780F" w:rsidRPr="0067780F" w:rsidRDefault="0067780F" w:rsidP="0067780F">
      <w:pPr>
        <w:pStyle w:val="EndNoteBibliography"/>
        <w:spacing w:after="0"/>
        <w:ind w:left="720" w:hanging="720"/>
      </w:pPr>
      <w:r w:rsidRPr="0067780F">
        <w:t xml:space="preserve">Yuval, K., &amp; Bernstein, A. (2017). Avoidance in posttraumatic stress among refugee survivors of violent conflict and atrocities: Testing trans-cultural risk processes and candidate intervention targets. </w:t>
      </w:r>
      <w:r w:rsidRPr="0067780F">
        <w:rPr>
          <w:i/>
        </w:rPr>
        <w:t>Behav Res Ther</w:t>
      </w:r>
      <w:r w:rsidRPr="0067780F">
        <w:t>,</w:t>
      </w:r>
      <w:r w:rsidRPr="0067780F">
        <w:rPr>
          <w:i/>
        </w:rPr>
        <w:t xml:space="preserve"> 99</w:t>
      </w:r>
      <w:r w:rsidRPr="0067780F">
        <w:t xml:space="preserve">, 157-163. </w:t>
      </w:r>
      <w:hyperlink r:id="rId24" w:history="1">
        <w:r w:rsidRPr="0067780F">
          <w:rPr>
            <w:rStyle w:val="Hyperlink"/>
          </w:rPr>
          <w:t>https://doi.org/10.1016/j.brat.2017.10.008</w:t>
        </w:r>
      </w:hyperlink>
      <w:r w:rsidRPr="0067780F">
        <w:t xml:space="preserve"> </w:t>
      </w:r>
    </w:p>
    <w:p w14:paraId="7199770C" w14:textId="564C9B73" w:rsidR="0067780F" w:rsidRPr="0067780F" w:rsidRDefault="0067780F" w:rsidP="0067780F">
      <w:pPr>
        <w:pStyle w:val="EndNoteBibliography"/>
        <w:ind w:left="720" w:hanging="720"/>
      </w:pPr>
      <w:r w:rsidRPr="0067780F">
        <w:t xml:space="preserve">Yuval, K., Zvielli, A., &amp; Bernstein, A. (2016). Attentional bias dynamics and posttraumatic stress in survivors of violent conflict and atrocities. </w:t>
      </w:r>
      <w:r w:rsidRPr="0067780F">
        <w:rPr>
          <w:i/>
        </w:rPr>
        <w:t>Clinical Psychological Science</w:t>
      </w:r>
      <w:r w:rsidRPr="0067780F">
        <w:t>,</w:t>
      </w:r>
      <w:r w:rsidRPr="0067780F">
        <w:rPr>
          <w:i/>
        </w:rPr>
        <w:t xml:space="preserve"> 5</w:t>
      </w:r>
      <w:r w:rsidRPr="0067780F">
        <w:t xml:space="preserve">(1), 64-73. </w:t>
      </w:r>
      <w:hyperlink r:id="rId25" w:history="1">
        <w:r w:rsidRPr="0067780F">
          <w:rPr>
            <w:rStyle w:val="Hyperlink"/>
          </w:rPr>
          <w:t>https://doi.org/10.1177/2167702616649349</w:t>
        </w:r>
      </w:hyperlink>
      <w:r w:rsidRPr="0067780F">
        <w:t xml:space="preserve"> </w:t>
      </w:r>
    </w:p>
    <w:p w14:paraId="79F36156" w14:textId="071CA959" w:rsidR="00C1653B" w:rsidRPr="00917B0F" w:rsidRDefault="00C1653B" w:rsidP="0067780F">
      <w:pPr>
        <w:pStyle w:val="EndNoteBibliography"/>
        <w:ind w:left="720" w:hanging="720"/>
      </w:pPr>
      <w:r w:rsidRPr="00F21165">
        <w:fldChar w:fldCharType="end"/>
      </w:r>
    </w:p>
    <w:p w14:paraId="14EC5586" w14:textId="77777777" w:rsidR="00C1653B" w:rsidRPr="00F21165" w:rsidRDefault="00C1653B" w:rsidP="001D7D3C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1A731526" w14:textId="41276936" w:rsidR="00B671ED" w:rsidRPr="006835A4" w:rsidRDefault="00B671ED" w:rsidP="00B671ED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highlight w:val="cyan"/>
          <w:lang w:eastAsia="ja-JP"/>
        </w:rPr>
      </w:pPr>
    </w:p>
    <w:p w14:paraId="4E057A7A" w14:textId="77777777" w:rsidR="008668EE" w:rsidRPr="00F21165" w:rsidRDefault="008668EE" w:rsidP="00A02D1F">
      <w:pPr>
        <w:pStyle w:val="afd"/>
        <w:spacing w:line="480" w:lineRule="auto"/>
        <w:ind w:firstLine="720"/>
        <w:rPr>
          <w:rFonts w:asciiTheme="majorBidi" w:eastAsiaTheme="minorEastAsia" w:hAnsiTheme="majorBidi" w:cstheme="majorBidi"/>
          <w:sz w:val="24"/>
          <w:szCs w:val="24"/>
          <w:lang w:eastAsia="ja-JP"/>
        </w:rPr>
      </w:pPr>
    </w:p>
    <w:p w14:paraId="41ADDEC7" w14:textId="77777777" w:rsidR="00114091" w:rsidRPr="00F21165" w:rsidRDefault="00114091" w:rsidP="001D0327">
      <w:pPr>
        <w:spacing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114091" w:rsidRPr="00F21165" w:rsidSect="00917B0F">
          <w:headerReference w:type="default" r:id="rId26"/>
          <w:pgSz w:w="11906" w:h="16838"/>
          <w:pgMar w:top="1440" w:right="1797" w:bottom="1440" w:left="1797" w:header="709" w:footer="709" w:gutter="0"/>
          <w:cols w:space="708"/>
          <w:bidi/>
          <w:rtlGutter/>
          <w:docGrid w:linePitch="360"/>
        </w:sectPr>
      </w:pPr>
    </w:p>
    <w:p w14:paraId="26470278" w14:textId="7E8AF622" w:rsidR="001D0327" w:rsidRPr="00F21165" w:rsidRDefault="00380255" w:rsidP="001D0327">
      <w:pPr>
        <w:spacing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21165">
        <w:rPr>
          <w:rFonts w:asciiTheme="majorBidi" w:hAnsiTheme="majorBidi" w:cstheme="majorBidi"/>
          <w:b/>
          <w:bCs/>
          <w:sz w:val="24"/>
          <w:szCs w:val="24"/>
        </w:rPr>
        <w:lastRenderedPageBreak/>
        <w:t>Results</w:t>
      </w:r>
      <w:r w:rsidR="001D0327" w:rsidRPr="00F21165">
        <w:rPr>
          <w:rFonts w:asciiTheme="majorBidi" w:hAnsiTheme="majorBidi" w:cstheme="majorBidi"/>
          <w:b/>
          <w:bCs/>
          <w:sz w:val="24"/>
          <w:szCs w:val="24"/>
        </w:rPr>
        <w:t xml:space="preserve"> Supplemental </w:t>
      </w:r>
    </w:p>
    <w:p w14:paraId="10D8E6B1" w14:textId="03ACE8B4" w:rsidR="00095980" w:rsidRPr="00F21165" w:rsidRDefault="00095980" w:rsidP="00095980">
      <w:pPr>
        <w:spacing w:line="48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  <w:r w:rsidRPr="00F21165">
        <w:rPr>
          <w:rFonts w:asciiTheme="majorBidi" w:eastAsia="Times New Roman" w:hAnsiTheme="majorBidi" w:cstheme="majorBidi"/>
          <w:b/>
          <w:bCs/>
          <w:sz w:val="24"/>
          <w:szCs w:val="24"/>
        </w:rPr>
        <w:t>Table 5</w:t>
      </w:r>
    </w:p>
    <w:p w14:paraId="18DCE8F6" w14:textId="1C0D238B" w:rsidR="00FC7518" w:rsidRPr="00F21165" w:rsidRDefault="00095980" w:rsidP="00FC7518">
      <w:pPr>
        <w:spacing w:line="480" w:lineRule="auto"/>
        <w:contextualSpacing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 w:rsidRPr="00F2116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Linear Regres</w:t>
      </w:r>
      <w:r w:rsidR="000222C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</w:t>
      </w:r>
      <w:r w:rsidRPr="00F2116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ion of Levels of Prospective Pre-intervention Factors Predicting Relative Percentage of Incomplete Sessions + Practices Levels</w:t>
      </w:r>
    </w:p>
    <w:tbl>
      <w:tblPr>
        <w:tblStyle w:val="afb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9"/>
        <w:gridCol w:w="935"/>
        <w:gridCol w:w="737"/>
        <w:gridCol w:w="737"/>
        <w:gridCol w:w="737"/>
        <w:gridCol w:w="737"/>
        <w:gridCol w:w="636"/>
        <w:gridCol w:w="807"/>
        <w:gridCol w:w="807"/>
        <w:gridCol w:w="807"/>
        <w:gridCol w:w="1045"/>
      </w:tblGrid>
      <w:tr w:rsidR="002333B2" w:rsidRPr="00F21165" w14:paraId="5CFD8254" w14:textId="77777777" w:rsidTr="001B2D4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864B04" w14:textId="3DBC20CA" w:rsidR="002333B2" w:rsidRPr="00F21165" w:rsidRDefault="002333B2" w:rsidP="007404AB">
            <w:pPr>
              <w:spacing w:line="360" w:lineRule="auto"/>
              <w:ind w:left="70" w:hanging="70"/>
              <w:contextualSpacing/>
              <w:rPr>
                <w:rFonts w:asciiTheme="majorBidi" w:hAnsiTheme="majorBidi" w:cstheme="majorBidi"/>
                <w:b/>
                <w:bCs/>
                <w:lang w:eastAsia="ja-JP"/>
              </w:rPr>
            </w:pPr>
          </w:p>
        </w:tc>
        <w:tc>
          <w:tcPr>
            <w:tcW w:w="388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8BC2E" w14:textId="77777777" w:rsidR="002333B2" w:rsidRPr="00F21165" w:rsidRDefault="002333B2" w:rsidP="007404AB">
            <w:pPr>
              <w:spacing w:after="160" w:line="360" w:lineRule="auto"/>
              <w:contextualSpacing/>
              <w:jc w:val="center"/>
              <w:rPr>
                <w:rFonts w:asciiTheme="majorBidi" w:hAnsiTheme="majorBidi" w:cstheme="majorBidi"/>
                <w:lang w:eastAsia="ja-JP"/>
              </w:rPr>
            </w:pPr>
            <w:r w:rsidRPr="00F21165">
              <w:rPr>
                <w:rFonts w:asciiTheme="majorBidi" w:hAnsiTheme="majorBidi" w:cstheme="majorBidi"/>
              </w:rPr>
              <w:t>Relative Percentage of</w:t>
            </w:r>
            <w:r w:rsidRPr="00F21165">
              <w:rPr>
                <w:rFonts w:asciiTheme="majorBidi" w:hAnsiTheme="majorBidi" w:cstheme="majorBidi"/>
                <w:lang w:eastAsia="ja-JP"/>
              </w:rPr>
              <w:t xml:space="preserve"> Incomplete Session Modules</w:t>
            </w:r>
          </w:p>
        </w:tc>
        <w:tc>
          <w:tcPr>
            <w:tcW w:w="41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5827D8" w14:textId="77777777" w:rsidR="002333B2" w:rsidRPr="00F21165" w:rsidRDefault="002333B2" w:rsidP="007404AB">
            <w:pPr>
              <w:spacing w:after="160" w:line="360" w:lineRule="auto"/>
              <w:contextualSpacing/>
              <w:jc w:val="center"/>
              <w:rPr>
                <w:rFonts w:asciiTheme="majorBidi" w:hAnsiTheme="majorBidi" w:cstheme="majorBidi"/>
                <w:lang w:eastAsia="ja-JP"/>
              </w:rPr>
            </w:pPr>
            <w:r w:rsidRPr="00F21165">
              <w:rPr>
                <w:rFonts w:asciiTheme="majorBidi" w:hAnsiTheme="majorBidi" w:cstheme="majorBidi"/>
              </w:rPr>
              <w:t>Relative Percentage of</w:t>
            </w:r>
            <w:r w:rsidRPr="00F21165">
              <w:rPr>
                <w:rFonts w:asciiTheme="majorBidi" w:hAnsiTheme="majorBidi" w:cstheme="majorBidi"/>
                <w:lang w:eastAsia="ja-JP"/>
              </w:rPr>
              <w:t xml:space="preserve"> Incomplete Meditation Practice Exercises</w:t>
            </w:r>
          </w:p>
        </w:tc>
      </w:tr>
      <w:tr w:rsidR="002333B2" w:rsidRPr="00F21165" w14:paraId="204DA1EA" w14:textId="77777777" w:rsidTr="001B2D48">
        <w:tc>
          <w:tcPr>
            <w:tcW w:w="0" w:type="auto"/>
          </w:tcPr>
          <w:p w14:paraId="167DDC23" w14:textId="7542C61D" w:rsidR="002333B2" w:rsidRPr="00F21165" w:rsidRDefault="002333B2" w:rsidP="002333B2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b/>
                <w:bCs/>
                <w:lang w:eastAsia="ja-JP"/>
              </w:rPr>
              <w:t>Predictor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2FB43" w14:textId="1A1BD129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E1D4B" w14:textId="3833C4B2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d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6AC13" w14:textId="350DC059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428F9" w14:textId="6B98EE72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4AAA8" w14:textId="65007CA1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C3AC79" w14:textId="4AE8A6A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C75B4" w14:textId="5A4E2FEE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d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C2267" w14:textId="0491A072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β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0A31B" w14:textId="61C4E6DD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p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E2CE8" w14:textId="59D9A7FE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R²</w:t>
            </w:r>
          </w:p>
        </w:tc>
      </w:tr>
      <w:tr w:rsidR="002333B2" w:rsidRPr="00F21165" w14:paraId="36189100" w14:textId="77777777" w:rsidTr="00FD4FC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907647" w14:textId="77777777" w:rsidR="002333B2" w:rsidRPr="00F21165" w:rsidRDefault="002333B2" w:rsidP="002333B2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</w:rPr>
              <w:t>Sex assigned at birth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bottom"/>
          </w:tcPr>
          <w:p w14:paraId="28163EDC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3.5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7876592E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5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6F48430D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2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424147FA" w14:textId="7673A26B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7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731E35" w14:textId="2743DD9E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45AAFAC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8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461219D9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4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3F7674CC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1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3E6B7D37" w14:textId="31E9AFB5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3</w:t>
            </w:r>
            <w:r w:rsidR="00771A8D">
              <w:rPr>
                <w:rFonts w:asciiTheme="majorBidi" w:hAnsiTheme="majorBidi" w:cstheme="majorBidi"/>
                <w:lang w:eastAsia="ja-JP"/>
              </w:rPr>
              <w:t>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bottom"/>
          </w:tcPr>
          <w:p w14:paraId="3CAF8F48" w14:textId="40BD67CC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2</w:t>
            </w:r>
          </w:p>
        </w:tc>
      </w:tr>
      <w:tr w:rsidR="002333B2" w:rsidRPr="00F21165" w14:paraId="1DB348CE" w14:textId="77777777" w:rsidTr="00FD4FC8">
        <w:tc>
          <w:tcPr>
            <w:tcW w:w="0" w:type="auto"/>
            <w:vAlign w:val="center"/>
          </w:tcPr>
          <w:p w14:paraId="677F90A7" w14:textId="66447BD7" w:rsidR="002333B2" w:rsidRPr="00F21165" w:rsidRDefault="002333B2" w:rsidP="002333B2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Post-Migration</w:t>
            </w:r>
            <w:r w:rsidR="00A43FE7">
              <w:rPr>
                <w:rFonts w:asciiTheme="majorBidi" w:hAnsiTheme="majorBidi" w:cstheme="majorBidi"/>
                <w:lang w:eastAsia="ja-JP"/>
              </w:rPr>
              <w:t xml:space="preserve"> Living Difficulties</w:t>
            </w:r>
            <w:r w:rsidRPr="00F21165">
              <w:rPr>
                <w:rFonts w:asciiTheme="majorBidi" w:hAnsiTheme="majorBidi" w:cstheme="majorBidi"/>
                <w:lang w:eastAsia="ja-JP"/>
              </w:rPr>
              <w:t xml:space="preserve"> (PMLD)</w:t>
            </w:r>
          </w:p>
        </w:tc>
        <w:tc>
          <w:tcPr>
            <w:tcW w:w="935" w:type="dxa"/>
            <w:vAlign w:val="bottom"/>
          </w:tcPr>
          <w:p w14:paraId="23DD46D6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1.47</w:t>
            </w:r>
          </w:p>
        </w:tc>
        <w:tc>
          <w:tcPr>
            <w:tcW w:w="737" w:type="dxa"/>
            <w:vAlign w:val="bottom"/>
          </w:tcPr>
          <w:p w14:paraId="7AF3565B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54</w:t>
            </w:r>
          </w:p>
        </w:tc>
        <w:tc>
          <w:tcPr>
            <w:tcW w:w="737" w:type="dxa"/>
            <w:vAlign w:val="bottom"/>
          </w:tcPr>
          <w:p w14:paraId="6444E05C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16</w:t>
            </w:r>
          </w:p>
        </w:tc>
        <w:tc>
          <w:tcPr>
            <w:tcW w:w="737" w:type="dxa"/>
            <w:vAlign w:val="bottom"/>
          </w:tcPr>
          <w:p w14:paraId="41601AA4" w14:textId="287C47C5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2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bottom"/>
          </w:tcPr>
          <w:p w14:paraId="1EEACAAA" w14:textId="188AF45E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6DA15E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77</w:t>
            </w:r>
          </w:p>
        </w:tc>
        <w:tc>
          <w:tcPr>
            <w:tcW w:w="807" w:type="dxa"/>
            <w:vAlign w:val="bottom"/>
          </w:tcPr>
          <w:p w14:paraId="78D4632B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49</w:t>
            </w:r>
          </w:p>
        </w:tc>
        <w:tc>
          <w:tcPr>
            <w:tcW w:w="807" w:type="dxa"/>
            <w:vAlign w:val="bottom"/>
          </w:tcPr>
          <w:p w14:paraId="06ED6887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12</w:t>
            </w:r>
          </w:p>
        </w:tc>
        <w:tc>
          <w:tcPr>
            <w:tcW w:w="807" w:type="dxa"/>
            <w:vAlign w:val="bottom"/>
          </w:tcPr>
          <w:p w14:paraId="5CCFB8EA" w14:textId="69005F5B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3</w:t>
            </w:r>
            <w:r w:rsidR="00771A8D">
              <w:rPr>
                <w:rFonts w:asciiTheme="majorBidi" w:hAnsiTheme="majorBidi" w:cstheme="majorBidi"/>
                <w:lang w:eastAsia="ja-JP"/>
              </w:rPr>
              <w:t>9</w:t>
            </w:r>
          </w:p>
        </w:tc>
        <w:tc>
          <w:tcPr>
            <w:tcW w:w="1045" w:type="dxa"/>
            <w:vAlign w:val="bottom"/>
          </w:tcPr>
          <w:p w14:paraId="27F5D9DA" w14:textId="3DE6A190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2</w:t>
            </w:r>
          </w:p>
        </w:tc>
      </w:tr>
      <w:tr w:rsidR="002333B2" w:rsidRPr="00F21165" w14:paraId="328C1B6F" w14:textId="77777777" w:rsidTr="00FD4FC8">
        <w:tc>
          <w:tcPr>
            <w:tcW w:w="0" w:type="auto"/>
            <w:vAlign w:val="center"/>
          </w:tcPr>
          <w:p w14:paraId="01FCBAB1" w14:textId="77777777" w:rsidR="002333B2" w:rsidRPr="00F21165" w:rsidRDefault="002333B2" w:rsidP="002333B2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 xml:space="preserve">COVID-19-Related Socioeconomic Insecurity </w:t>
            </w:r>
          </w:p>
        </w:tc>
        <w:tc>
          <w:tcPr>
            <w:tcW w:w="935" w:type="dxa"/>
            <w:vAlign w:val="bottom"/>
          </w:tcPr>
          <w:p w14:paraId="5792C016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2.52</w:t>
            </w:r>
          </w:p>
        </w:tc>
        <w:tc>
          <w:tcPr>
            <w:tcW w:w="737" w:type="dxa"/>
            <w:vAlign w:val="bottom"/>
          </w:tcPr>
          <w:p w14:paraId="33DFF725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55</w:t>
            </w:r>
          </w:p>
        </w:tc>
        <w:tc>
          <w:tcPr>
            <w:tcW w:w="737" w:type="dxa"/>
            <w:vAlign w:val="bottom"/>
          </w:tcPr>
          <w:p w14:paraId="3219072E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21</w:t>
            </w:r>
          </w:p>
        </w:tc>
        <w:tc>
          <w:tcPr>
            <w:tcW w:w="737" w:type="dxa"/>
            <w:vAlign w:val="bottom"/>
          </w:tcPr>
          <w:p w14:paraId="05354728" w14:textId="446A0369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1</w:t>
            </w:r>
            <w:r>
              <w:rPr>
                <w:rFonts w:asciiTheme="majorBidi" w:hAnsiTheme="majorBidi" w:cstheme="majorBidi"/>
                <w:lang w:eastAsia="ja-JP"/>
              </w:rPr>
              <w:t>2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bottom"/>
          </w:tcPr>
          <w:p w14:paraId="67F77C08" w14:textId="5AAEE8EB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C5E2915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2.81</w:t>
            </w:r>
          </w:p>
        </w:tc>
        <w:tc>
          <w:tcPr>
            <w:tcW w:w="807" w:type="dxa"/>
            <w:vAlign w:val="bottom"/>
          </w:tcPr>
          <w:p w14:paraId="635ACCDD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49</w:t>
            </w:r>
          </w:p>
        </w:tc>
        <w:tc>
          <w:tcPr>
            <w:tcW w:w="807" w:type="dxa"/>
            <w:vAlign w:val="bottom"/>
          </w:tcPr>
          <w:p w14:paraId="2D722A01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23</w:t>
            </w:r>
          </w:p>
        </w:tc>
        <w:tc>
          <w:tcPr>
            <w:tcW w:w="807" w:type="dxa"/>
            <w:vAlign w:val="bottom"/>
          </w:tcPr>
          <w:p w14:paraId="0FC23B89" w14:textId="459077E2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10</w:t>
            </w:r>
          </w:p>
        </w:tc>
        <w:tc>
          <w:tcPr>
            <w:tcW w:w="1045" w:type="dxa"/>
            <w:vAlign w:val="bottom"/>
          </w:tcPr>
          <w:p w14:paraId="2972C213" w14:textId="3D54A13A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5</w:t>
            </w:r>
          </w:p>
        </w:tc>
      </w:tr>
      <w:tr w:rsidR="002333B2" w:rsidRPr="00F21165" w14:paraId="07F6C051" w14:textId="77777777" w:rsidTr="00FD4FC8">
        <w:tc>
          <w:tcPr>
            <w:tcW w:w="0" w:type="auto"/>
            <w:vAlign w:val="center"/>
          </w:tcPr>
          <w:p w14:paraId="44054492" w14:textId="77777777" w:rsidR="002333B2" w:rsidRPr="00F21165" w:rsidRDefault="002333B2" w:rsidP="002333B2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Post-traumatic Stress Symptoms (HTQ-5)</w:t>
            </w:r>
          </w:p>
        </w:tc>
        <w:tc>
          <w:tcPr>
            <w:tcW w:w="935" w:type="dxa"/>
            <w:vAlign w:val="bottom"/>
          </w:tcPr>
          <w:p w14:paraId="19246750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1.46</w:t>
            </w:r>
          </w:p>
        </w:tc>
        <w:tc>
          <w:tcPr>
            <w:tcW w:w="737" w:type="dxa"/>
            <w:vAlign w:val="bottom"/>
          </w:tcPr>
          <w:p w14:paraId="249C2C79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53</w:t>
            </w:r>
          </w:p>
        </w:tc>
        <w:tc>
          <w:tcPr>
            <w:tcW w:w="737" w:type="dxa"/>
            <w:vAlign w:val="bottom"/>
          </w:tcPr>
          <w:p w14:paraId="1662F194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16</w:t>
            </w:r>
          </w:p>
        </w:tc>
        <w:tc>
          <w:tcPr>
            <w:tcW w:w="737" w:type="dxa"/>
            <w:vAlign w:val="bottom"/>
          </w:tcPr>
          <w:p w14:paraId="6CDA8983" w14:textId="11D0CF21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2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bottom"/>
          </w:tcPr>
          <w:p w14:paraId="16DA6320" w14:textId="3167A0F2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1971E7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2.91</w:t>
            </w:r>
          </w:p>
        </w:tc>
        <w:tc>
          <w:tcPr>
            <w:tcW w:w="807" w:type="dxa"/>
            <w:vAlign w:val="bottom"/>
          </w:tcPr>
          <w:p w14:paraId="12339C5D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48</w:t>
            </w:r>
          </w:p>
        </w:tc>
        <w:tc>
          <w:tcPr>
            <w:tcW w:w="807" w:type="dxa"/>
            <w:vAlign w:val="bottom"/>
          </w:tcPr>
          <w:p w14:paraId="61024F69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24</w:t>
            </w:r>
          </w:p>
        </w:tc>
        <w:tc>
          <w:tcPr>
            <w:tcW w:w="807" w:type="dxa"/>
            <w:vAlign w:val="bottom"/>
          </w:tcPr>
          <w:p w14:paraId="30AD4EC1" w14:textId="264ED15E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9</w:t>
            </w:r>
          </w:p>
        </w:tc>
        <w:tc>
          <w:tcPr>
            <w:tcW w:w="1045" w:type="dxa"/>
            <w:vAlign w:val="bottom"/>
          </w:tcPr>
          <w:p w14:paraId="03B31344" w14:textId="7DC3E150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6</w:t>
            </w:r>
          </w:p>
        </w:tc>
      </w:tr>
      <w:tr w:rsidR="002333B2" w:rsidRPr="00F21165" w14:paraId="42371F29" w14:textId="77777777" w:rsidTr="00FD4FC8">
        <w:tc>
          <w:tcPr>
            <w:tcW w:w="0" w:type="auto"/>
            <w:vAlign w:val="center"/>
          </w:tcPr>
          <w:p w14:paraId="203CA823" w14:textId="77777777" w:rsidR="002333B2" w:rsidRPr="00F21165" w:rsidRDefault="002333B2" w:rsidP="002333B2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Depression symptoms (PHQ-9)</w:t>
            </w:r>
          </w:p>
        </w:tc>
        <w:tc>
          <w:tcPr>
            <w:tcW w:w="935" w:type="dxa"/>
            <w:vAlign w:val="bottom"/>
          </w:tcPr>
          <w:p w14:paraId="520B0FD8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01</w:t>
            </w:r>
          </w:p>
        </w:tc>
        <w:tc>
          <w:tcPr>
            <w:tcW w:w="737" w:type="dxa"/>
            <w:vAlign w:val="bottom"/>
          </w:tcPr>
          <w:p w14:paraId="0D6BB61A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54</w:t>
            </w:r>
          </w:p>
        </w:tc>
        <w:tc>
          <w:tcPr>
            <w:tcW w:w="737" w:type="dxa"/>
            <w:vAlign w:val="bottom"/>
          </w:tcPr>
          <w:p w14:paraId="7835B4BF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01</w:t>
            </w:r>
          </w:p>
        </w:tc>
        <w:tc>
          <w:tcPr>
            <w:tcW w:w="737" w:type="dxa"/>
            <w:vAlign w:val="bottom"/>
          </w:tcPr>
          <w:p w14:paraId="3F63F128" w14:textId="6F8B3022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94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vAlign w:val="bottom"/>
          </w:tcPr>
          <w:p w14:paraId="7827696A" w14:textId="6CB23C58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B03F834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72</w:t>
            </w:r>
          </w:p>
        </w:tc>
        <w:tc>
          <w:tcPr>
            <w:tcW w:w="807" w:type="dxa"/>
            <w:vAlign w:val="bottom"/>
          </w:tcPr>
          <w:p w14:paraId="02559D90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48</w:t>
            </w:r>
          </w:p>
        </w:tc>
        <w:tc>
          <w:tcPr>
            <w:tcW w:w="807" w:type="dxa"/>
            <w:vAlign w:val="bottom"/>
          </w:tcPr>
          <w:p w14:paraId="298A5968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12</w:t>
            </w:r>
          </w:p>
        </w:tc>
        <w:tc>
          <w:tcPr>
            <w:tcW w:w="807" w:type="dxa"/>
            <w:vAlign w:val="bottom"/>
          </w:tcPr>
          <w:p w14:paraId="3B94B82F" w14:textId="3BAE0524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40</w:t>
            </w:r>
          </w:p>
        </w:tc>
        <w:tc>
          <w:tcPr>
            <w:tcW w:w="1045" w:type="dxa"/>
            <w:vAlign w:val="bottom"/>
          </w:tcPr>
          <w:p w14:paraId="536AC5E7" w14:textId="2BDE51E3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1</w:t>
            </w:r>
          </w:p>
        </w:tc>
      </w:tr>
      <w:tr w:rsidR="002333B2" w:rsidRPr="00F21165" w14:paraId="746D5346" w14:textId="77777777" w:rsidTr="00FD4FC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B3457B" w14:textId="77777777" w:rsidR="002333B2" w:rsidRPr="00F21165" w:rsidRDefault="002333B2" w:rsidP="002333B2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Anxiety Symptoms (BAI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14:paraId="137D5481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3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4A1FA404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5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3AE40E69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0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5A09ADA1" w14:textId="08F8DB42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5</w:t>
            </w:r>
            <w:r>
              <w:rPr>
                <w:rFonts w:asciiTheme="majorBidi" w:hAnsiTheme="majorBidi" w:cstheme="majorBidi"/>
                <w:lang w:eastAsia="ja-JP"/>
              </w:rPr>
              <w:t>5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056F160" w14:textId="6F38D16A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76BB53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1.2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7FFD5BFB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4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35BE9D8D" w14:textId="77777777" w:rsidR="002333B2" w:rsidRPr="00F21165" w:rsidRDefault="002333B2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1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6CAEFD51" w14:textId="7DC85081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26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bottom"/>
          </w:tcPr>
          <w:p w14:paraId="1038F720" w14:textId="1C615397" w:rsidR="002333B2" w:rsidRPr="00F21165" w:rsidRDefault="0080746A" w:rsidP="002333B2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2333B2" w:rsidRPr="00F21165">
              <w:rPr>
                <w:rFonts w:asciiTheme="majorBidi" w:hAnsiTheme="majorBidi" w:cstheme="majorBidi"/>
                <w:lang w:eastAsia="ja-JP"/>
              </w:rPr>
              <w:t>.03</w:t>
            </w:r>
          </w:p>
        </w:tc>
      </w:tr>
    </w:tbl>
    <w:tbl>
      <w:tblPr>
        <w:tblW w:w="124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48"/>
        <w:gridCol w:w="637"/>
        <w:gridCol w:w="488"/>
        <w:gridCol w:w="636"/>
        <w:gridCol w:w="636"/>
        <w:gridCol w:w="955"/>
      </w:tblGrid>
      <w:tr w:rsidR="00FC7518" w:rsidRPr="00F21165" w14:paraId="6ED1D3A9" w14:textId="77777777" w:rsidTr="004B706F">
        <w:tc>
          <w:tcPr>
            <w:tcW w:w="9048" w:type="dxa"/>
            <w:vAlign w:val="bottom"/>
          </w:tcPr>
          <w:p w14:paraId="21209DAA" w14:textId="77777777" w:rsidR="00FC7518" w:rsidRPr="00F21165" w:rsidRDefault="00FC7518" w:rsidP="004B706F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</w:p>
        </w:tc>
        <w:tc>
          <w:tcPr>
            <w:tcW w:w="637" w:type="dxa"/>
            <w:vAlign w:val="bottom"/>
          </w:tcPr>
          <w:p w14:paraId="7B4D58B3" w14:textId="77777777" w:rsidR="00FC7518" w:rsidRPr="00F21165" w:rsidRDefault="00FC7518" w:rsidP="004B706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</w:p>
        </w:tc>
        <w:tc>
          <w:tcPr>
            <w:tcW w:w="488" w:type="dxa"/>
            <w:vAlign w:val="bottom"/>
          </w:tcPr>
          <w:p w14:paraId="6150B1FA" w14:textId="77777777" w:rsidR="00FC7518" w:rsidRPr="00F21165" w:rsidRDefault="00FC7518" w:rsidP="004B706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  <w:vAlign w:val="bottom"/>
          </w:tcPr>
          <w:p w14:paraId="6FC8B3D6" w14:textId="77777777" w:rsidR="00FC7518" w:rsidRPr="00F21165" w:rsidRDefault="00FC7518" w:rsidP="004B706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</w:p>
        </w:tc>
        <w:tc>
          <w:tcPr>
            <w:tcW w:w="636" w:type="dxa"/>
            <w:vAlign w:val="bottom"/>
          </w:tcPr>
          <w:p w14:paraId="01A807CA" w14:textId="77777777" w:rsidR="00FC7518" w:rsidRPr="00F21165" w:rsidRDefault="00FC7518" w:rsidP="004B706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</w:p>
        </w:tc>
        <w:tc>
          <w:tcPr>
            <w:tcW w:w="955" w:type="dxa"/>
            <w:vAlign w:val="bottom"/>
          </w:tcPr>
          <w:p w14:paraId="263F8B5A" w14:textId="77777777" w:rsidR="00FC7518" w:rsidRPr="00F21165" w:rsidRDefault="00FC7518" w:rsidP="004B706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</w:p>
        </w:tc>
      </w:tr>
    </w:tbl>
    <w:p w14:paraId="02B1E92E" w14:textId="77777777" w:rsidR="00FC7518" w:rsidRPr="00F21165" w:rsidRDefault="00FC7518" w:rsidP="00FC7518">
      <w:pPr>
        <w:pStyle w:val="ae"/>
        <w:ind w:firstLine="0"/>
        <w:contextualSpacing/>
        <w:jc w:val="both"/>
        <w:rPr>
          <w:rFonts w:asciiTheme="majorBidi" w:hAnsiTheme="majorBidi" w:cstheme="majorBidi"/>
          <w:lang w:val="en-US" w:bidi="he-IL"/>
        </w:rPr>
      </w:pPr>
      <w:r w:rsidRPr="00F21165">
        <w:rPr>
          <w:rFonts w:asciiTheme="majorBidi" w:hAnsiTheme="majorBidi" w:cstheme="majorBidi"/>
          <w:i/>
          <w:iCs/>
        </w:rPr>
        <w:t>Note.</w:t>
      </w:r>
      <w:r w:rsidRPr="00F21165">
        <w:rPr>
          <w:rFonts w:asciiTheme="majorBidi" w:hAnsiTheme="majorBidi" w:cstheme="majorBidi"/>
        </w:rPr>
        <w:t xml:space="preserve"> </w:t>
      </w:r>
      <w:r w:rsidRPr="00F21165">
        <w:rPr>
          <w:rFonts w:asciiTheme="majorBidi" w:hAnsiTheme="majorBidi" w:cstheme="majorBidi"/>
          <w:lang w:val="en-US" w:bidi="he-IL"/>
        </w:rPr>
        <w:t>Asterisks *, **, and *** represent significance levels at 0.05, 0.01, and 0.001, respectively.</w:t>
      </w:r>
    </w:p>
    <w:p w14:paraId="4C418C47" w14:textId="579AA178" w:rsidR="00095980" w:rsidRPr="00F21165" w:rsidRDefault="00FC7518" w:rsidP="009C01B1">
      <w:pPr>
        <w:pStyle w:val="ae"/>
        <w:ind w:firstLine="0"/>
        <w:contextualSpacing/>
        <w:jc w:val="both"/>
        <w:rPr>
          <w:rFonts w:asciiTheme="majorBidi" w:hAnsiTheme="majorBidi" w:cstheme="majorBidi"/>
          <w:lang w:val="en-US" w:bidi="he-IL"/>
        </w:rPr>
      </w:pPr>
      <w:r w:rsidRPr="00F21165">
        <w:rPr>
          <w:rFonts w:asciiTheme="majorBidi" w:hAnsiTheme="majorBidi" w:cstheme="majorBidi"/>
          <w:lang w:val="en-US" w:bidi="he-IL"/>
        </w:rPr>
        <w:t xml:space="preserve">PMLD = Post-Migration Living Difficulties scale </w:t>
      </w:r>
      <w:r w:rsidRPr="00F21165">
        <w:rPr>
          <w:rFonts w:asciiTheme="majorBidi" w:hAnsiTheme="majorBidi" w:cstheme="majorBidi"/>
          <w:lang w:val="en-US" w:bidi="he-IL"/>
        </w:rPr>
        <w:fldChar w:fldCharType="begin"/>
      </w:r>
      <w:r w:rsidR="00732200">
        <w:rPr>
          <w:rFonts w:asciiTheme="majorBidi" w:hAnsiTheme="majorBidi" w:cstheme="majorBidi"/>
          <w:lang w:val="en-US" w:bidi="he-IL"/>
        </w:rPr>
        <w:instrText xml:space="preserve"> ADDIN EN.CITE &lt;EndNote&gt;&lt;Cite&gt;&lt;Author&gt;Silove&lt;/Author&gt;&lt;Year&gt;1997&lt;/Year&gt;&lt;RecNum&gt;859&lt;/RecNum&gt;&lt;DisplayText&gt;(Silove et al., 1997)&lt;/DisplayText&gt;&lt;record&gt;&lt;rec-number&gt;859&lt;/rec-number&gt;&lt;foreign-keys&gt;&lt;key app="EN" db-id="pd99s02x4zrf0je9rpcp9arftfz9a9pptrwt" timestamp="1723722590" guid="4ae3c757-7f3f-450f-a036-7887ee8f886f"&gt;859&lt;/key&gt;&lt;/foreign-keys&gt;&lt;ref-type name="Journal Article"&gt;17&lt;/ref-type&gt;&lt;contributors&gt;&lt;authors&gt;&lt;author&gt;Silove, D.&lt;/author&gt;&lt;author&gt;Sinnerbrink, I.&lt;/author&gt;&lt;author&gt;Field, A.&lt;/author&gt;&lt;author&gt;Manicavasagar, V.&lt;/author&gt;&lt;author&gt;Steel, Z.&lt;/author&gt;&lt;/authors&gt;&lt;/contributors&gt;&lt;auth-address&gt;School of Psychiatry, University of New South Wales, Liverpool Hospital, Australia.&lt;/auth-address&gt;&lt;titles&gt;&lt;title&gt;Anxiety, depression and PTSD in asylum-seekers: Associations with pre-migration trauma and post-migration stressors&lt;/title&gt;&lt;secondary-title&gt;Br J Psychiatry&lt;/secondary-title&gt;&lt;/titles&gt;&lt;periodical&gt;&lt;full-title&gt;Br J Psychiatry&lt;/full-title&gt;&lt;/periodical&gt;&lt;pages&gt;351-7&lt;/pages&gt;&lt;volume&gt;170&lt;/volume&gt;&lt;number&gt;4&lt;/number&gt;&lt;keywords&gt;&lt;keyword&gt;Adult&lt;/keyword&gt;&lt;keyword&gt;Anxiety/etiology&lt;/keyword&gt;&lt;keyword&gt;Depression/etiology&lt;/keyword&gt;&lt;keyword&gt;Female&lt;/keyword&gt;&lt;keyword&gt;Humans&lt;/keyword&gt;&lt;keyword&gt;Life Change Events&lt;/keyword&gt;&lt;keyword&gt;Male&lt;/keyword&gt;&lt;keyword&gt;Mental Disorders/*etiology&lt;/keyword&gt;&lt;keyword&gt;New South Wales&lt;/keyword&gt;&lt;keyword&gt;Refugees/*psychology&lt;/keyword&gt;&lt;keyword&gt;Risk Factors&lt;/keyword&gt;&lt;keyword&gt;Stress Disorders, Post-Traumatic/etiology&lt;/keyword&gt;&lt;/keywords&gt;&lt;dates&gt;&lt;year&gt;1997&lt;/year&gt;&lt;pub-dates&gt;&lt;date&gt;Apr&lt;/date&gt;&lt;/pub-dates&gt;&lt;/dates&gt;&lt;isbn&gt;0007-1250 (Print)&amp;#xD;0007-1250 (Linking)&lt;/isbn&gt;&lt;accession-num&gt;9246254&lt;/accession-num&gt;&lt;urls&gt;&lt;related-urls&gt;&lt;url&gt;https://www.ncbi.nlm.nih.gov/pubmed/9246254&lt;/url&gt;&lt;/related-urls&gt;&lt;/urls&gt;&lt;electronic-resource-num&gt;10.1192/bjp.170.4.351&lt;/electronic-resource-num&gt;&lt;remote-database-name&gt;Medline&lt;/remote-database-name&gt;&lt;remote-database-provider&gt;NLM&lt;/remote-database-provider&gt;&lt;/record&gt;&lt;/Cite&gt;&lt;/EndNote&gt;</w:instrText>
      </w:r>
      <w:r w:rsidRPr="00F21165">
        <w:rPr>
          <w:rFonts w:asciiTheme="majorBidi" w:hAnsiTheme="majorBidi" w:cstheme="majorBidi"/>
          <w:lang w:val="en-US" w:bidi="he-IL"/>
        </w:rPr>
        <w:fldChar w:fldCharType="separate"/>
      </w:r>
      <w:r w:rsidRPr="00F21165">
        <w:rPr>
          <w:rFonts w:asciiTheme="majorBidi" w:hAnsiTheme="majorBidi" w:cstheme="majorBidi"/>
          <w:noProof/>
          <w:lang w:val="en-US" w:bidi="he-IL"/>
        </w:rPr>
        <w:t>(Silove et al., 1997)</w:t>
      </w:r>
      <w:r w:rsidRPr="00F21165">
        <w:rPr>
          <w:rFonts w:asciiTheme="majorBidi" w:hAnsiTheme="majorBidi" w:cstheme="majorBidi"/>
          <w:lang w:val="en-US" w:bidi="he-IL"/>
        </w:rPr>
        <w:fldChar w:fldCharType="end"/>
      </w:r>
      <w:r w:rsidRPr="00F21165">
        <w:rPr>
          <w:rFonts w:asciiTheme="majorBidi" w:hAnsiTheme="majorBidi" w:cstheme="majorBidi"/>
          <w:lang w:val="en-US" w:bidi="he-IL"/>
        </w:rPr>
        <w:t xml:space="preserve">; HTQ-5 = Harvard Trauma Questionnaire-5 </w:t>
      </w:r>
      <w:r w:rsidRPr="00F21165">
        <w:rPr>
          <w:rFonts w:asciiTheme="majorBidi" w:hAnsiTheme="majorBidi" w:cstheme="majorBidi"/>
          <w:lang w:val="en-US" w:bidi="he-IL"/>
        </w:rPr>
        <w:fldChar w:fldCharType="begin">
          <w:fldData xml:space="preserve">PEVuZE5vdGU+PENpdGU+PEF1dGhvcj5CZXJ0aG9sZDwvQXV0aG9yPjxZZWFyPjIwMTk8L1llYXI+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31A7">
        <w:rPr>
          <w:rFonts w:asciiTheme="majorBidi" w:hAnsiTheme="majorBidi" w:cstheme="majorBidi"/>
          <w:lang w:val="en-US" w:bidi="he-IL"/>
        </w:rPr>
        <w:instrText xml:space="preserve"> ADDIN EN.CITE </w:instrText>
      </w:r>
      <w:r w:rsidR="004531A7">
        <w:rPr>
          <w:rFonts w:asciiTheme="majorBidi" w:hAnsiTheme="majorBidi" w:cstheme="majorBidi"/>
          <w:lang w:val="en-US" w:bidi="he-IL"/>
        </w:rPr>
        <w:fldChar w:fldCharType="begin">
          <w:fldData xml:space="preserve">PEVuZE5vdGU+PENpdGU+PEF1dGhvcj5CZXJ0aG9sZDwvQXV0aG9yPjxZZWFyPjIwMTk8L1llYXI+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31A7">
        <w:rPr>
          <w:rFonts w:asciiTheme="majorBidi" w:hAnsiTheme="majorBidi" w:cstheme="majorBidi"/>
          <w:lang w:val="en-US" w:bidi="he-IL"/>
        </w:rPr>
        <w:instrText xml:space="preserve"> ADDIN EN.CITE.DATA </w:instrText>
      </w:r>
      <w:r w:rsidR="004531A7">
        <w:rPr>
          <w:rFonts w:asciiTheme="majorBidi" w:hAnsiTheme="majorBidi" w:cstheme="majorBidi"/>
          <w:lang w:val="en-US" w:bidi="he-IL"/>
        </w:rPr>
      </w:r>
      <w:r w:rsidR="004531A7">
        <w:rPr>
          <w:rFonts w:asciiTheme="majorBidi" w:hAnsiTheme="majorBidi" w:cstheme="majorBidi"/>
          <w:lang w:val="en-US" w:bidi="he-IL"/>
        </w:rPr>
        <w:fldChar w:fldCharType="end"/>
      </w:r>
      <w:r w:rsidRPr="00F21165">
        <w:rPr>
          <w:rFonts w:asciiTheme="majorBidi" w:hAnsiTheme="majorBidi" w:cstheme="majorBidi"/>
          <w:lang w:val="en-US" w:bidi="he-IL"/>
        </w:rPr>
      </w:r>
      <w:r w:rsidRPr="00F21165">
        <w:rPr>
          <w:rFonts w:asciiTheme="majorBidi" w:hAnsiTheme="majorBidi" w:cstheme="majorBidi"/>
          <w:lang w:val="en-US" w:bidi="he-IL"/>
        </w:rPr>
        <w:fldChar w:fldCharType="separate"/>
      </w:r>
      <w:r w:rsidRPr="00F21165">
        <w:rPr>
          <w:rFonts w:asciiTheme="majorBidi" w:hAnsiTheme="majorBidi" w:cstheme="majorBidi"/>
          <w:noProof/>
          <w:lang w:val="en-US" w:bidi="he-IL"/>
        </w:rPr>
        <w:t>(Berthold et al., 2019)</w:t>
      </w:r>
      <w:r w:rsidRPr="00F21165">
        <w:rPr>
          <w:rFonts w:asciiTheme="majorBidi" w:hAnsiTheme="majorBidi" w:cstheme="majorBidi"/>
          <w:lang w:val="en-US" w:bidi="he-IL"/>
        </w:rPr>
        <w:fldChar w:fldCharType="end"/>
      </w:r>
      <w:r w:rsidRPr="00F21165">
        <w:rPr>
          <w:rFonts w:asciiTheme="majorBidi" w:hAnsiTheme="majorBidi" w:cstheme="majorBidi"/>
          <w:lang w:val="en-US" w:bidi="he-IL"/>
        </w:rPr>
        <w:t xml:space="preserve">; PHQ-9 = Nine-item Patient Health Questionnaire </w:t>
      </w:r>
      <w:r w:rsidRPr="00F21165">
        <w:rPr>
          <w:rFonts w:asciiTheme="majorBidi" w:hAnsiTheme="majorBidi" w:cstheme="majorBidi"/>
          <w:lang w:val="en-US" w:bidi="he-IL"/>
        </w:rPr>
        <w:fldChar w:fldCharType="begin">
          <w:fldData xml:space="preserve">PEVuZE5vdGU+PENpdGU+PEF1dGhvcj5TcGl0emVyPC9BdXRob3I+PFllYXI+MTk5OTwvWWVhcj48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8B0642">
        <w:rPr>
          <w:rFonts w:asciiTheme="majorBidi" w:hAnsiTheme="majorBidi" w:cstheme="majorBidi"/>
          <w:lang w:val="en-US" w:bidi="he-IL"/>
        </w:rPr>
        <w:instrText xml:space="preserve"> ADDIN EN.CITE </w:instrText>
      </w:r>
      <w:r w:rsidR="008B0642">
        <w:rPr>
          <w:rFonts w:asciiTheme="majorBidi" w:hAnsiTheme="majorBidi" w:cstheme="majorBidi"/>
          <w:lang w:val="en-US" w:bidi="he-IL"/>
        </w:rPr>
        <w:fldChar w:fldCharType="begin">
          <w:fldData xml:space="preserve">PEVuZE5vdGU+PENpdGU+PEF1dGhvcj5TcGl0emVyPC9BdXRob3I+PFllYXI+MTk5OTwvWWVhcj48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8B0642">
        <w:rPr>
          <w:rFonts w:asciiTheme="majorBidi" w:hAnsiTheme="majorBidi" w:cstheme="majorBidi"/>
          <w:lang w:val="en-US" w:bidi="he-IL"/>
        </w:rPr>
        <w:instrText xml:space="preserve"> ADDIN EN.CITE.DATA </w:instrText>
      </w:r>
      <w:r w:rsidR="008B0642">
        <w:rPr>
          <w:rFonts w:asciiTheme="majorBidi" w:hAnsiTheme="majorBidi" w:cstheme="majorBidi"/>
          <w:lang w:val="en-US" w:bidi="he-IL"/>
        </w:rPr>
      </w:r>
      <w:r w:rsidR="008B0642">
        <w:rPr>
          <w:rFonts w:asciiTheme="majorBidi" w:hAnsiTheme="majorBidi" w:cstheme="majorBidi"/>
          <w:lang w:val="en-US" w:bidi="he-IL"/>
        </w:rPr>
        <w:fldChar w:fldCharType="end"/>
      </w:r>
      <w:r w:rsidRPr="00F21165">
        <w:rPr>
          <w:rFonts w:asciiTheme="majorBidi" w:hAnsiTheme="majorBidi" w:cstheme="majorBidi"/>
          <w:lang w:val="en-US" w:bidi="he-IL"/>
        </w:rPr>
      </w:r>
      <w:r w:rsidRPr="00F21165">
        <w:rPr>
          <w:rFonts w:asciiTheme="majorBidi" w:hAnsiTheme="majorBidi" w:cstheme="majorBidi"/>
          <w:lang w:val="en-US" w:bidi="he-IL"/>
        </w:rPr>
        <w:fldChar w:fldCharType="separate"/>
      </w:r>
      <w:r w:rsidRPr="00F21165">
        <w:rPr>
          <w:rFonts w:asciiTheme="majorBidi" w:hAnsiTheme="majorBidi" w:cstheme="majorBidi"/>
          <w:noProof/>
          <w:lang w:val="en-US" w:bidi="he-IL"/>
        </w:rPr>
        <w:t>(Spitzer et al., 1999)</w:t>
      </w:r>
      <w:r w:rsidRPr="00F21165">
        <w:rPr>
          <w:rFonts w:asciiTheme="majorBidi" w:hAnsiTheme="majorBidi" w:cstheme="majorBidi"/>
          <w:lang w:val="en-US" w:bidi="he-IL"/>
        </w:rPr>
        <w:fldChar w:fldCharType="end"/>
      </w:r>
      <w:r w:rsidRPr="00F21165">
        <w:rPr>
          <w:rFonts w:asciiTheme="majorBidi" w:hAnsiTheme="majorBidi" w:cstheme="majorBidi"/>
          <w:lang w:val="en-US" w:bidi="he-IL"/>
        </w:rPr>
        <w:t xml:space="preserve">; BAI = A brief version of the Beck Anxiety Inventory </w:t>
      </w:r>
      <w:r w:rsidRPr="00F21165">
        <w:rPr>
          <w:rFonts w:asciiTheme="majorBidi" w:hAnsiTheme="majorBidi" w:cstheme="majorBidi"/>
          <w:lang w:val="en-US" w:bidi="he-IL"/>
        </w:rPr>
        <w:fldChar w:fldCharType="begin"/>
      </w:r>
      <w:r w:rsidR="004531A7">
        <w:rPr>
          <w:rFonts w:asciiTheme="majorBidi" w:hAnsiTheme="majorBidi" w:cstheme="majorBidi"/>
          <w:lang w:val="en-US" w:bidi="he-IL"/>
        </w:rPr>
        <w:instrText xml:space="preserve"> ADDIN EN.CITE &lt;EndNote&gt;&lt;Cite&gt;&lt;Author&gt;Beck&lt;/Author&gt;&lt;Year&gt;1988&lt;/Year&gt;&lt;RecNum&gt;690&lt;/RecNum&gt;&lt;DisplayText&gt;(Beck et al., 1988)&lt;/DisplayText&gt;&lt;record&gt;&lt;rec-number&gt;690&lt;/rec-number&gt;&lt;foreign-keys&gt;&lt;key app="EN" db-id="pd99s02x4zrf0je9rpcp9arftfz9a9pptrwt" timestamp="1690110752" guid="ec7d428a-9a38-40c4-8468-06e18c4326a1"&gt;690&lt;/key&gt;&lt;/foreign-keys&gt;&lt;ref-type name="Journal Article"&gt;17&lt;/ref-type&gt;&lt;contributors&gt;&lt;authors&gt;&lt;author&gt;Beck, A. T.&lt;/author&gt;&lt;author&gt;Epstein, N.&lt;/author&gt;&lt;author&gt;Brown, G.&lt;/author&gt;&lt;author&gt;Steer, R. A.&lt;/author&gt;&lt;/authors&gt;&lt;/contributors&gt;&lt;titles&gt;&lt;title&gt;An inventory for measuring clinical anxiety: Psychometric properties&lt;/title&gt;&lt;secondary-title&gt;J Consult Clin Psychol&lt;/secondary-title&gt;&lt;/titles&gt;&lt;periodical&gt;&lt;full-title&gt;J Consult Clin Psychol&lt;/full-title&gt;&lt;/periodical&gt;&lt;pages&gt;893-7&lt;/pages&gt;&lt;volume&gt;56&lt;/volume&gt;&lt;number&gt;6&lt;/number&gt;&lt;keywords&gt;&lt;keyword&gt;Adult&lt;/keyword&gt;&lt;keyword&gt;Anxiety Disorders/*diagnosis/psychology&lt;/keyword&gt;&lt;keyword&gt;Female&lt;/keyword&gt;&lt;keyword&gt;Humans&lt;/keyword&gt;&lt;keyword&gt;Male&lt;/keyword&gt;&lt;keyword&gt;*Personality Inventory&lt;/keyword&gt;&lt;keyword&gt;Psychometrics&lt;/keyword&gt;&lt;/keywords&gt;&lt;dates&gt;&lt;year&gt;1988&lt;/year&gt;&lt;pub-dates&gt;&lt;date&gt;Dec&lt;/date&gt;&lt;/pub-dates&gt;&lt;/dates&gt;&lt;isbn&gt;0022-006X (Print)&amp;#xD;0022-006X (Linking)&lt;/isbn&gt;&lt;accession-num&gt;3204199&lt;/accession-num&gt;&lt;urls&gt;&lt;related-urls&gt;&lt;url&gt;https://www.ncbi.nlm.nih.gov/pubmed/3204199&lt;/url&gt;&lt;/related-urls&gt;&lt;/urls&gt;&lt;electronic-resource-num&gt;10.1037//0022-006x.56.6.893&lt;/electronic-resource-num&gt;&lt;remote-database-name&gt;Medline&lt;/remote-database-name&gt;&lt;remote-database-provider&gt;NLM&lt;/remote-database-provider&gt;&lt;/record&gt;&lt;/Cite&gt;&lt;/EndNote&gt;</w:instrText>
      </w:r>
      <w:r w:rsidRPr="00F21165">
        <w:rPr>
          <w:rFonts w:asciiTheme="majorBidi" w:hAnsiTheme="majorBidi" w:cstheme="majorBidi"/>
          <w:lang w:val="en-US" w:bidi="he-IL"/>
        </w:rPr>
        <w:fldChar w:fldCharType="separate"/>
      </w:r>
      <w:r w:rsidRPr="00F21165">
        <w:rPr>
          <w:rFonts w:asciiTheme="majorBidi" w:hAnsiTheme="majorBidi" w:cstheme="majorBidi"/>
          <w:noProof/>
          <w:lang w:val="en-US" w:bidi="he-IL"/>
        </w:rPr>
        <w:t>(Beck et al., 1988)</w:t>
      </w:r>
      <w:r w:rsidRPr="00F21165">
        <w:rPr>
          <w:rFonts w:asciiTheme="majorBidi" w:hAnsiTheme="majorBidi" w:cstheme="majorBidi"/>
          <w:lang w:val="en-US" w:bidi="he-IL"/>
        </w:rPr>
        <w:fldChar w:fldCharType="end"/>
      </w:r>
      <w:r w:rsidRPr="00F21165">
        <w:rPr>
          <w:rFonts w:asciiTheme="majorBidi" w:hAnsiTheme="majorBidi" w:cstheme="majorBidi"/>
          <w:lang w:val="en-US" w:bidi="he-IL"/>
        </w:rPr>
        <w:t>.</w:t>
      </w:r>
    </w:p>
    <w:p w14:paraId="38B71AE4" w14:textId="5838EC52" w:rsidR="00EC1A8F" w:rsidRPr="00F21165" w:rsidRDefault="00EC1A8F" w:rsidP="00EC1A8F">
      <w:pPr>
        <w:spacing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F2116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lastRenderedPageBreak/>
        <w:t>Table 6</w:t>
      </w:r>
    </w:p>
    <w:p w14:paraId="11444D85" w14:textId="606A388D" w:rsidR="00EC1A8F" w:rsidRPr="00F21165" w:rsidRDefault="00EC1A8F" w:rsidP="001B2D48">
      <w:pPr>
        <w:spacing w:line="360" w:lineRule="auto"/>
        <w:contextualSpacing/>
        <w:rPr>
          <w:rFonts w:asciiTheme="majorBidi" w:hAnsiTheme="majorBidi" w:cstheme="majorBidi"/>
        </w:rPr>
      </w:pPr>
      <w:r w:rsidRPr="00F2116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Linear Regression of Levels of Relative Percentage of Incomplete Sessions + Practices Predicting Levels of Residualized Change Scores of </w:t>
      </w:r>
      <w:r w:rsidR="006D021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Stress- and Trauma-Related </w:t>
      </w:r>
      <w:r w:rsidRPr="00F2116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ental Health Outcomes</w:t>
      </w:r>
    </w:p>
    <w:tbl>
      <w:tblPr>
        <w:tblStyle w:val="afb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935"/>
        <w:gridCol w:w="737"/>
        <w:gridCol w:w="737"/>
        <w:gridCol w:w="737"/>
        <w:gridCol w:w="737"/>
        <w:gridCol w:w="636"/>
        <w:gridCol w:w="848"/>
        <w:gridCol w:w="848"/>
        <w:gridCol w:w="848"/>
        <w:gridCol w:w="1098"/>
      </w:tblGrid>
      <w:tr w:rsidR="00AA5CF6" w:rsidRPr="00F21165" w14:paraId="71755E2F" w14:textId="77777777" w:rsidTr="001B2D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17DA9" w14:textId="7C32F3F5" w:rsidR="00AA5CF6" w:rsidRPr="00F21165" w:rsidRDefault="00AA5CF6" w:rsidP="007404AB">
            <w:pPr>
              <w:spacing w:line="360" w:lineRule="auto"/>
              <w:ind w:left="70" w:hanging="70"/>
              <w:contextualSpacing/>
              <w:rPr>
                <w:rFonts w:asciiTheme="majorBidi" w:hAnsiTheme="majorBidi" w:cstheme="majorBidi"/>
                <w:b/>
                <w:bCs/>
                <w:lang w:eastAsia="ja-JP"/>
              </w:rPr>
            </w:pPr>
          </w:p>
        </w:tc>
        <w:tc>
          <w:tcPr>
            <w:tcW w:w="388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EB183" w14:textId="77777777" w:rsidR="00AA5CF6" w:rsidRPr="00F21165" w:rsidRDefault="00AA5CF6" w:rsidP="007404AB">
            <w:pPr>
              <w:spacing w:after="160" w:line="360" w:lineRule="auto"/>
              <w:contextualSpacing/>
              <w:jc w:val="center"/>
              <w:rPr>
                <w:rFonts w:asciiTheme="majorBidi" w:hAnsiTheme="majorBidi" w:cstheme="majorBidi"/>
                <w:lang w:eastAsia="ja-JP"/>
              </w:rPr>
            </w:pPr>
            <w:r w:rsidRPr="00F21165">
              <w:rPr>
                <w:rFonts w:asciiTheme="majorBidi" w:hAnsiTheme="majorBidi" w:cstheme="majorBidi"/>
              </w:rPr>
              <w:t>Relative Percentage of</w:t>
            </w:r>
            <w:r w:rsidRPr="00F21165">
              <w:rPr>
                <w:rFonts w:asciiTheme="majorBidi" w:hAnsiTheme="majorBidi" w:cstheme="majorBidi"/>
                <w:lang w:eastAsia="ja-JP"/>
              </w:rPr>
              <w:t xml:space="preserve"> Incomplete Session Modules</w:t>
            </w:r>
          </w:p>
        </w:tc>
        <w:tc>
          <w:tcPr>
            <w:tcW w:w="42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69C9E64" w14:textId="77777777" w:rsidR="00AA5CF6" w:rsidRPr="00F21165" w:rsidRDefault="00AA5CF6" w:rsidP="007404AB">
            <w:pPr>
              <w:spacing w:after="160" w:line="360" w:lineRule="auto"/>
              <w:contextualSpacing/>
              <w:jc w:val="center"/>
              <w:rPr>
                <w:rFonts w:asciiTheme="majorBidi" w:hAnsiTheme="majorBidi" w:cstheme="majorBidi"/>
                <w:lang w:eastAsia="ja-JP"/>
              </w:rPr>
            </w:pPr>
            <w:r w:rsidRPr="00F21165">
              <w:rPr>
                <w:rFonts w:asciiTheme="majorBidi" w:hAnsiTheme="majorBidi" w:cstheme="majorBidi"/>
              </w:rPr>
              <w:t>Relative Percentage of</w:t>
            </w:r>
            <w:r w:rsidRPr="00F21165">
              <w:rPr>
                <w:rFonts w:asciiTheme="majorBidi" w:hAnsiTheme="majorBidi" w:cstheme="majorBidi"/>
                <w:lang w:eastAsia="ja-JP"/>
              </w:rPr>
              <w:t xml:space="preserve"> Incomplete Meditation Practice Exercises</w:t>
            </w:r>
          </w:p>
        </w:tc>
      </w:tr>
      <w:tr w:rsidR="00AA5CF6" w:rsidRPr="00F21165" w14:paraId="5682F478" w14:textId="77777777" w:rsidTr="001B2D48">
        <w:tc>
          <w:tcPr>
            <w:tcW w:w="0" w:type="auto"/>
          </w:tcPr>
          <w:p w14:paraId="4D341BAB" w14:textId="49C5F0DE" w:rsidR="00AA5CF6" w:rsidRPr="00F21165" w:rsidRDefault="00AA5CF6" w:rsidP="00AA5CF6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b/>
                <w:bCs/>
                <w:lang w:eastAsia="ja-JP"/>
              </w:rPr>
              <w:t>Predictor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47FC" w14:textId="74C279F2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478B8" w14:textId="63CD23E9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d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81372" w14:textId="4FE78A2B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EC5C5" w14:textId="00AC7C60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5E9BC" w14:textId="742C1FCD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4C2F6" w14:textId="7E46E7E8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84643" w14:textId="013BA6A5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d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C4B95" w14:textId="6874C90D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β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C8BC3" w14:textId="6351F201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p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A2C4" w14:textId="59BE0673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eastAsia="ja-JP"/>
              </w:rPr>
            </w:pPr>
            <w:r w:rsidRPr="00F21165">
              <w:rPr>
                <w:rFonts w:asciiTheme="majorBidi" w:hAnsiTheme="majorBidi" w:cstheme="majorBidi"/>
                <w:i/>
                <w:iCs/>
                <w:lang w:eastAsia="ja-JP"/>
              </w:rPr>
              <w:t>R²</w:t>
            </w:r>
          </w:p>
        </w:tc>
      </w:tr>
      <w:tr w:rsidR="00AA5CF6" w:rsidRPr="00F21165" w14:paraId="56182D7A" w14:textId="77777777" w:rsidTr="001B2D48">
        <w:tc>
          <w:tcPr>
            <w:tcW w:w="0" w:type="auto"/>
            <w:tcBorders>
              <w:top w:val="single" w:sz="4" w:space="0" w:color="auto"/>
            </w:tcBorders>
          </w:tcPr>
          <w:p w14:paraId="4015C504" w14:textId="77777777" w:rsidR="00AA5CF6" w:rsidRPr="00F21165" w:rsidRDefault="00AA5CF6" w:rsidP="00AA5CF6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Post-traumatic Stress Symptoms (HTQ-5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E340951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0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D561A41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5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B3A016F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0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B55E6A6" w14:textId="36419238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9</w:t>
            </w:r>
            <w:r w:rsidR="00590471">
              <w:rPr>
                <w:rFonts w:asciiTheme="majorBidi" w:hAnsiTheme="majorBidi" w:cstheme="majorBidi"/>
                <w:lang w:eastAsia="ja-JP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</w:tcPr>
          <w:p w14:paraId="297E5ABA" w14:textId="7E56CFD6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F6B651D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62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0612F7AF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47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0B4A8A7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-0.1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DB6CB5C" w14:textId="03FC14A6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4</w:t>
            </w:r>
            <w:r w:rsidR="00590471">
              <w:rPr>
                <w:rFonts w:asciiTheme="majorBidi" w:hAnsiTheme="majorBidi" w:cstheme="majorBidi"/>
                <w:lang w:eastAsia="ja-JP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8A46734" w14:textId="2C166EB0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01</w:t>
            </w:r>
          </w:p>
        </w:tc>
      </w:tr>
      <w:tr w:rsidR="00AA5CF6" w:rsidRPr="00F21165" w14:paraId="10BF2FBC" w14:textId="77777777" w:rsidTr="001B2D48">
        <w:tc>
          <w:tcPr>
            <w:tcW w:w="0" w:type="auto"/>
          </w:tcPr>
          <w:p w14:paraId="78957743" w14:textId="77777777" w:rsidR="00AA5CF6" w:rsidRPr="00F21165" w:rsidRDefault="00AA5CF6" w:rsidP="00AA5CF6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Depression symptoms (PHQ-9)</w:t>
            </w:r>
          </w:p>
        </w:tc>
        <w:tc>
          <w:tcPr>
            <w:tcW w:w="935" w:type="dxa"/>
          </w:tcPr>
          <w:p w14:paraId="190D2C4B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46</w:t>
            </w:r>
          </w:p>
        </w:tc>
        <w:tc>
          <w:tcPr>
            <w:tcW w:w="737" w:type="dxa"/>
          </w:tcPr>
          <w:p w14:paraId="296902E7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53</w:t>
            </w:r>
          </w:p>
        </w:tc>
        <w:tc>
          <w:tcPr>
            <w:tcW w:w="737" w:type="dxa"/>
          </w:tcPr>
          <w:p w14:paraId="3CA12099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09</w:t>
            </w:r>
          </w:p>
        </w:tc>
        <w:tc>
          <w:tcPr>
            <w:tcW w:w="737" w:type="dxa"/>
          </w:tcPr>
          <w:p w14:paraId="0C6C6EC4" w14:textId="64934136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</w:t>
            </w:r>
            <w:r w:rsidR="00590471">
              <w:rPr>
                <w:rFonts w:asciiTheme="majorBidi" w:hAnsiTheme="majorBidi" w:cstheme="majorBidi"/>
                <w:lang w:eastAsia="ja-JP"/>
              </w:rPr>
              <w:t>50</w:t>
            </w:r>
          </w:p>
        </w:tc>
        <w:tc>
          <w:tcPr>
            <w:tcW w:w="737" w:type="dxa"/>
            <w:tcBorders>
              <w:right w:val="single" w:sz="4" w:space="0" w:color="auto"/>
            </w:tcBorders>
          </w:tcPr>
          <w:p w14:paraId="36E21F3C" w14:textId="31A1BEB8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D505F5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37</w:t>
            </w:r>
          </w:p>
        </w:tc>
        <w:tc>
          <w:tcPr>
            <w:tcW w:w="848" w:type="dxa"/>
          </w:tcPr>
          <w:p w14:paraId="56525494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47</w:t>
            </w:r>
          </w:p>
        </w:tc>
        <w:tc>
          <w:tcPr>
            <w:tcW w:w="848" w:type="dxa"/>
          </w:tcPr>
          <w:p w14:paraId="2F83A408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09</w:t>
            </w:r>
          </w:p>
        </w:tc>
        <w:tc>
          <w:tcPr>
            <w:tcW w:w="848" w:type="dxa"/>
          </w:tcPr>
          <w:p w14:paraId="6838A0D1" w14:textId="2175A768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5</w:t>
            </w:r>
            <w:r w:rsidR="00590471">
              <w:rPr>
                <w:rFonts w:asciiTheme="majorBidi" w:hAnsiTheme="majorBidi" w:cstheme="majorBidi"/>
                <w:lang w:eastAsia="ja-JP"/>
              </w:rPr>
              <w:t>5</w:t>
            </w:r>
          </w:p>
        </w:tc>
        <w:tc>
          <w:tcPr>
            <w:tcW w:w="1098" w:type="dxa"/>
          </w:tcPr>
          <w:p w14:paraId="5F7E70ED" w14:textId="4DF8BAD3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01</w:t>
            </w:r>
          </w:p>
        </w:tc>
      </w:tr>
      <w:tr w:rsidR="00AA5CF6" w:rsidRPr="00F21165" w14:paraId="2D1C8738" w14:textId="77777777" w:rsidTr="001B2D48">
        <w:tc>
          <w:tcPr>
            <w:tcW w:w="0" w:type="auto"/>
            <w:tcBorders>
              <w:bottom w:val="single" w:sz="4" w:space="0" w:color="auto"/>
            </w:tcBorders>
          </w:tcPr>
          <w:p w14:paraId="1196E789" w14:textId="77777777" w:rsidR="00AA5CF6" w:rsidRPr="00F21165" w:rsidRDefault="00AA5CF6" w:rsidP="00AA5CF6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Anxiety Symptoms (BAI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53D3B00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1.5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90D4CBB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5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E45AB0E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1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1BFFB26" w14:textId="34CF13AB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2</w:t>
            </w:r>
            <w:r w:rsidR="00590471">
              <w:rPr>
                <w:rFonts w:asciiTheme="majorBidi" w:hAnsiTheme="majorBidi" w:cstheme="majorBidi"/>
                <w:lang w:eastAsia="ja-JP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</w:tcPr>
          <w:p w14:paraId="5D12AA15" w14:textId="2FB6912D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013DA32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5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4A67F98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47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2798C04" w14:textId="77777777" w:rsidR="00AA5CF6" w:rsidRPr="00F21165" w:rsidRDefault="00AA5CF6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F21165">
              <w:rPr>
                <w:rFonts w:asciiTheme="majorBidi" w:hAnsiTheme="majorBidi" w:cstheme="majorBidi"/>
                <w:lang w:eastAsia="ja-JP"/>
              </w:rPr>
              <w:t>0.1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BFD25DC" w14:textId="6671B690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48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9A22971" w14:textId="1877E991" w:rsidR="00AA5CF6" w:rsidRPr="00F21165" w:rsidRDefault="00D40A1E" w:rsidP="00AA5CF6">
            <w:pPr>
              <w:spacing w:line="48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hAnsiTheme="majorBidi" w:cstheme="majorBidi"/>
                <w:lang w:eastAsia="ja-JP"/>
              </w:rPr>
              <w:t>0</w:t>
            </w:r>
            <w:r w:rsidR="00AA5CF6" w:rsidRPr="00F21165">
              <w:rPr>
                <w:rFonts w:asciiTheme="majorBidi" w:hAnsiTheme="majorBidi" w:cstheme="majorBidi"/>
                <w:lang w:eastAsia="ja-JP"/>
              </w:rPr>
              <w:t>.01</w:t>
            </w:r>
          </w:p>
        </w:tc>
      </w:tr>
    </w:tbl>
    <w:p w14:paraId="3A7C3C40" w14:textId="77777777" w:rsidR="002D7195" w:rsidRPr="00F21165" w:rsidRDefault="002D7195" w:rsidP="002D7195">
      <w:pPr>
        <w:pStyle w:val="EndNoteBibliography"/>
        <w:spacing w:after="0"/>
        <w:contextualSpacing/>
        <w:rPr>
          <w:rFonts w:asciiTheme="majorBidi" w:eastAsia="Calibri" w:hAnsiTheme="majorBidi" w:cstheme="majorBidi"/>
          <w:i/>
          <w:iCs/>
          <w:noProof w:val="0"/>
          <w:szCs w:val="24"/>
          <w:lang w:val="en-CA" w:bidi="ar-SA"/>
        </w:rPr>
      </w:pPr>
    </w:p>
    <w:p w14:paraId="4B202C14" w14:textId="77777777" w:rsidR="002D7195" w:rsidRPr="00F21165" w:rsidRDefault="002D7195" w:rsidP="002D7195">
      <w:pPr>
        <w:pStyle w:val="EndNoteBibliography"/>
        <w:spacing w:after="0"/>
        <w:contextualSpacing/>
        <w:rPr>
          <w:rFonts w:asciiTheme="majorBidi" w:eastAsia="Calibri" w:hAnsiTheme="majorBidi" w:cstheme="majorBidi"/>
          <w:noProof w:val="0"/>
          <w:szCs w:val="24"/>
          <w:lang w:val="en-CA" w:bidi="ar-SA"/>
        </w:rPr>
      </w:pPr>
      <w:r w:rsidRPr="00F21165">
        <w:rPr>
          <w:rFonts w:asciiTheme="majorBidi" w:eastAsia="Calibri" w:hAnsiTheme="majorBidi" w:cstheme="majorBidi"/>
          <w:i/>
          <w:iCs/>
          <w:noProof w:val="0"/>
          <w:szCs w:val="24"/>
          <w:lang w:val="en-CA" w:bidi="ar-SA"/>
        </w:rPr>
        <w:t>Note.</w:t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t xml:space="preserve"> </w:t>
      </w:r>
      <w:r w:rsidRPr="00F21165">
        <w:rPr>
          <w:rFonts w:asciiTheme="majorBidi" w:hAnsiTheme="majorBidi" w:cstheme="majorBidi"/>
          <w:szCs w:val="24"/>
        </w:rPr>
        <w:t>Asterisks</w:t>
      </w:r>
      <w:r w:rsidRPr="00F21165">
        <w:rPr>
          <w:rFonts w:asciiTheme="majorBidi" w:eastAsia="Calibri" w:hAnsiTheme="majorBidi" w:cstheme="majorBidi"/>
          <w:szCs w:val="24"/>
        </w:rPr>
        <w:t xml:space="preserve"> *, **</w:t>
      </w:r>
      <w:r w:rsidRPr="00F21165">
        <w:rPr>
          <w:rFonts w:asciiTheme="majorBidi" w:hAnsiTheme="majorBidi" w:cstheme="majorBidi"/>
          <w:szCs w:val="24"/>
        </w:rPr>
        <w:t>,</w:t>
      </w:r>
      <w:r w:rsidRPr="00F21165">
        <w:rPr>
          <w:rFonts w:asciiTheme="majorBidi" w:eastAsia="Calibri" w:hAnsiTheme="majorBidi" w:cstheme="majorBidi"/>
          <w:szCs w:val="24"/>
        </w:rPr>
        <w:t xml:space="preserve"> and *** represent significance </w:t>
      </w:r>
      <w:r w:rsidRPr="00F21165">
        <w:rPr>
          <w:rFonts w:asciiTheme="majorBidi" w:hAnsiTheme="majorBidi" w:cstheme="majorBidi"/>
          <w:szCs w:val="24"/>
        </w:rPr>
        <w:t>levels</w:t>
      </w:r>
      <w:r w:rsidRPr="00F21165">
        <w:rPr>
          <w:rFonts w:asciiTheme="majorBidi" w:eastAsia="Calibri" w:hAnsiTheme="majorBidi" w:cstheme="majorBidi"/>
          <w:szCs w:val="24"/>
        </w:rPr>
        <w:t xml:space="preserve"> at </w:t>
      </w:r>
      <w:r w:rsidRPr="00F21165">
        <w:rPr>
          <w:rFonts w:asciiTheme="majorBidi" w:hAnsiTheme="majorBidi" w:cstheme="majorBidi"/>
          <w:szCs w:val="24"/>
        </w:rPr>
        <w:t>0.05</w:t>
      </w:r>
      <w:r w:rsidRPr="00F21165">
        <w:rPr>
          <w:rFonts w:asciiTheme="majorBidi" w:eastAsia="Calibri" w:hAnsiTheme="majorBidi" w:cstheme="majorBidi"/>
          <w:szCs w:val="24"/>
        </w:rPr>
        <w:t xml:space="preserve">, </w:t>
      </w:r>
      <w:r w:rsidRPr="00F21165">
        <w:rPr>
          <w:rFonts w:asciiTheme="majorBidi" w:hAnsiTheme="majorBidi" w:cstheme="majorBidi"/>
          <w:szCs w:val="24"/>
        </w:rPr>
        <w:t>0.01,</w:t>
      </w:r>
      <w:r w:rsidRPr="00F21165">
        <w:rPr>
          <w:rFonts w:asciiTheme="majorBidi" w:eastAsia="Calibri" w:hAnsiTheme="majorBidi" w:cstheme="majorBidi"/>
          <w:szCs w:val="24"/>
        </w:rPr>
        <w:t xml:space="preserve"> and </w:t>
      </w:r>
      <w:r w:rsidRPr="00F21165">
        <w:rPr>
          <w:rFonts w:asciiTheme="majorBidi" w:hAnsiTheme="majorBidi" w:cstheme="majorBidi"/>
          <w:szCs w:val="24"/>
        </w:rPr>
        <w:t>0.001,</w:t>
      </w:r>
      <w:r w:rsidRPr="00F21165">
        <w:rPr>
          <w:rFonts w:asciiTheme="majorBidi" w:eastAsia="Calibri" w:hAnsiTheme="majorBidi" w:cstheme="majorBidi"/>
          <w:szCs w:val="24"/>
        </w:rPr>
        <w:t xml:space="preserve"> respectively</w:t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t>.</w:t>
      </w:r>
    </w:p>
    <w:p w14:paraId="2C47EA63" w14:textId="6889129B" w:rsidR="002D7195" w:rsidRPr="00F21165" w:rsidRDefault="002D7195" w:rsidP="002D7195">
      <w:pPr>
        <w:pStyle w:val="EndNoteBibliography"/>
        <w:spacing w:after="0"/>
        <w:contextualSpacing/>
        <w:rPr>
          <w:rFonts w:asciiTheme="majorBidi" w:eastAsiaTheme="majorEastAsia" w:hAnsiTheme="majorBidi" w:cstheme="majorBidi"/>
          <w:b/>
          <w:bCs/>
          <w:kern w:val="24"/>
          <w:szCs w:val="24"/>
          <w:lang w:eastAsia="ja-JP"/>
        </w:rPr>
      </w:pP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t xml:space="preserve">HTQ-5 = Harvard Trauma Questionnaire-5 </w:t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begin">
          <w:fldData xml:space="preserve">PEVuZE5vdGU+PENpdGU+PEF1dGhvcj5CZXJ0aG9sZDwvQXV0aG9yPjxZZWFyPjIwMTk8L1llYXI+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31A7">
        <w:rPr>
          <w:rFonts w:asciiTheme="majorBidi" w:eastAsia="Calibri" w:hAnsiTheme="majorBidi" w:cstheme="majorBidi"/>
          <w:noProof w:val="0"/>
          <w:szCs w:val="24"/>
          <w:lang w:val="en-CA" w:bidi="ar-SA"/>
        </w:rPr>
        <w:instrText xml:space="preserve"> ADDIN EN.CITE </w:instrText>
      </w:r>
      <w:r w:rsidR="004531A7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begin">
          <w:fldData xml:space="preserve">PEVuZE5vdGU+PENpdGU+PEF1dGhvcj5CZXJ0aG9sZDwvQXV0aG9yPjxZZWFyPjIwMTk8L1llYXI+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31A7">
        <w:rPr>
          <w:rFonts w:asciiTheme="majorBidi" w:eastAsia="Calibri" w:hAnsiTheme="majorBidi" w:cstheme="majorBidi"/>
          <w:noProof w:val="0"/>
          <w:szCs w:val="24"/>
          <w:lang w:val="en-CA" w:bidi="ar-SA"/>
        </w:rPr>
        <w:instrText xml:space="preserve"> ADDIN EN.CITE.DATA </w:instrText>
      </w:r>
      <w:r w:rsidR="004531A7">
        <w:rPr>
          <w:rFonts w:asciiTheme="majorBidi" w:eastAsia="Calibri" w:hAnsiTheme="majorBidi" w:cstheme="majorBidi"/>
          <w:noProof w:val="0"/>
          <w:szCs w:val="24"/>
          <w:lang w:val="en-CA" w:bidi="ar-SA"/>
        </w:rPr>
      </w:r>
      <w:r w:rsidR="004531A7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end"/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separate"/>
      </w:r>
      <w:r w:rsidRPr="00F21165">
        <w:rPr>
          <w:rFonts w:asciiTheme="majorBidi" w:eastAsia="Calibri" w:hAnsiTheme="majorBidi" w:cstheme="majorBidi"/>
          <w:szCs w:val="24"/>
          <w:lang w:val="en-CA" w:bidi="ar-SA"/>
        </w:rPr>
        <w:t>(Berthold et al., 2019)</w:t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end"/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t xml:space="preserve">; PHQ-9 = nine-item Patient Health Questionnaire </w:t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begin">
          <w:fldData xml:space="preserve">PEVuZE5vdGU+PENpdGU+PEF1dGhvcj5TcGl0emVyPC9BdXRob3I+PFllYXI+MTk5OTwvWWVhcj48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8B0642">
        <w:rPr>
          <w:rFonts w:asciiTheme="majorBidi" w:eastAsia="Calibri" w:hAnsiTheme="majorBidi" w:cstheme="majorBidi"/>
          <w:noProof w:val="0"/>
          <w:szCs w:val="24"/>
          <w:lang w:val="en-CA" w:bidi="ar-SA"/>
        </w:rPr>
        <w:instrText xml:space="preserve"> ADDIN EN.CITE </w:instrText>
      </w:r>
      <w:r w:rsidR="008B0642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begin">
          <w:fldData xml:space="preserve">PEVuZE5vdGU+PENpdGU+PEF1dGhvcj5TcGl0emVyPC9BdXRob3I+PFllYXI+MTk5OTwvWWVhcj48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==
</w:fldData>
        </w:fldChar>
      </w:r>
      <w:r w:rsidR="008B0642">
        <w:rPr>
          <w:rFonts w:asciiTheme="majorBidi" w:eastAsia="Calibri" w:hAnsiTheme="majorBidi" w:cstheme="majorBidi"/>
          <w:noProof w:val="0"/>
          <w:szCs w:val="24"/>
          <w:lang w:val="en-CA" w:bidi="ar-SA"/>
        </w:rPr>
        <w:instrText xml:space="preserve"> ADDIN EN.CITE.DATA </w:instrText>
      </w:r>
      <w:r w:rsidR="008B0642">
        <w:rPr>
          <w:rFonts w:asciiTheme="majorBidi" w:eastAsia="Calibri" w:hAnsiTheme="majorBidi" w:cstheme="majorBidi"/>
          <w:noProof w:val="0"/>
          <w:szCs w:val="24"/>
          <w:lang w:val="en-CA" w:bidi="ar-SA"/>
        </w:rPr>
      </w:r>
      <w:r w:rsidR="008B0642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end"/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separate"/>
      </w:r>
      <w:r w:rsidRPr="00F21165">
        <w:rPr>
          <w:rFonts w:asciiTheme="majorBidi" w:eastAsia="Calibri" w:hAnsiTheme="majorBidi" w:cstheme="majorBidi"/>
          <w:szCs w:val="24"/>
          <w:lang w:val="en-CA" w:bidi="ar-SA"/>
        </w:rPr>
        <w:t>(Spitzer et al., 1999)</w:t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end"/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t xml:space="preserve">; BAI = A brief version of the Beck Anxiety Inventory </w:t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begin"/>
      </w:r>
      <w:r w:rsidR="004531A7">
        <w:rPr>
          <w:rFonts w:asciiTheme="majorBidi" w:eastAsia="Calibri" w:hAnsiTheme="majorBidi" w:cstheme="majorBidi"/>
          <w:noProof w:val="0"/>
          <w:szCs w:val="24"/>
          <w:lang w:val="en-CA" w:bidi="ar-SA"/>
        </w:rPr>
        <w:instrText xml:space="preserve"> ADDIN EN.CITE &lt;EndNote&gt;&lt;Cite&gt;&lt;Author&gt;Beck&lt;/Author&gt;&lt;Year&gt;1988&lt;/Year&gt;&lt;RecNum&gt;690&lt;/RecNum&gt;&lt;DisplayText&gt;(Beck et al., 1988)&lt;/DisplayText&gt;&lt;record&gt;&lt;rec-number&gt;690&lt;/rec-number&gt;&lt;foreign-keys&gt;&lt;key app="EN" db-id="pd99s02x4zrf0je9rpcp9arftfz9a9pptrwt" timestamp="1690110752" guid="ec7d428a-9a38-40c4-8468-06e18c4326a1"&gt;690&lt;/key&gt;&lt;/foreign-keys&gt;&lt;ref-type name="Journal Article"&gt;17&lt;/ref-type&gt;&lt;contributors&gt;&lt;authors&gt;&lt;author&gt;Beck, A. T.&lt;/author&gt;&lt;author&gt;Epstein, N.&lt;/author&gt;&lt;author&gt;Brown, G.&lt;/author&gt;&lt;author&gt;Steer, R. A.&lt;/author&gt;&lt;/authors&gt;&lt;/contributors&gt;&lt;titles&gt;&lt;title&gt;An inventory for measuring clinical anxiety: Psychometric properties&lt;/title&gt;&lt;secondary-title&gt;J Consult Clin Psychol&lt;/secondary-title&gt;&lt;/titles&gt;&lt;periodical&gt;&lt;full-title&gt;J Consult Clin Psychol&lt;/full-title&gt;&lt;/periodical&gt;&lt;pages&gt;893-7&lt;/pages&gt;&lt;volume&gt;56&lt;/volume&gt;&lt;number&gt;6&lt;/number&gt;&lt;keywords&gt;&lt;keyword&gt;Adult&lt;/keyword&gt;&lt;keyword&gt;Anxiety Disorders/*diagnosis/psychology&lt;/keyword&gt;&lt;keyword&gt;Female&lt;/keyword&gt;&lt;keyword&gt;Humans&lt;/keyword&gt;&lt;keyword&gt;Male&lt;/keyword&gt;&lt;keyword&gt;*Personality Inventory&lt;/keyword&gt;&lt;keyword&gt;Psychometrics&lt;/keyword&gt;&lt;/keywords&gt;&lt;dates&gt;&lt;year&gt;1988&lt;/year&gt;&lt;pub-dates&gt;&lt;date&gt;Dec&lt;/date&gt;&lt;/pub-dates&gt;&lt;/dates&gt;&lt;isbn&gt;0022-006X (Print)&amp;#xD;0022-006X (Linking)&lt;/isbn&gt;&lt;accession-num&gt;3204199&lt;/accession-num&gt;&lt;urls&gt;&lt;related-urls&gt;&lt;url&gt;https://www.ncbi.nlm.nih.gov/pubmed/3204199&lt;/url&gt;&lt;/related-urls&gt;&lt;/urls&gt;&lt;electronic-resource-num&gt;10.1037//0022-006x.56.6.893&lt;/electronic-resource-num&gt;&lt;remote-database-name&gt;Medline&lt;/remote-database-name&gt;&lt;remote-database-provider&gt;NLM&lt;/remote-database-provider&gt;&lt;/record&gt;&lt;/Cite&gt;&lt;/EndNote&gt;</w:instrText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separate"/>
      </w:r>
      <w:r w:rsidRPr="00F21165">
        <w:rPr>
          <w:rFonts w:asciiTheme="majorBidi" w:eastAsia="Calibri" w:hAnsiTheme="majorBidi" w:cstheme="majorBidi"/>
          <w:szCs w:val="24"/>
          <w:lang w:val="en-CA" w:bidi="ar-SA"/>
        </w:rPr>
        <w:t>(Beck et al., 1988)</w:t>
      </w:r>
      <w:r w:rsidRPr="00F21165">
        <w:rPr>
          <w:rFonts w:asciiTheme="majorBidi" w:eastAsia="Calibri" w:hAnsiTheme="majorBidi" w:cstheme="majorBidi"/>
          <w:noProof w:val="0"/>
          <w:szCs w:val="24"/>
          <w:lang w:val="en-CA" w:bidi="ar-SA"/>
        </w:rPr>
        <w:fldChar w:fldCharType="end"/>
      </w:r>
      <w:r w:rsidRPr="00F21165">
        <w:rPr>
          <w:rFonts w:asciiTheme="majorBidi" w:eastAsiaTheme="majorEastAsia" w:hAnsiTheme="majorBidi" w:cstheme="majorBidi"/>
          <w:kern w:val="24"/>
          <w:szCs w:val="24"/>
          <w:lang w:eastAsia="ja-JP"/>
        </w:rPr>
        <w:t>.</w:t>
      </w:r>
    </w:p>
    <w:p w14:paraId="5D5E8093" w14:textId="7E4B3F6E" w:rsidR="002D7195" w:rsidRPr="00F21165" w:rsidRDefault="002D7195" w:rsidP="009C01B1">
      <w:pPr>
        <w:pStyle w:val="ae"/>
        <w:ind w:firstLine="0"/>
        <w:contextualSpacing/>
        <w:jc w:val="both"/>
        <w:rPr>
          <w:rFonts w:asciiTheme="majorBidi" w:hAnsiTheme="majorBidi" w:cstheme="majorBidi"/>
          <w:lang w:val="en-US" w:bidi="he-IL"/>
        </w:rPr>
        <w:sectPr w:rsidR="002D7195" w:rsidRPr="00F21165" w:rsidSect="00114091">
          <w:pgSz w:w="16838" w:h="11906" w:orient="landscape"/>
          <w:pgMar w:top="1797" w:right="1440" w:bottom="1797" w:left="1440" w:header="709" w:footer="709" w:gutter="0"/>
          <w:cols w:space="708"/>
          <w:bidi/>
          <w:rtlGutter/>
          <w:docGrid w:linePitch="360"/>
        </w:sectPr>
      </w:pPr>
    </w:p>
    <w:p w14:paraId="0D776FA2" w14:textId="3FB1CA46" w:rsidR="00917B0F" w:rsidRPr="00F21165" w:rsidRDefault="00A61EF6" w:rsidP="00917B0F">
      <w:pPr>
        <w:spacing w:line="48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F21165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89CB2E" wp14:editId="61C9BB35">
                <wp:simplePos x="0" y="0"/>
                <wp:positionH relativeFrom="column">
                  <wp:posOffset>3326130</wp:posOffset>
                </wp:positionH>
                <wp:positionV relativeFrom="paragraph">
                  <wp:posOffset>314960</wp:posOffset>
                </wp:positionV>
                <wp:extent cx="2159635" cy="0"/>
                <wp:effectExtent l="0" t="76200" r="12065" b="95250"/>
                <wp:wrapNone/>
                <wp:docPr id="1798941106" name="מחבר חץ ישר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6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D436E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מחבר חץ ישר 3" o:spid="_x0000_s1026" type="#_x0000_t32" style="position:absolute;margin-left:261.9pt;margin-top:24.8pt;width:170.05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2D7C9D" wp14:editId="260472F9">
                <wp:simplePos x="0" y="0"/>
                <wp:positionH relativeFrom="column">
                  <wp:posOffset>5503545</wp:posOffset>
                </wp:positionH>
                <wp:positionV relativeFrom="paragraph">
                  <wp:posOffset>-325120</wp:posOffset>
                </wp:positionV>
                <wp:extent cx="3157220" cy="1585595"/>
                <wp:effectExtent l="0" t="0" r="24130" b="14605"/>
                <wp:wrapNone/>
                <wp:docPr id="1186733519" name="מלב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20" cy="15855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BA43CB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xcluded 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= 30)</w:t>
                            </w:r>
                          </w:p>
                          <w:p w14:paraId="6AC7892D" w14:textId="77777777" w:rsidR="00917B0F" w:rsidRPr="00A17B75" w:rsidRDefault="00917B0F" w:rsidP="00917B0F">
                            <w:pPr>
                              <w:spacing w:after="0"/>
                              <w:ind w:left="360" w:hanging="360"/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Not meeting inclusion criteria 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 xml:space="preserve">n 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= 6)</w:t>
                            </w:r>
                          </w:p>
                          <w:p w14:paraId="03E679AA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Fluent and literate in Tigrinya (</w:t>
                            </w:r>
                            <w:r w:rsidRPr="00A17B75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= 5)</w:t>
                            </w:r>
                          </w:p>
                          <w:p w14:paraId="3BD61B0B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Own a personal smartphone (</w:t>
                            </w:r>
                            <w:r w:rsidRPr="00A17B75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= 1)</w:t>
                            </w:r>
                          </w:p>
                          <w:p w14:paraId="1FD835E3" w14:textId="77777777" w:rsidR="00917B0F" w:rsidRPr="00762884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Meeting exclusion criteria (</w:t>
                            </w: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= 5)</w:t>
                            </w:r>
                          </w:p>
                          <w:p w14:paraId="4498047B" w14:textId="77777777" w:rsidR="00917B0F" w:rsidRPr="00762884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Current mental health treatment (</w:t>
                            </w:r>
                            <w:r w:rsidRPr="00762884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  <w:rtl/>
                              </w:rPr>
                              <w:t>3</w:t>
                            </w:r>
                            <w:r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88F0842" w14:textId="77777777" w:rsidR="00A17B75" w:rsidRPr="00762884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Participation in a past Mindfulness-Based Trauma </w:t>
                            </w:r>
                            <w:r w:rsidR="00A17B75"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16F0B34F" w14:textId="56EC9087" w:rsidR="00917B0F" w:rsidRPr="00762884" w:rsidRDefault="00A17B75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17B0F"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Recovery for Refugees intervention study (</w:t>
                            </w:r>
                            <w:r w:rsidR="00917B0F" w:rsidRPr="00762884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917B0F"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= 2)</w:t>
                            </w:r>
                          </w:p>
                          <w:p w14:paraId="2B1BA243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D</w:t>
                            </w: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eclined to participate</w:t>
                            </w: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= 19)</w:t>
                            </w:r>
                          </w:p>
                          <w:p w14:paraId="5E2C9F88" w14:textId="77777777" w:rsidR="00917B0F" w:rsidRPr="00A17B75" w:rsidRDefault="00917B0F" w:rsidP="00917B0F">
                            <w:pPr>
                              <w:spacing w:line="240" w:lineRule="auto"/>
                              <w:jc w:val="center"/>
                              <w:rPr>
                                <w:rFonts w:asciiTheme="minorBidi" w:hAnsiTheme="minorBid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2D7C9D" id="מלבן 1" o:spid="_x0000_s1026" style="position:absolute;margin-left:433.35pt;margin-top:-25.6pt;width:248.6pt;height:124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" fillcolor="white [3201]" strokecolor="black [3200]" strokeweight="1pt">
                <v:textbox>
                  <w:txbxContent>
                    <w:p w14:paraId="1EBA43CB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Excluded 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= 30)</w:t>
                      </w:r>
                    </w:p>
                    <w:p w14:paraId="6AC7892D" w14:textId="77777777" w:rsidR="00917B0F" w:rsidRPr="00A17B75" w:rsidRDefault="00917B0F" w:rsidP="00917B0F">
                      <w:pPr>
                        <w:spacing w:after="0"/>
                        <w:ind w:left="360" w:hanging="360"/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Not meeting inclusion criteria 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 xml:space="preserve">n 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= 6)</w:t>
                      </w:r>
                    </w:p>
                    <w:p w14:paraId="03E679AA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Fluent and literate in Tigrinya (</w:t>
                      </w:r>
                      <w:r w:rsidRPr="00A17B75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= 5)</w:t>
                      </w:r>
                    </w:p>
                    <w:p w14:paraId="3BD61B0B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Own a personal smartphone (</w:t>
                      </w:r>
                      <w:r w:rsidRPr="00A17B75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= 1)</w:t>
                      </w:r>
                    </w:p>
                    <w:p w14:paraId="1FD835E3" w14:textId="77777777" w:rsidR="00917B0F" w:rsidRPr="00762884" w:rsidRDefault="00917B0F" w:rsidP="00917B0F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Meeting exclusion criteria (</w:t>
                      </w:r>
                      <w:r w:rsidRPr="00762884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= 5)</w:t>
                      </w:r>
                    </w:p>
                    <w:p w14:paraId="4498047B" w14:textId="77777777" w:rsidR="00917B0F" w:rsidRPr="00762884" w:rsidRDefault="00917B0F" w:rsidP="00917B0F">
                      <w:pPr>
                        <w:spacing w:after="0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76288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Current mental health treatment (</w:t>
                      </w:r>
                      <w:r w:rsidRPr="00762884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76288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= </w:t>
                      </w:r>
                      <w:r w:rsidRPr="00762884">
                        <w:rPr>
                          <w:rFonts w:asciiTheme="minorBidi" w:hAnsiTheme="minorBidi"/>
                          <w:sz w:val="20"/>
                          <w:szCs w:val="20"/>
                          <w:rtl/>
                        </w:rPr>
                        <w:t>3</w:t>
                      </w:r>
                      <w:r w:rsidRPr="00762884">
                        <w:rPr>
                          <w:rFonts w:asciiTheme="minorBidi" w:hAnsiTheme="minorBidi"/>
                          <w:sz w:val="20"/>
                          <w:szCs w:val="20"/>
                        </w:rPr>
                        <w:t>)</w:t>
                      </w:r>
                    </w:p>
                    <w:p w14:paraId="688F0842" w14:textId="77777777" w:rsidR="00A17B75" w:rsidRPr="00762884" w:rsidRDefault="00917B0F" w:rsidP="00917B0F">
                      <w:pPr>
                        <w:spacing w:after="0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76288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Participation in a past Mindfulness-Based Trauma </w:t>
                      </w:r>
                      <w:r w:rsidR="00A17B75" w:rsidRPr="0076288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16F0B34F" w14:textId="56EC9087" w:rsidR="00917B0F" w:rsidRPr="00762884" w:rsidRDefault="00A17B75" w:rsidP="00917B0F">
                      <w:pPr>
                        <w:spacing w:after="0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76288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</w:t>
                      </w:r>
                      <w:r w:rsidR="00917B0F" w:rsidRPr="00762884">
                        <w:rPr>
                          <w:rFonts w:asciiTheme="minorBidi" w:hAnsiTheme="minorBidi"/>
                          <w:sz w:val="20"/>
                          <w:szCs w:val="20"/>
                        </w:rPr>
                        <w:t>Recovery for Refugees intervention study (</w:t>
                      </w:r>
                      <w:r w:rsidR="00917B0F" w:rsidRPr="00762884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917B0F" w:rsidRPr="0076288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= 2)</w:t>
                      </w:r>
                    </w:p>
                    <w:p w14:paraId="2B1BA243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D</w:t>
                      </w:r>
                      <w:r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eclined to participate</w:t>
                      </w:r>
                      <w:r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762884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= 19)</w:t>
                      </w:r>
                    </w:p>
                    <w:p w14:paraId="5E2C9F88" w14:textId="77777777" w:rsidR="00917B0F" w:rsidRPr="00A17B75" w:rsidRDefault="00917B0F" w:rsidP="00917B0F">
                      <w:pPr>
                        <w:spacing w:line="240" w:lineRule="auto"/>
                        <w:jc w:val="center"/>
                        <w:rPr>
                          <w:rFonts w:asciiTheme="minorBidi" w:hAnsiTheme="minorBid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80FD42" wp14:editId="6C08BB40">
                <wp:simplePos x="0" y="0"/>
                <wp:positionH relativeFrom="column">
                  <wp:posOffset>1783715</wp:posOffset>
                </wp:positionH>
                <wp:positionV relativeFrom="paragraph">
                  <wp:posOffset>-299085</wp:posOffset>
                </wp:positionV>
                <wp:extent cx="3157220" cy="467995"/>
                <wp:effectExtent l="0" t="0" r="24130" b="27305"/>
                <wp:wrapNone/>
                <wp:docPr id="1895370597" name="מלב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20" cy="4679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F11146" w14:textId="584E3DE4" w:rsidR="00917B0F" w:rsidRPr="00762884" w:rsidRDefault="00917B0F" w:rsidP="00917B0F">
                            <w:pPr>
                              <w:spacing w:line="240" w:lineRule="auto"/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ssessed for eligibility</w:t>
                            </w:r>
                            <w:r w:rsidRPr="00762884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in phone interview (</w:t>
                            </w:r>
                            <w:r w:rsidR="00D40A1E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D40A1E"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6288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= 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0FD42" id="_x0000_s1027" style="position:absolute;margin-left:140.45pt;margin-top:-23.55pt;width:248.6pt;height:36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" fillcolor="white [3201]" strokecolor="black [3200]" strokeweight="1pt">
                <v:textbox>
                  <w:txbxContent>
                    <w:p w14:paraId="70F11146" w14:textId="584E3DE4" w:rsidR="00917B0F" w:rsidRPr="00762884" w:rsidRDefault="00917B0F" w:rsidP="00917B0F">
                      <w:pPr>
                        <w:spacing w:line="240" w:lineRule="auto"/>
                        <w:jc w:val="center"/>
                        <w:rPr>
                          <w:rFonts w:asciiTheme="minorBidi" w:hAnsiTheme="minorBidi"/>
                        </w:rPr>
                      </w:pPr>
                      <w:r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Assessed for eligibility</w:t>
                      </w:r>
                      <w:r w:rsidRPr="00762884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in phone interview (</w:t>
                      </w:r>
                      <w:r w:rsidR="00D40A1E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D40A1E"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6288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= 96)</w:t>
                      </w:r>
                    </w:p>
                  </w:txbxContent>
                </v:textbox>
              </v:rect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00717C" wp14:editId="31141F7D">
                <wp:simplePos x="0" y="0"/>
                <wp:positionH relativeFrom="column">
                  <wp:posOffset>1783080</wp:posOffset>
                </wp:positionH>
                <wp:positionV relativeFrom="paragraph">
                  <wp:posOffset>541020</wp:posOffset>
                </wp:positionV>
                <wp:extent cx="3157220" cy="827405"/>
                <wp:effectExtent l="0" t="0" r="24130" b="10795"/>
                <wp:wrapNone/>
                <wp:docPr id="1451309014" name="מלב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20" cy="8274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30A7B5" w14:textId="77777777" w:rsidR="00917B0F" w:rsidRPr="00A17B75" w:rsidRDefault="00917B0F" w:rsidP="00917B0F">
                            <w:pPr>
                              <w:spacing w:after="0"/>
                              <w:ind w:left="360"/>
                              <w:rPr>
                                <w:rFonts w:asciiTheme="minorBidi" w:hAnsiTheme="minorBidi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onsenting participants that started pre-intervention assessment 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rtl/>
                                <w:lang w:val="en-CA"/>
                              </w:rPr>
                              <w:t>66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00717C" id="_x0000_s1028" style="position:absolute;margin-left:140.4pt;margin-top:42.6pt;width:248.6pt;height:65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" fillcolor="white [3201]" strokecolor="black [3200]" strokeweight="1pt">
                <v:textbox>
                  <w:txbxContent>
                    <w:p w14:paraId="6B30A7B5" w14:textId="77777777" w:rsidR="00917B0F" w:rsidRPr="00A17B75" w:rsidRDefault="00917B0F" w:rsidP="00917B0F">
                      <w:pPr>
                        <w:spacing w:after="0"/>
                        <w:ind w:left="360"/>
                        <w:rPr>
                          <w:rFonts w:asciiTheme="minorBidi" w:hAnsiTheme="minorBidi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Consenting participants that started pre-intervention assessment 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rtl/>
                          <w:lang w:val="en-CA"/>
                        </w:rPr>
                        <w:t>66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040184" wp14:editId="3570525A">
                <wp:simplePos x="0" y="0"/>
                <wp:positionH relativeFrom="column">
                  <wp:posOffset>1783080</wp:posOffset>
                </wp:positionH>
                <wp:positionV relativeFrom="paragraph">
                  <wp:posOffset>1731645</wp:posOffset>
                </wp:positionV>
                <wp:extent cx="3157220" cy="827405"/>
                <wp:effectExtent l="0" t="0" r="24130" b="10795"/>
                <wp:wrapNone/>
                <wp:docPr id="932094863" name="מלב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20" cy="8274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9EBF91" w14:textId="77777777" w:rsidR="00917B0F" w:rsidRPr="00A17B75" w:rsidRDefault="00917B0F" w:rsidP="00917B0F">
                            <w:pPr>
                              <w:spacing w:after="0"/>
                              <w:ind w:left="360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ligible and consenting participants that completed pre-intervention assessment 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rtl/>
                                <w:lang w:val="en-CA"/>
                              </w:rPr>
                              <w:t>60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040184" id="_x0000_s1029" style="position:absolute;margin-left:140.4pt;margin-top:136.35pt;width:248.6pt;height:65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" fillcolor="white [3201]" strokecolor="black [3200]" strokeweight="1pt">
                <v:textbox>
                  <w:txbxContent>
                    <w:p w14:paraId="449EBF91" w14:textId="77777777" w:rsidR="00917B0F" w:rsidRPr="00A17B75" w:rsidRDefault="00917B0F" w:rsidP="00917B0F">
                      <w:pPr>
                        <w:spacing w:after="0"/>
                        <w:ind w:left="360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Eligible and consenting participants that completed pre-intervention assessment 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rtl/>
                          <w:lang w:val="en-CA"/>
                        </w:rPr>
                        <w:t>60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B0D259" wp14:editId="10EED50F">
                <wp:simplePos x="0" y="0"/>
                <wp:positionH relativeFrom="column">
                  <wp:posOffset>1783080</wp:posOffset>
                </wp:positionH>
                <wp:positionV relativeFrom="paragraph">
                  <wp:posOffset>2931795</wp:posOffset>
                </wp:positionV>
                <wp:extent cx="3157220" cy="827405"/>
                <wp:effectExtent l="0" t="0" r="24130" b="10795"/>
                <wp:wrapNone/>
                <wp:docPr id="89588239" name="מלב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20" cy="8274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27FE69" w14:textId="6930F41D" w:rsidR="00917B0F" w:rsidRPr="00A17B75" w:rsidRDefault="00917B0F" w:rsidP="00917B0F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Received at least one session </w:t>
                            </w:r>
                            <w:r w:rsidR="001A1C7E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module</w:t>
                            </w:r>
                          </w:p>
                          <w:p w14:paraId="2E57C8BA" w14:textId="2CDC5F79" w:rsidR="00917B0F" w:rsidRPr="00A17B75" w:rsidRDefault="00917B0F" w:rsidP="00917B0F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of allocated intervention</w:t>
                            </w:r>
                            <w:r w:rsidR="00A268CE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program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= 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B0D259" id="_x0000_s1030" style="position:absolute;margin-left:140.4pt;margin-top:230.85pt;width:248.6pt;height:65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" fillcolor="white [3201]" strokecolor="black [3200]" strokeweight="1pt">
                <v:textbox>
                  <w:txbxContent>
                    <w:p w14:paraId="1927FE69" w14:textId="6930F41D" w:rsidR="00917B0F" w:rsidRPr="00A17B75" w:rsidRDefault="00917B0F" w:rsidP="00917B0F">
                      <w:pPr>
                        <w:spacing w:after="0"/>
                        <w:ind w:left="360" w:hanging="360"/>
                        <w:jc w:val="center"/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Received at least one session </w:t>
                      </w:r>
                      <w:r w:rsidR="001A1C7E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module</w:t>
                      </w:r>
                    </w:p>
                    <w:p w14:paraId="2E57C8BA" w14:textId="2CDC5F79" w:rsidR="00917B0F" w:rsidRPr="00A17B75" w:rsidRDefault="00917B0F" w:rsidP="00917B0F">
                      <w:pPr>
                        <w:spacing w:after="0"/>
                        <w:ind w:left="360" w:hanging="360"/>
                        <w:jc w:val="center"/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of allocated intervention</w:t>
                      </w:r>
                      <w:r w:rsidR="00A268CE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program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= 60)</w:t>
                      </w:r>
                    </w:p>
                  </w:txbxContent>
                </v:textbox>
              </v:rect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4DB361" wp14:editId="1DE5B8CA">
                <wp:simplePos x="0" y="0"/>
                <wp:positionH relativeFrom="column">
                  <wp:posOffset>1783080</wp:posOffset>
                </wp:positionH>
                <wp:positionV relativeFrom="paragraph">
                  <wp:posOffset>4131310</wp:posOffset>
                </wp:positionV>
                <wp:extent cx="3157220" cy="827405"/>
                <wp:effectExtent l="0" t="0" r="24130" b="10795"/>
                <wp:wrapNone/>
                <wp:docPr id="877068321" name="מלב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20" cy="8274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BC6574" w14:textId="77777777" w:rsidR="00917B0F" w:rsidRPr="00A17B75" w:rsidRDefault="00917B0F" w:rsidP="00917B0F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Completed post-intervention assessment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rtl/>
                              </w:rPr>
                              <w:t>59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DB361" id="_x0000_s1031" style="position:absolute;margin-left:140.4pt;margin-top:325.3pt;width:248.6pt;height:65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" fillcolor="white [3201]" strokecolor="black [3200]" strokeweight="1pt">
                <v:textbox>
                  <w:txbxContent>
                    <w:p w14:paraId="78BC6574" w14:textId="77777777" w:rsidR="00917B0F" w:rsidRPr="00A17B75" w:rsidRDefault="00917B0F" w:rsidP="00917B0F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Completed post-intervention assessment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 xml:space="preserve"> = 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rtl/>
                        </w:rPr>
                        <w:t>59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F0BA29" wp14:editId="04BE91A2">
                <wp:simplePos x="0" y="0"/>
                <wp:positionH relativeFrom="column">
                  <wp:posOffset>3329305</wp:posOffset>
                </wp:positionH>
                <wp:positionV relativeFrom="paragraph">
                  <wp:posOffset>174625</wp:posOffset>
                </wp:positionV>
                <wp:extent cx="0" cy="359410"/>
                <wp:effectExtent l="76200" t="0" r="76200" b="59690"/>
                <wp:wrapNone/>
                <wp:docPr id="149708263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16ABD" id="מחבר חץ ישר 2" o:spid="_x0000_s1026" type="#_x0000_t32" style="position:absolute;margin-left:262.15pt;margin-top:13.75pt;width:0;height:28.3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" strokecolor="black [3200]" strokeweight="0">
                <v:stroke endarrow="block" joinstyle="miter"/>
              </v:shape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0F87E8" wp14:editId="13502595">
                <wp:simplePos x="0" y="0"/>
                <wp:positionH relativeFrom="column">
                  <wp:posOffset>3326130</wp:posOffset>
                </wp:positionH>
                <wp:positionV relativeFrom="paragraph">
                  <wp:posOffset>1518285</wp:posOffset>
                </wp:positionV>
                <wp:extent cx="2159635" cy="0"/>
                <wp:effectExtent l="0" t="76200" r="12065" b="95250"/>
                <wp:wrapNone/>
                <wp:docPr id="680247695" name="מחבר חץ ישר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6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9BF377" id="מחבר חץ ישר 3" o:spid="_x0000_s1026" type="#_x0000_t32" style="position:absolute;margin-left:261.9pt;margin-top:119.55pt;width:170.05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F21165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54946F" wp14:editId="627A926C">
                <wp:simplePos x="0" y="0"/>
                <wp:positionH relativeFrom="column">
                  <wp:posOffset>5503545</wp:posOffset>
                </wp:positionH>
                <wp:positionV relativeFrom="paragraph">
                  <wp:posOffset>3499485</wp:posOffset>
                </wp:positionV>
                <wp:extent cx="3157220" cy="845820"/>
                <wp:effectExtent l="0" t="0" r="24130" b="11430"/>
                <wp:wrapNone/>
                <wp:docPr id="1355646324" name="מלב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20" cy="8458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8D03D5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Did not complete post-assessment 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rtl/>
                              </w:rPr>
                              <w:t>1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2D8E36A" w14:textId="77777777" w:rsidR="00917B0F" w:rsidRPr="00A17B75" w:rsidRDefault="00917B0F" w:rsidP="00917B0F">
                            <w:pPr>
                              <w:spacing w:after="0"/>
                              <w:ind w:left="360" w:hanging="360"/>
                              <w:rPr>
                                <w:rFonts w:asciiTheme="minorBidi" w:hAnsiTheme="minorBidi"/>
                                <w:lang w:val="en-CA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sz w:val="16"/>
                                <w:szCs w:val="16"/>
                                <w:rtl/>
                                <w:lang w:val="x-none"/>
                              </w:rPr>
                              <w:t xml:space="preserve"> 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Lost contact (</w:t>
                            </w:r>
                            <w:r w:rsidRPr="00A17B75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  <w:rtl/>
                                <w:lang w:val="en-CA"/>
                              </w:rPr>
                              <w:t>1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54946F" id="_x0000_s1032" style="position:absolute;margin-left:433.35pt;margin-top:275.55pt;width:248.6pt;height:66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" fillcolor="white [3201]" strokecolor="black [3200]" strokeweight="1pt">
                <v:textbox>
                  <w:txbxContent>
                    <w:p w14:paraId="6E8D03D5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Did not complete post-assessment 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 xml:space="preserve"> = 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rtl/>
                        </w:rPr>
                        <w:t>1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32D8E36A" w14:textId="77777777" w:rsidR="00917B0F" w:rsidRPr="00A17B75" w:rsidRDefault="00917B0F" w:rsidP="00917B0F">
                      <w:pPr>
                        <w:spacing w:after="0"/>
                        <w:ind w:left="360" w:hanging="360"/>
                        <w:rPr>
                          <w:rFonts w:asciiTheme="minorBidi" w:hAnsiTheme="minorBidi"/>
                          <w:lang w:val="en-CA"/>
                        </w:rPr>
                      </w:pPr>
                      <w:r w:rsidRPr="00A17B75">
                        <w:rPr>
                          <w:rFonts w:asciiTheme="minorBidi" w:hAnsiTheme="minorBidi"/>
                          <w:sz w:val="16"/>
                          <w:szCs w:val="16"/>
                          <w:rtl/>
                          <w:lang w:val="x-none"/>
                        </w:rPr>
                        <w:t xml:space="preserve"> 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Lost contact (</w:t>
                      </w:r>
                      <w:r w:rsidRPr="00A17B75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 = 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  <w:rtl/>
                          <w:lang w:val="en-CA"/>
                        </w:rPr>
                        <w:t>1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78ECF7" wp14:editId="04A253EE">
                <wp:simplePos x="0" y="0"/>
                <wp:positionH relativeFrom="margin">
                  <wp:posOffset>3326765</wp:posOffset>
                </wp:positionH>
                <wp:positionV relativeFrom="paragraph">
                  <wp:posOffset>3919855</wp:posOffset>
                </wp:positionV>
                <wp:extent cx="2159635" cy="0"/>
                <wp:effectExtent l="0" t="76200" r="12065" b="95250"/>
                <wp:wrapNone/>
                <wp:docPr id="849563963" name="מחבר חץ ישר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63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295149" id="מחבר חץ ישר 3" o:spid="_x0000_s1026" type="#_x0000_t32" style="position:absolute;margin-left:261.95pt;margin-top:308.65pt;width:170.05pt;height:0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F21165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017347" wp14:editId="71CDF0F8">
                <wp:simplePos x="0" y="0"/>
                <wp:positionH relativeFrom="column">
                  <wp:posOffset>3329940</wp:posOffset>
                </wp:positionH>
                <wp:positionV relativeFrom="paragraph">
                  <wp:posOffset>4959985</wp:posOffset>
                </wp:positionV>
                <wp:extent cx="0" cy="359410"/>
                <wp:effectExtent l="76200" t="0" r="76200" b="59690"/>
                <wp:wrapNone/>
                <wp:docPr id="2134688705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8657F" id="מחבר חץ ישר 2" o:spid="_x0000_s1026" type="#_x0000_t32" style="position:absolute;margin-left:262.2pt;margin-top:390.55pt;width:0;height:28.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5CE27E" wp14:editId="5E9413F1">
                <wp:simplePos x="0" y="0"/>
                <wp:positionH relativeFrom="column">
                  <wp:posOffset>3329940</wp:posOffset>
                </wp:positionH>
                <wp:positionV relativeFrom="paragraph">
                  <wp:posOffset>3761105</wp:posOffset>
                </wp:positionV>
                <wp:extent cx="0" cy="359410"/>
                <wp:effectExtent l="76200" t="0" r="76200" b="59690"/>
                <wp:wrapNone/>
                <wp:docPr id="235451047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A584A" id="מחבר חץ ישר 2" o:spid="_x0000_s1026" type="#_x0000_t32" style="position:absolute;margin-left:262.2pt;margin-top:296.15pt;width:0;height:28.3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96A0D2" wp14:editId="65EA0A25">
                <wp:simplePos x="0" y="0"/>
                <wp:positionH relativeFrom="column">
                  <wp:posOffset>3329940</wp:posOffset>
                </wp:positionH>
                <wp:positionV relativeFrom="paragraph">
                  <wp:posOffset>2556510</wp:posOffset>
                </wp:positionV>
                <wp:extent cx="0" cy="359410"/>
                <wp:effectExtent l="76200" t="0" r="76200" b="59690"/>
                <wp:wrapNone/>
                <wp:docPr id="557847248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262CD" id="מחבר חץ ישר 2" o:spid="_x0000_s1026" type="#_x0000_t32" style="position:absolute;margin-left:262.2pt;margin-top:201.3pt;width:0;height:28.3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22D484" wp14:editId="52D04A92">
                <wp:simplePos x="0" y="0"/>
                <wp:positionH relativeFrom="column">
                  <wp:posOffset>3329305</wp:posOffset>
                </wp:positionH>
                <wp:positionV relativeFrom="paragraph">
                  <wp:posOffset>1365250</wp:posOffset>
                </wp:positionV>
                <wp:extent cx="0" cy="359410"/>
                <wp:effectExtent l="76200" t="0" r="76200" b="59690"/>
                <wp:wrapNone/>
                <wp:docPr id="1403621466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CD4CFC" id="מחבר חץ ישר 2" o:spid="_x0000_s1026" type="#_x0000_t32" style="position:absolute;margin-left:262.15pt;margin-top:107.5pt;width:0;height:28.3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</w:p>
    <w:p w14:paraId="3A02405E" w14:textId="021B93C6" w:rsidR="00917B0F" w:rsidRPr="00F21165" w:rsidRDefault="00917B0F" w:rsidP="00917B0F">
      <w:pPr>
        <w:spacing w:line="480" w:lineRule="auto"/>
        <w:contextualSpacing/>
        <w:rPr>
          <w:rFonts w:asciiTheme="majorBidi" w:hAnsiTheme="majorBidi" w:cstheme="majorBidi"/>
          <w:i/>
          <w:iCs/>
          <w:sz w:val="24"/>
          <w:szCs w:val="24"/>
        </w:rPr>
      </w:pPr>
    </w:p>
    <w:p w14:paraId="036C1791" w14:textId="4955326A" w:rsidR="00917B0F" w:rsidRPr="00F21165" w:rsidRDefault="00917B0F" w:rsidP="00917B0F">
      <w:pPr>
        <w:pStyle w:val="a9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4D0B8BE" w14:textId="472462FF" w:rsidR="00917B0F" w:rsidRPr="00F21165" w:rsidRDefault="00B34A69" w:rsidP="00917B0F">
      <w:pPr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F2116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2385E5" wp14:editId="3DFFEBAF">
                <wp:simplePos x="0" y="0"/>
                <wp:positionH relativeFrom="column">
                  <wp:posOffset>5503545</wp:posOffset>
                </wp:positionH>
                <wp:positionV relativeFrom="paragraph">
                  <wp:posOffset>63609</wp:posOffset>
                </wp:positionV>
                <wp:extent cx="3157220" cy="895350"/>
                <wp:effectExtent l="0" t="0" r="24130" b="19050"/>
                <wp:wrapNone/>
                <wp:docPr id="1214815626" name="מלב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20" cy="895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44E5FA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xcluded 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= 6)</w:t>
                            </w:r>
                          </w:p>
                          <w:p w14:paraId="3E3766FC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rtl/>
                                <w:lang w:val="en-CA"/>
                              </w:rPr>
                              <w:t xml:space="preserve"> 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Meeting exclusion criteria 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= 5)</w:t>
                            </w:r>
                          </w:p>
                          <w:p w14:paraId="6E76B01B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  <w:rtl/>
                              </w:rPr>
                              <w:t xml:space="preserve"> 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Active suicidality</w:t>
                            </w:r>
                            <w:r w:rsidRPr="00A17B75"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(</w:t>
                            </w:r>
                            <w:r w:rsidRPr="00A17B75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= 5)</w:t>
                            </w:r>
                          </w:p>
                          <w:p w14:paraId="5A4EDE7D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lang w:val="en-CA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rtl/>
                              </w:rPr>
                              <w:t xml:space="preserve"> 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D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eclined to participate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385E5" id="_x0000_s1033" style="position:absolute;margin-left:433.35pt;margin-top:5pt;width:248.6pt;height:7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" fillcolor="white [3201]" strokecolor="black [3200]" strokeweight="1pt">
                <v:textbox>
                  <w:txbxContent>
                    <w:p w14:paraId="1044E5FA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Excluded 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= 6)</w:t>
                      </w:r>
                    </w:p>
                    <w:p w14:paraId="3E3766FC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rtl/>
                          <w:lang w:val="en-CA"/>
                        </w:rPr>
                        <w:t xml:space="preserve"> 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Meeting exclusion criteria 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= 5)</w:t>
                      </w:r>
                    </w:p>
                    <w:p w14:paraId="6E76B01B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  <w:rtl/>
                        </w:rPr>
                        <w:t xml:space="preserve"> 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>Active suicidality</w:t>
                      </w:r>
                      <w:r w:rsidRPr="00A17B75">
                        <w:rPr>
                          <w:rFonts w:asciiTheme="minorBidi" w:hAnsiTheme="minorBidi"/>
                          <w:sz w:val="24"/>
                          <w:szCs w:val="24"/>
                        </w:rPr>
                        <w:t xml:space="preserve"> 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>(</w:t>
                      </w:r>
                      <w:r w:rsidRPr="00A17B75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= 5)</w:t>
                      </w:r>
                    </w:p>
                    <w:p w14:paraId="5A4EDE7D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lang w:val="en-CA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rtl/>
                        </w:rPr>
                        <w:t xml:space="preserve"> 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D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eclined to participate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= 1)</w:t>
                      </w:r>
                    </w:p>
                  </w:txbxContent>
                </v:textbox>
              </v:rect>
            </w:pict>
          </mc:Fallback>
        </mc:AlternateContent>
      </w:r>
    </w:p>
    <w:p w14:paraId="364C2B2A" w14:textId="4A92DB35" w:rsidR="00917B0F" w:rsidRPr="00F21165" w:rsidRDefault="00917B0F" w:rsidP="00917B0F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2320B171" w14:textId="3355397E" w:rsidR="00917B0F" w:rsidRPr="00F21165" w:rsidRDefault="00917B0F" w:rsidP="00917B0F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384404F5" w14:textId="6B9E118E" w:rsidR="00917B0F" w:rsidRPr="00F21165" w:rsidRDefault="00917B0F" w:rsidP="00917B0F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6A0FB87E" w14:textId="77777777" w:rsidR="00BA00E2" w:rsidRPr="00F21165" w:rsidRDefault="00BA00E2" w:rsidP="00917B0F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3665959A" w14:textId="50204944" w:rsidR="00917B0F" w:rsidRPr="00F21165" w:rsidRDefault="00BA00E2" w:rsidP="00BA00E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21165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03AB625" wp14:editId="1080E5C8">
                <wp:simplePos x="0" y="0"/>
                <wp:positionH relativeFrom="column">
                  <wp:posOffset>-117722</wp:posOffset>
                </wp:positionH>
                <wp:positionV relativeFrom="paragraph">
                  <wp:posOffset>302318</wp:posOffset>
                </wp:positionV>
                <wp:extent cx="1666875" cy="116205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875" cy="116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B80374" w14:textId="652D81B4" w:rsidR="00917B0F" w:rsidRDefault="00214114" w:rsidP="00917B0F">
                            <w:pP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Pr="0021411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onrandomized, </w:t>
                            </w: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S</w:t>
                            </w:r>
                            <w:r w:rsidRPr="0021411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ingle-</w:t>
                            </w: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A</w:t>
                            </w:r>
                            <w:r w:rsidRPr="0021411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rm</w:t>
                            </w:r>
                            <w:r w:rsidR="00451A5A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17B0F" w:rsidRPr="00642593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Open-Tria</w:t>
                            </w:r>
                            <w:r w:rsidR="00917B0F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l Mindfulness-SOS for Refugees</w:t>
                            </w:r>
                            <w:r w:rsidR="00917B0F" w:rsidRPr="00642593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27695DEC" w14:textId="77777777" w:rsidR="00917B0F" w:rsidRPr="00642593" w:rsidRDefault="00917B0F" w:rsidP="00917B0F">
                            <w:pP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642593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Consort Dia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3AB6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4" type="#_x0000_t202" style="position:absolute;left:0;text-align:left;margin-left:-9.25pt;margin-top:23.8pt;width:131.25pt;height:91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" stroked="f">
                <v:textbox>
                  <w:txbxContent>
                    <w:p w14:paraId="4DB80374" w14:textId="652D81B4" w:rsidR="00917B0F" w:rsidRDefault="00214114" w:rsidP="00917B0F">
                      <w:pP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Pr="0021411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 xml:space="preserve">onrandomized, </w:t>
                      </w: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S</w:t>
                      </w:r>
                      <w:r w:rsidRPr="0021411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ingle-</w:t>
                      </w: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A</w:t>
                      </w:r>
                      <w:r w:rsidRPr="0021411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rm</w:t>
                      </w:r>
                      <w:r w:rsidR="00451A5A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 xml:space="preserve">, </w:t>
                      </w:r>
                      <w:r w:rsidR="00917B0F" w:rsidRPr="00642593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Open-Tria</w:t>
                      </w:r>
                      <w:r w:rsidR="00917B0F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l Mindfulness-SOS for Refugees</w:t>
                      </w:r>
                      <w:r w:rsidR="00917B0F" w:rsidRPr="00642593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</w:p>
                    <w:p w14:paraId="27695DEC" w14:textId="77777777" w:rsidR="00917B0F" w:rsidRPr="00642593" w:rsidRDefault="00917B0F" w:rsidP="00917B0F">
                      <w:pP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</w:pPr>
                      <w:r w:rsidRPr="00642593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Consort Diagr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21165">
        <w:rPr>
          <w:rFonts w:asciiTheme="majorBidi" w:hAnsiTheme="majorBidi" w:cstheme="majorBidi"/>
          <w:b/>
          <w:bCs/>
          <w:sz w:val="24"/>
          <w:szCs w:val="24"/>
        </w:rPr>
        <w:t>Fig. 1</w:t>
      </w:r>
    </w:p>
    <w:p w14:paraId="7228FB3A" w14:textId="42887707" w:rsidR="00917B0F" w:rsidRPr="00F21165" w:rsidRDefault="00917B0F" w:rsidP="00917B0F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6367A879" w14:textId="33B03419" w:rsidR="00917B0F" w:rsidRPr="00F21165" w:rsidRDefault="00917B0F" w:rsidP="00B82662">
      <w:pPr>
        <w:pStyle w:val="EndNoteBibliography"/>
        <w:spacing w:after="0"/>
        <w:rPr>
          <w:color w:val="FF0000"/>
        </w:rPr>
      </w:pPr>
    </w:p>
    <w:p w14:paraId="1930F278" w14:textId="042115FF" w:rsidR="00B82662" w:rsidRPr="00F21165" w:rsidRDefault="00B82662" w:rsidP="00B82662">
      <w:pPr>
        <w:pStyle w:val="EndNoteBibliography"/>
        <w:spacing w:after="0"/>
        <w:ind w:left="720" w:hanging="720"/>
        <w:rPr>
          <w:color w:val="FF0000"/>
        </w:rPr>
      </w:pPr>
    </w:p>
    <w:p w14:paraId="3E74A4D1" w14:textId="31F2AB15" w:rsidR="008C1923" w:rsidRPr="001E5389" w:rsidRDefault="00B82662" w:rsidP="001E5389">
      <w:pPr>
        <w:pStyle w:val="EndNoteBibliography"/>
        <w:spacing w:after="0"/>
        <w:ind w:left="720" w:hanging="720"/>
        <w:rPr>
          <w:color w:val="FF0000"/>
        </w:rPr>
      </w:pPr>
      <w:r w:rsidRPr="00F21165">
        <w:rPr>
          <w:rFonts w:asciiTheme="majorBidi" w:hAnsiTheme="majorBidi" w:cstheme="majorBidi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F3A380" wp14:editId="23A4DB42">
                <wp:simplePos x="0" y="0"/>
                <wp:positionH relativeFrom="column">
                  <wp:posOffset>1753870</wp:posOffset>
                </wp:positionH>
                <wp:positionV relativeFrom="paragraph">
                  <wp:posOffset>308719</wp:posOffset>
                </wp:positionV>
                <wp:extent cx="3157220" cy="733647"/>
                <wp:effectExtent l="0" t="0" r="24130" b="28575"/>
                <wp:wrapNone/>
                <wp:docPr id="969225459" name="מלבן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7220" cy="73364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9915AD" w14:textId="77777777" w:rsidR="00917B0F" w:rsidRPr="00A17B75" w:rsidRDefault="00917B0F" w:rsidP="00917B0F">
                            <w:pPr>
                              <w:spacing w:after="0"/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x-none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</w:p>
                          <w:p w14:paraId="1CE16238" w14:textId="77777777" w:rsidR="00917B0F" w:rsidRPr="00A17B75" w:rsidRDefault="00917B0F" w:rsidP="00917B0F">
                            <w:pPr>
                              <w:spacing w:after="0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Full case complete 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>Intent-to-Treat analysis (</w:t>
                            </w:r>
                            <w:r w:rsidRPr="00A17B75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  <w:lang w:val="en-CA"/>
                              </w:rPr>
                              <w:t xml:space="preserve"> = 60)</w:t>
                            </w:r>
                          </w:p>
                          <w:p w14:paraId="6C3FC6D7" w14:textId="07784B59" w:rsidR="00A75E69" w:rsidRPr="00A17B75" w:rsidRDefault="00A75E69" w:rsidP="00A75E69">
                            <w:pPr>
                              <w:spacing w:after="0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Sensitivity analysis excluding two outliers on utilization engagement (</w:t>
                            </w:r>
                            <w:r w:rsidRPr="00A17B75">
                              <w:rPr>
                                <w:rFonts w:asciiTheme="minorBidi" w:hAnsiTheme="minorBidi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17B75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= 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F3A380" id="_x0000_s1035" style="position:absolute;left:0;text-align:left;margin-left:138.1pt;margin-top:24.3pt;width:248.6pt;height:57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" fillcolor="white [3201]" strokecolor="black [3200]" strokeweight="1pt">
                <v:textbox>
                  <w:txbxContent>
                    <w:p w14:paraId="459915AD" w14:textId="77777777" w:rsidR="00917B0F" w:rsidRPr="00A17B75" w:rsidRDefault="00917B0F" w:rsidP="00917B0F">
                      <w:pPr>
                        <w:spacing w:after="0"/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  <w:lang w:val="x-none"/>
                        </w:rPr>
                      </w:pPr>
                      <w:r w:rsidRPr="00A17B75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CA"/>
                        </w:rPr>
                        <w:t>Analysed</w:t>
                      </w:r>
                    </w:p>
                    <w:p w14:paraId="1CE16238" w14:textId="77777777" w:rsidR="00917B0F" w:rsidRPr="00A17B75" w:rsidRDefault="00917B0F" w:rsidP="00917B0F">
                      <w:pPr>
                        <w:spacing w:after="0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Full case complete 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>Intent-to-Treat analysis (</w:t>
                      </w:r>
                      <w:r w:rsidRPr="00A17B75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  <w:lang w:val="en-CA"/>
                        </w:rPr>
                        <w:t xml:space="preserve"> = 60)</w:t>
                      </w:r>
                    </w:p>
                    <w:p w14:paraId="6C3FC6D7" w14:textId="07784B59" w:rsidR="00A75E69" w:rsidRPr="00A17B75" w:rsidRDefault="00A75E69" w:rsidP="00A75E69">
                      <w:pPr>
                        <w:spacing w:after="0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>Sensitivity analysis excluding two outliers on utilization engagement (</w:t>
                      </w:r>
                      <w:r w:rsidRPr="00A17B75">
                        <w:rPr>
                          <w:rFonts w:asciiTheme="minorBidi" w:hAnsiTheme="minorBidi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17B75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= 58)</w:t>
                      </w:r>
                    </w:p>
                  </w:txbxContent>
                </v:textbox>
              </v:rect>
            </w:pict>
          </mc:Fallback>
        </mc:AlternateContent>
      </w:r>
    </w:p>
    <w:sectPr w:rsidR="008C1923" w:rsidRPr="001E5389" w:rsidSect="001E5389">
      <w:headerReference w:type="default" r:id="rId27"/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218E83" w14:textId="77777777" w:rsidR="006E68EC" w:rsidRDefault="006E68EC" w:rsidP="00696440">
      <w:pPr>
        <w:spacing w:after="0" w:line="240" w:lineRule="auto"/>
      </w:pPr>
      <w:r>
        <w:separator/>
      </w:r>
    </w:p>
  </w:endnote>
  <w:endnote w:type="continuationSeparator" w:id="0">
    <w:p w14:paraId="7EB6CD83" w14:textId="77777777" w:rsidR="006E68EC" w:rsidRDefault="006E68EC" w:rsidP="00696440">
      <w:pPr>
        <w:spacing w:after="0" w:line="240" w:lineRule="auto"/>
      </w:pPr>
      <w:r>
        <w:continuationSeparator/>
      </w:r>
    </w:p>
  </w:endnote>
  <w:endnote w:type="continuationNotice" w:id="1">
    <w:p w14:paraId="31E8C539" w14:textId="77777777" w:rsidR="006E68EC" w:rsidRDefault="006E68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7765D" w14:textId="77777777" w:rsidR="006E68EC" w:rsidRDefault="006E68EC" w:rsidP="00696440">
      <w:pPr>
        <w:spacing w:after="0" w:line="240" w:lineRule="auto"/>
      </w:pPr>
      <w:r>
        <w:separator/>
      </w:r>
    </w:p>
  </w:footnote>
  <w:footnote w:type="continuationSeparator" w:id="0">
    <w:p w14:paraId="347DC77F" w14:textId="77777777" w:rsidR="006E68EC" w:rsidRDefault="006E68EC" w:rsidP="00696440">
      <w:pPr>
        <w:spacing w:after="0" w:line="240" w:lineRule="auto"/>
      </w:pPr>
      <w:r>
        <w:continuationSeparator/>
      </w:r>
    </w:p>
  </w:footnote>
  <w:footnote w:type="continuationNotice" w:id="1">
    <w:p w14:paraId="3CF60333" w14:textId="77777777" w:rsidR="006E68EC" w:rsidRDefault="006E68E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hAnsi="Calibri" w:cs="Calibri"/>
      </w:rPr>
      <w:id w:val="4701050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627955" w14:textId="45A2B4E7" w:rsidR="00A8266F" w:rsidRPr="00F96E17" w:rsidRDefault="00A8266F">
        <w:pPr>
          <w:pStyle w:val="af1"/>
          <w:jc w:val="right"/>
          <w:rPr>
            <w:rFonts w:ascii="Calibri" w:hAnsi="Calibri" w:cs="Calibri"/>
          </w:rPr>
        </w:pPr>
        <w:r w:rsidRPr="008173F9">
          <w:rPr>
            <w:rFonts w:ascii="Calibri" w:hAnsi="Calibri" w:cs="Calibri"/>
            <w:sz w:val="24"/>
            <w:szCs w:val="24"/>
          </w:rPr>
          <w:fldChar w:fldCharType="begin"/>
        </w:r>
        <w:r w:rsidRPr="000C0BEC">
          <w:rPr>
            <w:rFonts w:ascii="Calibri" w:hAnsi="Calibri" w:cs="Calibri"/>
            <w:sz w:val="24"/>
            <w:szCs w:val="24"/>
          </w:rPr>
          <w:instrText xml:space="preserve"> PAGE   \* MERGEFORMAT </w:instrText>
        </w:r>
        <w:r w:rsidRPr="008173F9">
          <w:rPr>
            <w:rFonts w:ascii="Calibri" w:hAnsi="Calibri" w:cs="Calibri"/>
            <w:sz w:val="24"/>
            <w:szCs w:val="24"/>
          </w:rPr>
          <w:fldChar w:fldCharType="separate"/>
        </w:r>
        <w:r w:rsidRPr="000C0BEC">
          <w:rPr>
            <w:rFonts w:ascii="Calibri" w:hAnsi="Calibri" w:cs="Calibri"/>
            <w:noProof/>
            <w:sz w:val="24"/>
            <w:szCs w:val="24"/>
          </w:rPr>
          <w:t>2</w:t>
        </w:r>
        <w:r w:rsidRPr="008173F9">
          <w:rPr>
            <w:rFonts w:ascii="Calibri" w:hAnsi="Calibri" w:cs="Calibri"/>
            <w:noProof/>
            <w:sz w:val="24"/>
            <w:szCs w:val="24"/>
          </w:rPr>
          <w:fldChar w:fldCharType="end"/>
        </w:r>
      </w:p>
    </w:sdtContent>
  </w:sdt>
  <w:p w14:paraId="17E6EC31" w14:textId="77777777" w:rsidR="00917B0F" w:rsidRPr="00947059" w:rsidRDefault="00917B0F">
    <w:pPr>
      <w:pStyle w:val="af1"/>
      <w:rPr>
        <w:rFonts w:asciiTheme="majorBidi" w:hAnsiTheme="majorBidi" w:cstheme="majorBidi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98288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9634A4" w14:textId="217D7646" w:rsidR="008173F9" w:rsidRDefault="008173F9">
        <w:pPr>
          <w:pStyle w:val="af1"/>
          <w:jc w:val="right"/>
        </w:pPr>
        <w:r w:rsidRPr="008173F9">
          <w:rPr>
            <w:rFonts w:ascii="Calibri" w:hAnsi="Calibri" w:cs="Calibri"/>
            <w:sz w:val="24"/>
            <w:szCs w:val="24"/>
          </w:rPr>
          <w:fldChar w:fldCharType="begin"/>
        </w:r>
        <w:r w:rsidRPr="008173F9">
          <w:rPr>
            <w:rFonts w:ascii="Calibri" w:hAnsi="Calibri" w:cs="Calibri"/>
            <w:sz w:val="24"/>
            <w:szCs w:val="24"/>
          </w:rPr>
          <w:instrText xml:space="preserve"> PAGE   \* MERGEFORMAT </w:instrText>
        </w:r>
        <w:r w:rsidRPr="008173F9">
          <w:rPr>
            <w:rFonts w:ascii="Calibri" w:hAnsi="Calibri" w:cs="Calibri"/>
            <w:sz w:val="24"/>
            <w:szCs w:val="24"/>
          </w:rPr>
          <w:fldChar w:fldCharType="separate"/>
        </w:r>
        <w:r w:rsidRPr="008173F9">
          <w:rPr>
            <w:rFonts w:ascii="Calibri" w:hAnsi="Calibri" w:cs="Calibri"/>
            <w:noProof/>
            <w:sz w:val="24"/>
            <w:szCs w:val="24"/>
          </w:rPr>
          <w:t>2</w:t>
        </w:r>
        <w:r w:rsidRPr="008173F9">
          <w:rPr>
            <w:rFonts w:ascii="Calibri" w:hAnsi="Calibri" w:cs="Calibri"/>
            <w:noProof/>
            <w:sz w:val="24"/>
            <w:szCs w:val="24"/>
          </w:rPr>
          <w:fldChar w:fldCharType="end"/>
        </w:r>
      </w:p>
    </w:sdtContent>
  </w:sdt>
  <w:p w14:paraId="5FC35363" w14:textId="45F8F1C4" w:rsidR="00613C65" w:rsidRPr="00947059" w:rsidRDefault="00613C65">
    <w:pPr>
      <w:pStyle w:val="af1"/>
      <w:rPr>
        <w:rFonts w:asciiTheme="majorBidi" w:hAnsiTheme="majorBidi" w:cstheme="majorBid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F766C0"/>
    <w:multiLevelType w:val="hybridMultilevel"/>
    <w:tmpl w:val="3AB245E6"/>
    <w:lvl w:ilvl="0" w:tplc="D7C68052">
      <w:start w:val="1"/>
      <w:numFmt w:val="decimal"/>
      <w:lvlText w:val="%1)"/>
      <w:lvlJc w:val="left"/>
      <w:pPr>
        <w:ind w:left="1440" w:hanging="360"/>
      </w:pPr>
    </w:lvl>
    <w:lvl w:ilvl="1" w:tplc="3FE812D0">
      <w:start w:val="1"/>
      <w:numFmt w:val="decimal"/>
      <w:lvlText w:val="%2)"/>
      <w:lvlJc w:val="left"/>
      <w:pPr>
        <w:ind w:left="1440" w:hanging="360"/>
      </w:pPr>
    </w:lvl>
    <w:lvl w:ilvl="2" w:tplc="1A1A9614">
      <w:start w:val="1"/>
      <w:numFmt w:val="decimal"/>
      <w:lvlText w:val="%3)"/>
      <w:lvlJc w:val="left"/>
      <w:pPr>
        <w:ind w:left="1440" w:hanging="360"/>
      </w:pPr>
    </w:lvl>
    <w:lvl w:ilvl="3" w:tplc="F4EE08FA">
      <w:start w:val="1"/>
      <w:numFmt w:val="decimal"/>
      <w:lvlText w:val="%4)"/>
      <w:lvlJc w:val="left"/>
      <w:pPr>
        <w:ind w:left="1440" w:hanging="360"/>
      </w:pPr>
    </w:lvl>
    <w:lvl w:ilvl="4" w:tplc="C186A840">
      <w:start w:val="1"/>
      <w:numFmt w:val="decimal"/>
      <w:lvlText w:val="%5)"/>
      <w:lvlJc w:val="left"/>
      <w:pPr>
        <w:ind w:left="1440" w:hanging="360"/>
      </w:pPr>
    </w:lvl>
    <w:lvl w:ilvl="5" w:tplc="44FE38C0">
      <w:start w:val="1"/>
      <w:numFmt w:val="decimal"/>
      <w:lvlText w:val="%6)"/>
      <w:lvlJc w:val="left"/>
      <w:pPr>
        <w:ind w:left="1440" w:hanging="360"/>
      </w:pPr>
    </w:lvl>
    <w:lvl w:ilvl="6" w:tplc="792E4D4C">
      <w:start w:val="1"/>
      <w:numFmt w:val="decimal"/>
      <w:lvlText w:val="%7)"/>
      <w:lvlJc w:val="left"/>
      <w:pPr>
        <w:ind w:left="1440" w:hanging="360"/>
      </w:pPr>
    </w:lvl>
    <w:lvl w:ilvl="7" w:tplc="D9984A00">
      <w:start w:val="1"/>
      <w:numFmt w:val="decimal"/>
      <w:lvlText w:val="%8)"/>
      <w:lvlJc w:val="left"/>
      <w:pPr>
        <w:ind w:left="1440" w:hanging="360"/>
      </w:pPr>
    </w:lvl>
    <w:lvl w:ilvl="8" w:tplc="7550F6CE">
      <w:start w:val="1"/>
      <w:numFmt w:val="decimal"/>
      <w:lvlText w:val="%9)"/>
      <w:lvlJc w:val="left"/>
      <w:pPr>
        <w:ind w:left="1440" w:hanging="360"/>
      </w:pPr>
    </w:lvl>
  </w:abstractNum>
  <w:num w:numId="1" w16cid:durableId="1777288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99s02x4zrf0je9rpcp9arftfz9a9pptrwt&quot;&gt;My EndNote Library&lt;record-ids&gt;&lt;item&gt;607&lt;/item&gt;&lt;item&gt;608&lt;/item&gt;&lt;item&gt;636&lt;/item&gt;&lt;item&gt;643&lt;/item&gt;&lt;item&gt;688&lt;/item&gt;&lt;item&gt;689&lt;/item&gt;&lt;item&gt;690&lt;/item&gt;&lt;item&gt;691&lt;/item&gt;&lt;item&gt;840&lt;/item&gt;&lt;item&gt;841&lt;/item&gt;&lt;item&gt;859&lt;/item&gt;&lt;item&gt;877&lt;/item&gt;&lt;item&gt;878&lt;/item&gt;&lt;item&gt;879&lt;/item&gt;&lt;item&gt;880&lt;/item&gt;&lt;item&gt;881&lt;/item&gt;&lt;item&gt;884&lt;/item&gt;&lt;/record-ids&gt;&lt;/item&gt;&lt;/Libraries&gt;"/>
    <w:docVar w:name="EN.UseJSCitationFormat" w:val="False"/>
  </w:docVars>
  <w:rsids>
    <w:rsidRoot w:val="0044198A"/>
    <w:rsid w:val="00000432"/>
    <w:rsid w:val="00002C9A"/>
    <w:rsid w:val="00002FDB"/>
    <w:rsid w:val="00004FEC"/>
    <w:rsid w:val="000052B6"/>
    <w:rsid w:val="000054F5"/>
    <w:rsid w:val="000067F6"/>
    <w:rsid w:val="00007822"/>
    <w:rsid w:val="00007E02"/>
    <w:rsid w:val="00010310"/>
    <w:rsid w:val="000136AB"/>
    <w:rsid w:val="00013AEA"/>
    <w:rsid w:val="00015C5F"/>
    <w:rsid w:val="00016ED1"/>
    <w:rsid w:val="000211B9"/>
    <w:rsid w:val="000222C5"/>
    <w:rsid w:val="00024754"/>
    <w:rsid w:val="00027181"/>
    <w:rsid w:val="0002719E"/>
    <w:rsid w:val="0003099F"/>
    <w:rsid w:val="00031FCA"/>
    <w:rsid w:val="000367F3"/>
    <w:rsid w:val="00040EDB"/>
    <w:rsid w:val="0004157A"/>
    <w:rsid w:val="00047764"/>
    <w:rsid w:val="000514BF"/>
    <w:rsid w:val="00053CE0"/>
    <w:rsid w:val="00056BB3"/>
    <w:rsid w:val="00057A0A"/>
    <w:rsid w:val="00060356"/>
    <w:rsid w:val="00062E4E"/>
    <w:rsid w:val="00063E9F"/>
    <w:rsid w:val="000673B5"/>
    <w:rsid w:val="00067807"/>
    <w:rsid w:val="0006798C"/>
    <w:rsid w:val="0007337D"/>
    <w:rsid w:val="00076759"/>
    <w:rsid w:val="000770E2"/>
    <w:rsid w:val="00083454"/>
    <w:rsid w:val="00083CE1"/>
    <w:rsid w:val="00084EFF"/>
    <w:rsid w:val="00086A0D"/>
    <w:rsid w:val="00087BE1"/>
    <w:rsid w:val="00092451"/>
    <w:rsid w:val="00095980"/>
    <w:rsid w:val="00096BC3"/>
    <w:rsid w:val="000A14D7"/>
    <w:rsid w:val="000A637B"/>
    <w:rsid w:val="000B21A1"/>
    <w:rsid w:val="000B27F6"/>
    <w:rsid w:val="000B34F1"/>
    <w:rsid w:val="000B50DF"/>
    <w:rsid w:val="000B5AA2"/>
    <w:rsid w:val="000B6D03"/>
    <w:rsid w:val="000B7904"/>
    <w:rsid w:val="000C0A0A"/>
    <w:rsid w:val="000C0BEC"/>
    <w:rsid w:val="000C2683"/>
    <w:rsid w:val="000C5FE3"/>
    <w:rsid w:val="000D13C5"/>
    <w:rsid w:val="000D28DE"/>
    <w:rsid w:val="000D48F3"/>
    <w:rsid w:val="000D58E5"/>
    <w:rsid w:val="000E0F02"/>
    <w:rsid w:val="000F0F8E"/>
    <w:rsid w:val="000F41F6"/>
    <w:rsid w:val="000F4883"/>
    <w:rsid w:val="0010093F"/>
    <w:rsid w:val="0010410F"/>
    <w:rsid w:val="00104BB3"/>
    <w:rsid w:val="00105675"/>
    <w:rsid w:val="00107232"/>
    <w:rsid w:val="001077AB"/>
    <w:rsid w:val="001100B5"/>
    <w:rsid w:val="0011268A"/>
    <w:rsid w:val="00113432"/>
    <w:rsid w:val="00114091"/>
    <w:rsid w:val="0012000F"/>
    <w:rsid w:val="001207CA"/>
    <w:rsid w:val="0012294B"/>
    <w:rsid w:val="001263A7"/>
    <w:rsid w:val="0012702E"/>
    <w:rsid w:val="00127823"/>
    <w:rsid w:val="00133D7D"/>
    <w:rsid w:val="00142635"/>
    <w:rsid w:val="00144EDF"/>
    <w:rsid w:val="00146E6A"/>
    <w:rsid w:val="001508D6"/>
    <w:rsid w:val="00150CFA"/>
    <w:rsid w:val="00155B98"/>
    <w:rsid w:val="00162905"/>
    <w:rsid w:val="00163413"/>
    <w:rsid w:val="00165C24"/>
    <w:rsid w:val="00165FB7"/>
    <w:rsid w:val="00171764"/>
    <w:rsid w:val="00172C82"/>
    <w:rsid w:val="00186B23"/>
    <w:rsid w:val="00190D89"/>
    <w:rsid w:val="00192297"/>
    <w:rsid w:val="00192716"/>
    <w:rsid w:val="001929CC"/>
    <w:rsid w:val="00197BDD"/>
    <w:rsid w:val="001A122E"/>
    <w:rsid w:val="001A1C7E"/>
    <w:rsid w:val="001A43A1"/>
    <w:rsid w:val="001B296A"/>
    <w:rsid w:val="001B2D48"/>
    <w:rsid w:val="001B57C4"/>
    <w:rsid w:val="001B6623"/>
    <w:rsid w:val="001B7DC6"/>
    <w:rsid w:val="001C055D"/>
    <w:rsid w:val="001C299F"/>
    <w:rsid w:val="001C2C4B"/>
    <w:rsid w:val="001C5403"/>
    <w:rsid w:val="001C64F7"/>
    <w:rsid w:val="001C6B94"/>
    <w:rsid w:val="001C71E0"/>
    <w:rsid w:val="001C74C2"/>
    <w:rsid w:val="001D0327"/>
    <w:rsid w:val="001D1071"/>
    <w:rsid w:val="001D227D"/>
    <w:rsid w:val="001D4874"/>
    <w:rsid w:val="001D4E36"/>
    <w:rsid w:val="001D6133"/>
    <w:rsid w:val="001D7C1C"/>
    <w:rsid w:val="001D7D3C"/>
    <w:rsid w:val="001E11D8"/>
    <w:rsid w:val="001E2303"/>
    <w:rsid w:val="001E4EF4"/>
    <w:rsid w:val="001E5389"/>
    <w:rsid w:val="001E68AD"/>
    <w:rsid w:val="001E782E"/>
    <w:rsid w:val="001E7E84"/>
    <w:rsid w:val="001F0BE4"/>
    <w:rsid w:val="001F3D3D"/>
    <w:rsid w:val="001F476B"/>
    <w:rsid w:val="001F479B"/>
    <w:rsid w:val="0020072B"/>
    <w:rsid w:val="0020076C"/>
    <w:rsid w:val="0020387F"/>
    <w:rsid w:val="00204755"/>
    <w:rsid w:val="002060E3"/>
    <w:rsid w:val="00206F58"/>
    <w:rsid w:val="002117CF"/>
    <w:rsid w:val="00212FF2"/>
    <w:rsid w:val="00214114"/>
    <w:rsid w:val="002158CF"/>
    <w:rsid w:val="0022080E"/>
    <w:rsid w:val="002254D3"/>
    <w:rsid w:val="00227BF0"/>
    <w:rsid w:val="002333B2"/>
    <w:rsid w:val="002334DA"/>
    <w:rsid w:val="00236CE4"/>
    <w:rsid w:val="0023768C"/>
    <w:rsid w:val="00242724"/>
    <w:rsid w:val="00244488"/>
    <w:rsid w:val="00251AA5"/>
    <w:rsid w:val="00253609"/>
    <w:rsid w:val="00253E1F"/>
    <w:rsid w:val="002549E5"/>
    <w:rsid w:val="002608DE"/>
    <w:rsid w:val="00264881"/>
    <w:rsid w:val="00264C0C"/>
    <w:rsid w:val="00265C1D"/>
    <w:rsid w:val="002661C4"/>
    <w:rsid w:val="0026789A"/>
    <w:rsid w:val="00273736"/>
    <w:rsid w:val="00275866"/>
    <w:rsid w:val="00280D8E"/>
    <w:rsid w:val="00281FC8"/>
    <w:rsid w:val="002829B6"/>
    <w:rsid w:val="00287DC7"/>
    <w:rsid w:val="002935F8"/>
    <w:rsid w:val="0029497C"/>
    <w:rsid w:val="00297E39"/>
    <w:rsid w:val="002A6AF5"/>
    <w:rsid w:val="002B0832"/>
    <w:rsid w:val="002B31ED"/>
    <w:rsid w:val="002B3608"/>
    <w:rsid w:val="002C0E2F"/>
    <w:rsid w:val="002C7F65"/>
    <w:rsid w:val="002D7195"/>
    <w:rsid w:val="002E1FC2"/>
    <w:rsid w:val="002E68C4"/>
    <w:rsid w:val="002F1D04"/>
    <w:rsid w:val="002F1D3D"/>
    <w:rsid w:val="002F3C84"/>
    <w:rsid w:val="002F52DD"/>
    <w:rsid w:val="002F5BB7"/>
    <w:rsid w:val="002F621C"/>
    <w:rsid w:val="002F6547"/>
    <w:rsid w:val="002F795E"/>
    <w:rsid w:val="0030082C"/>
    <w:rsid w:val="00302D38"/>
    <w:rsid w:val="00304064"/>
    <w:rsid w:val="00312559"/>
    <w:rsid w:val="003162C3"/>
    <w:rsid w:val="00316BA9"/>
    <w:rsid w:val="00324388"/>
    <w:rsid w:val="00324790"/>
    <w:rsid w:val="003316DF"/>
    <w:rsid w:val="00333B16"/>
    <w:rsid w:val="00334FCB"/>
    <w:rsid w:val="00335005"/>
    <w:rsid w:val="00335836"/>
    <w:rsid w:val="00347AA6"/>
    <w:rsid w:val="00350BD1"/>
    <w:rsid w:val="00352B14"/>
    <w:rsid w:val="003548A1"/>
    <w:rsid w:val="00366242"/>
    <w:rsid w:val="003709B0"/>
    <w:rsid w:val="0037312C"/>
    <w:rsid w:val="0037461C"/>
    <w:rsid w:val="00374A84"/>
    <w:rsid w:val="0037614E"/>
    <w:rsid w:val="00380255"/>
    <w:rsid w:val="00380DE6"/>
    <w:rsid w:val="00384BF4"/>
    <w:rsid w:val="00385D4E"/>
    <w:rsid w:val="0038604C"/>
    <w:rsid w:val="0039217D"/>
    <w:rsid w:val="003927E0"/>
    <w:rsid w:val="00393DA3"/>
    <w:rsid w:val="003953F9"/>
    <w:rsid w:val="00397FF5"/>
    <w:rsid w:val="003A09F1"/>
    <w:rsid w:val="003A47D8"/>
    <w:rsid w:val="003A4A07"/>
    <w:rsid w:val="003A4E04"/>
    <w:rsid w:val="003A4FEB"/>
    <w:rsid w:val="003A62B8"/>
    <w:rsid w:val="003A672D"/>
    <w:rsid w:val="003A677D"/>
    <w:rsid w:val="003A75EC"/>
    <w:rsid w:val="003B0742"/>
    <w:rsid w:val="003B2616"/>
    <w:rsid w:val="003B327E"/>
    <w:rsid w:val="003B5436"/>
    <w:rsid w:val="003B5754"/>
    <w:rsid w:val="003B77D2"/>
    <w:rsid w:val="003C13EF"/>
    <w:rsid w:val="003C49F1"/>
    <w:rsid w:val="003D195A"/>
    <w:rsid w:val="003D4798"/>
    <w:rsid w:val="003D79A4"/>
    <w:rsid w:val="003E1545"/>
    <w:rsid w:val="003E43D7"/>
    <w:rsid w:val="003E48BE"/>
    <w:rsid w:val="003E4C18"/>
    <w:rsid w:val="003E7BB8"/>
    <w:rsid w:val="003E7EF2"/>
    <w:rsid w:val="003F0BB7"/>
    <w:rsid w:val="003F55E4"/>
    <w:rsid w:val="00400574"/>
    <w:rsid w:val="00404255"/>
    <w:rsid w:val="00404A6C"/>
    <w:rsid w:val="00407CF6"/>
    <w:rsid w:val="00416E56"/>
    <w:rsid w:val="004279FC"/>
    <w:rsid w:val="0043196A"/>
    <w:rsid w:val="00434FDA"/>
    <w:rsid w:val="004401E3"/>
    <w:rsid w:val="0044198A"/>
    <w:rsid w:val="004513AC"/>
    <w:rsid w:val="00451724"/>
    <w:rsid w:val="0045193E"/>
    <w:rsid w:val="00451A5A"/>
    <w:rsid w:val="00452AD2"/>
    <w:rsid w:val="004531A7"/>
    <w:rsid w:val="004542A7"/>
    <w:rsid w:val="00454B96"/>
    <w:rsid w:val="00455E68"/>
    <w:rsid w:val="00470928"/>
    <w:rsid w:val="00480093"/>
    <w:rsid w:val="00483E40"/>
    <w:rsid w:val="00494F2B"/>
    <w:rsid w:val="004A1B8E"/>
    <w:rsid w:val="004B2556"/>
    <w:rsid w:val="004B5CC1"/>
    <w:rsid w:val="004C4CA6"/>
    <w:rsid w:val="004C55B8"/>
    <w:rsid w:val="004D1325"/>
    <w:rsid w:val="004D18E0"/>
    <w:rsid w:val="004D5498"/>
    <w:rsid w:val="004E0ED0"/>
    <w:rsid w:val="004E3B18"/>
    <w:rsid w:val="004E656E"/>
    <w:rsid w:val="004E6E06"/>
    <w:rsid w:val="004F0E22"/>
    <w:rsid w:val="004F4A98"/>
    <w:rsid w:val="004F5D3A"/>
    <w:rsid w:val="00500F92"/>
    <w:rsid w:val="00505D92"/>
    <w:rsid w:val="0051018F"/>
    <w:rsid w:val="00510754"/>
    <w:rsid w:val="005138FA"/>
    <w:rsid w:val="00513969"/>
    <w:rsid w:val="00514C45"/>
    <w:rsid w:val="00526E43"/>
    <w:rsid w:val="00527769"/>
    <w:rsid w:val="00527F2B"/>
    <w:rsid w:val="005304E6"/>
    <w:rsid w:val="00532EB8"/>
    <w:rsid w:val="00535825"/>
    <w:rsid w:val="00535C11"/>
    <w:rsid w:val="0053789C"/>
    <w:rsid w:val="00542AA3"/>
    <w:rsid w:val="00545AA6"/>
    <w:rsid w:val="00546AF5"/>
    <w:rsid w:val="00550CDA"/>
    <w:rsid w:val="005551A5"/>
    <w:rsid w:val="00556932"/>
    <w:rsid w:val="005577FA"/>
    <w:rsid w:val="005602AF"/>
    <w:rsid w:val="005626F0"/>
    <w:rsid w:val="00562968"/>
    <w:rsid w:val="00564D68"/>
    <w:rsid w:val="00565438"/>
    <w:rsid w:val="00567483"/>
    <w:rsid w:val="005738BB"/>
    <w:rsid w:val="005745A9"/>
    <w:rsid w:val="00575B26"/>
    <w:rsid w:val="00576DC8"/>
    <w:rsid w:val="005770ED"/>
    <w:rsid w:val="005771B3"/>
    <w:rsid w:val="0058127F"/>
    <w:rsid w:val="00583592"/>
    <w:rsid w:val="00585449"/>
    <w:rsid w:val="00587319"/>
    <w:rsid w:val="005876D5"/>
    <w:rsid w:val="00587824"/>
    <w:rsid w:val="00590471"/>
    <w:rsid w:val="005907DA"/>
    <w:rsid w:val="00590958"/>
    <w:rsid w:val="00591CC7"/>
    <w:rsid w:val="0059364A"/>
    <w:rsid w:val="00595274"/>
    <w:rsid w:val="0059549D"/>
    <w:rsid w:val="0059611B"/>
    <w:rsid w:val="0059750F"/>
    <w:rsid w:val="005977D3"/>
    <w:rsid w:val="005A1EFC"/>
    <w:rsid w:val="005A3A7F"/>
    <w:rsid w:val="005A4499"/>
    <w:rsid w:val="005B1B11"/>
    <w:rsid w:val="005B34AA"/>
    <w:rsid w:val="005B3915"/>
    <w:rsid w:val="005B7889"/>
    <w:rsid w:val="005C1D42"/>
    <w:rsid w:val="005C5A60"/>
    <w:rsid w:val="005C6DFA"/>
    <w:rsid w:val="005D1812"/>
    <w:rsid w:val="005D1FB4"/>
    <w:rsid w:val="005D5047"/>
    <w:rsid w:val="005E5D92"/>
    <w:rsid w:val="005F214B"/>
    <w:rsid w:val="005F21E3"/>
    <w:rsid w:val="005F23F7"/>
    <w:rsid w:val="005F264F"/>
    <w:rsid w:val="005F4EE3"/>
    <w:rsid w:val="005F53FE"/>
    <w:rsid w:val="005F5E43"/>
    <w:rsid w:val="0060010F"/>
    <w:rsid w:val="00600847"/>
    <w:rsid w:val="006010B2"/>
    <w:rsid w:val="006021D7"/>
    <w:rsid w:val="00611FAF"/>
    <w:rsid w:val="00612244"/>
    <w:rsid w:val="00613C65"/>
    <w:rsid w:val="00614B89"/>
    <w:rsid w:val="0061749C"/>
    <w:rsid w:val="00620E8A"/>
    <w:rsid w:val="006212FD"/>
    <w:rsid w:val="0062332C"/>
    <w:rsid w:val="00630176"/>
    <w:rsid w:val="00631140"/>
    <w:rsid w:val="006318B7"/>
    <w:rsid w:val="00631CE0"/>
    <w:rsid w:val="00634715"/>
    <w:rsid w:val="00642BFF"/>
    <w:rsid w:val="00643515"/>
    <w:rsid w:val="006476AD"/>
    <w:rsid w:val="00653DA5"/>
    <w:rsid w:val="00654C26"/>
    <w:rsid w:val="00654E2A"/>
    <w:rsid w:val="00657F6F"/>
    <w:rsid w:val="00660442"/>
    <w:rsid w:val="006621B4"/>
    <w:rsid w:val="006621F0"/>
    <w:rsid w:val="006665FC"/>
    <w:rsid w:val="0067210E"/>
    <w:rsid w:val="006750E6"/>
    <w:rsid w:val="0067595A"/>
    <w:rsid w:val="0067780F"/>
    <w:rsid w:val="006833D1"/>
    <w:rsid w:val="006835A4"/>
    <w:rsid w:val="00687287"/>
    <w:rsid w:val="00687490"/>
    <w:rsid w:val="006907BA"/>
    <w:rsid w:val="00691C2C"/>
    <w:rsid w:val="00694936"/>
    <w:rsid w:val="00696440"/>
    <w:rsid w:val="006970EC"/>
    <w:rsid w:val="006A7C82"/>
    <w:rsid w:val="006B0768"/>
    <w:rsid w:val="006B0A35"/>
    <w:rsid w:val="006B1331"/>
    <w:rsid w:val="006B3635"/>
    <w:rsid w:val="006B507B"/>
    <w:rsid w:val="006B6E52"/>
    <w:rsid w:val="006C288C"/>
    <w:rsid w:val="006C32AD"/>
    <w:rsid w:val="006C45EC"/>
    <w:rsid w:val="006C5803"/>
    <w:rsid w:val="006C67DB"/>
    <w:rsid w:val="006C6BC5"/>
    <w:rsid w:val="006D0217"/>
    <w:rsid w:val="006D5D98"/>
    <w:rsid w:val="006E274D"/>
    <w:rsid w:val="006E3A76"/>
    <w:rsid w:val="006E4A55"/>
    <w:rsid w:val="006E68EC"/>
    <w:rsid w:val="006F0876"/>
    <w:rsid w:val="006F1C03"/>
    <w:rsid w:val="006F380D"/>
    <w:rsid w:val="006F4F59"/>
    <w:rsid w:val="006F6FBD"/>
    <w:rsid w:val="006F7473"/>
    <w:rsid w:val="00701C9E"/>
    <w:rsid w:val="00705B2A"/>
    <w:rsid w:val="00705D45"/>
    <w:rsid w:val="00705EF7"/>
    <w:rsid w:val="007061F5"/>
    <w:rsid w:val="00706383"/>
    <w:rsid w:val="00710D7B"/>
    <w:rsid w:val="00711D06"/>
    <w:rsid w:val="00711E0E"/>
    <w:rsid w:val="007125A0"/>
    <w:rsid w:val="0071287D"/>
    <w:rsid w:val="00712EEB"/>
    <w:rsid w:val="00715BCE"/>
    <w:rsid w:val="00716CE7"/>
    <w:rsid w:val="00716E2D"/>
    <w:rsid w:val="00717185"/>
    <w:rsid w:val="00720907"/>
    <w:rsid w:val="00726EEF"/>
    <w:rsid w:val="00731AC9"/>
    <w:rsid w:val="00731FC8"/>
    <w:rsid w:val="00732200"/>
    <w:rsid w:val="007364D6"/>
    <w:rsid w:val="007403E2"/>
    <w:rsid w:val="0074320B"/>
    <w:rsid w:val="0074589C"/>
    <w:rsid w:val="007464DF"/>
    <w:rsid w:val="00747408"/>
    <w:rsid w:val="0075374D"/>
    <w:rsid w:val="007539A4"/>
    <w:rsid w:val="00756237"/>
    <w:rsid w:val="00756CAB"/>
    <w:rsid w:val="0075778E"/>
    <w:rsid w:val="00760AD1"/>
    <w:rsid w:val="0076151A"/>
    <w:rsid w:val="007627BF"/>
    <w:rsid w:val="00762884"/>
    <w:rsid w:val="00764F89"/>
    <w:rsid w:val="0076661F"/>
    <w:rsid w:val="00767DC5"/>
    <w:rsid w:val="00771495"/>
    <w:rsid w:val="00771A8D"/>
    <w:rsid w:val="00772311"/>
    <w:rsid w:val="007726DC"/>
    <w:rsid w:val="00772EC6"/>
    <w:rsid w:val="0077319C"/>
    <w:rsid w:val="0077451A"/>
    <w:rsid w:val="00777A7D"/>
    <w:rsid w:val="0078493D"/>
    <w:rsid w:val="00790810"/>
    <w:rsid w:val="007923D8"/>
    <w:rsid w:val="00797194"/>
    <w:rsid w:val="0079753C"/>
    <w:rsid w:val="007A000D"/>
    <w:rsid w:val="007A5697"/>
    <w:rsid w:val="007A5AFA"/>
    <w:rsid w:val="007A73CC"/>
    <w:rsid w:val="007B05B8"/>
    <w:rsid w:val="007B2F03"/>
    <w:rsid w:val="007B4E40"/>
    <w:rsid w:val="007B75FB"/>
    <w:rsid w:val="007B7FF0"/>
    <w:rsid w:val="007C043B"/>
    <w:rsid w:val="007C241A"/>
    <w:rsid w:val="007C4678"/>
    <w:rsid w:val="007C4E8E"/>
    <w:rsid w:val="007C5DCF"/>
    <w:rsid w:val="007C707B"/>
    <w:rsid w:val="007C793C"/>
    <w:rsid w:val="007D1D18"/>
    <w:rsid w:val="007D6994"/>
    <w:rsid w:val="007D7F92"/>
    <w:rsid w:val="007E0EFA"/>
    <w:rsid w:val="007E52FF"/>
    <w:rsid w:val="007E5504"/>
    <w:rsid w:val="007F268F"/>
    <w:rsid w:val="007F4B55"/>
    <w:rsid w:val="00802676"/>
    <w:rsid w:val="00804F90"/>
    <w:rsid w:val="0080746A"/>
    <w:rsid w:val="0081495A"/>
    <w:rsid w:val="00817294"/>
    <w:rsid w:val="008173F9"/>
    <w:rsid w:val="00823828"/>
    <w:rsid w:val="008239FD"/>
    <w:rsid w:val="00824EDE"/>
    <w:rsid w:val="008308FB"/>
    <w:rsid w:val="0083162E"/>
    <w:rsid w:val="008318E5"/>
    <w:rsid w:val="008324C0"/>
    <w:rsid w:val="008332DF"/>
    <w:rsid w:val="00833F34"/>
    <w:rsid w:val="008374F0"/>
    <w:rsid w:val="008375A6"/>
    <w:rsid w:val="008452D5"/>
    <w:rsid w:val="00850AFD"/>
    <w:rsid w:val="00855EC3"/>
    <w:rsid w:val="00856AA0"/>
    <w:rsid w:val="00863F93"/>
    <w:rsid w:val="008668EE"/>
    <w:rsid w:val="00867B8F"/>
    <w:rsid w:val="00873124"/>
    <w:rsid w:val="008735D5"/>
    <w:rsid w:val="0087386C"/>
    <w:rsid w:val="00875CC8"/>
    <w:rsid w:val="008763EF"/>
    <w:rsid w:val="008811C9"/>
    <w:rsid w:val="00881B4B"/>
    <w:rsid w:val="00892CAA"/>
    <w:rsid w:val="00893740"/>
    <w:rsid w:val="008944FC"/>
    <w:rsid w:val="00894ED5"/>
    <w:rsid w:val="00895775"/>
    <w:rsid w:val="00895D85"/>
    <w:rsid w:val="00896E66"/>
    <w:rsid w:val="00896E77"/>
    <w:rsid w:val="0089773D"/>
    <w:rsid w:val="00897994"/>
    <w:rsid w:val="00897ED5"/>
    <w:rsid w:val="008A05F6"/>
    <w:rsid w:val="008A341D"/>
    <w:rsid w:val="008A379B"/>
    <w:rsid w:val="008A4E90"/>
    <w:rsid w:val="008A6591"/>
    <w:rsid w:val="008B0642"/>
    <w:rsid w:val="008B1519"/>
    <w:rsid w:val="008B3869"/>
    <w:rsid w:val="008B550B"/>
    <w:rsid w:val="008B61D2"/>
    <w:rsid w:val="008C1923"/>
    <w:rsid w:val="008D075B"/>
    <w:rsid w:val="008D13D8"/>
    <w:rsid w:val="008D2606"/>
    <w:rsid w:val="008D2812"/>
    <w:rsid w:val="008D2FC9"/>
    <w:rsid w:val="008D659B"/>
    <w:rsid w:val="008E3619"/>
    <w:rsid w:val="008E5BC4"/>
    <w:rsid w:val="008F0873"/>
    <w:rsid w:val="008F12F9"/>
    <w:rsid w:val="008F19B3"/>
    <w:rsid w:val="008F1AB8"/>
    <w:rsid w:val="008F3F76"/>
    <w:rsid w:val="008F4FDB"/>
    <w:rsid w:val="008F5F07"/>
    <w:rsid w:val="008F6F86"/>
    <w:rsid w:val="00901730"/>
    <w:rsid w:val="0090211E"/>
    <w:rsid w:val="00904D1D"/>
    <w:rsid w:val="00906234"/>
    <w:rsid w:val="00906F60"/>
    <w:rsid w:val="0091518A"/>
    <w:rsid w:val="00917B0F"/>
    <w:rsid w:val="0092109A"/>
    <w:rsid w:val="00921BF6"/>
    <w:rsid w:val="00923EB7"/>
    <w:rsid w:val="00924803"/>
    <w:rsid w:val="0092559B"/>
    <w:rsid w:val="009266FF"/>
    <w:rsid w:val="009356D2"/>
    <w:rsid w:val="00942A94"/>
    <w:rsid w:val="00944450"/>
    <w:rsid w:val="00944900"/>
    <w:rsid w:val="00945E54"/>
    <w:rsid w:val="00947059"/>
    <w:rsid w:val="0095050B"/>
    <w:rsid w:val="00953548"/>
    <w:rsid w:val="009556C6"/>
    <w:rsid w:val="009572CE"/>
    <w:rsid w:val="00960189"/>
    <w:rsid w:val="00961233"/>
    <w:rsid w:val="00961D37"/>
    <w:rsid w:val="00966287"/>
    <w:rsid w:val="00971894"/>
    <w:rsid w:val="0097390D"/>
    <w:rsid w:val="009748EE"/>
    <w:rsid w:val="0097521E"/>
    <w:rsid w:val="00976F0D"/>
    <w:rsid w:val="00976F5E"/>
    <w:rsid w:val="009771D2"/>
    <w:rsid w:val="00982469"/>
    <w:rsid w:val="00986BF5"/>
    <w:rsid w:val="00987578"/>
    <w:rsid w:val="009879E9"/>
    <w:rsid w:val="00994594"/>
    <w:rsid w:val="009946F6"/>
    <w:rsid w:val="00995865"/>
    <w:rsid w:val="009974A0"/>
    <w:rsid w:val="009A03DC"/>
    <w:rsid w:val="009A244A"/>
    <w:rsid w:val="009A3CAF"/>
    <w:rsid w:val="009A7300"/>
    <w:rsid w:val="009A765C"/>
    <w:rsid w:val="009A7B82"/>
    <w:rsid w:val="009B2B56"/>
    <w:rsid w:val="009B3B78"/>
    <w:rsid w:val="009B49A8"/>
    <w:rsid w:val="009B524C"/>
    <w:rsid w:val="009B6903"/>
    <w:rsid w:val="009B7646"/>
    <w:rsid w:val="009B78BB"/>
    <w:rsid w:val="009C01B1"/>
    <w:rsid w:val="009C2155"/>
    <w:rsid w:val="009C2EE0"/>
    <w:rsid w:val="009C3C85"/>
    <w:rsid w:val="009C6813"/>
    <w:rsid w:val="009D5259"/>
    <w:rsid w:val="009D5C03"/>
    <w:rsid w:val="009D617B"/>
    <w:rsid w:val="009D63E8"/>
    <w:rsid w:val="009D6BC4"/>
    <w:rsid w:val="009D6DE2"/>
    <w:rsid w:val="009D7D44"/>
    <w:rsid w:val="009E395D"/>
    <w:rsid w:val="009E6CA6"/>
    <w:rsid w:val="009F1353"/>
    <w:rsid w:val="009F37B7"/>
    <w:rsid w:val="009F493C"/>
    <w:rsid w:val="009F5BE1"/>
    <w:rsid w:val="00A00659"/>
    <w:rsid w:val="00A00ED4"/>
    <w:rsid w:val="00A02D1F"/>
    <w:rsid w:val="00A03F42"/>
    <w:rsid w:val="00A04CB7"/>
    <w:rsid w:val="00A10797"/>
    <w:rsid w:val="00A1192B"/>
    <w:rsid w:val="00A140DE"/>
    <w:rsid w:val="00A16356"/>
    <w:rsid w:val="00A17B75"/>
    <w:rsid w:val="00A20E60"/>
    <w:rsid w:val="00A268CE"/>
    <w:rsid w:val="00A313F6"/>
    <w:rsid w:val="00A3315C"/>
    <w:rsid w:val="00A36ADE"/>
    <w:rsid w:val="00A36F96"/>
    <w:rsid w:val="00A40DE0"/>
    <w:rsid w:val="00A43FE7"/>
    <w:rsid w:val="00A459CB"/>
    <w:rsid w:val="00A464ED"/>
    <w:rsid w:val="00A4663F"/>
    <w:rsid w:val="00A46947"/>
    <w:rsid w:val="00A50C26"/>
    <w:rsid w:val="00A511E4"/>
    <w:rsid w:val="00A51985"/>
    <w:rsid w:val="00A52F62"/>
    <w:rsid w:val="00A5389B"/>
    <w:rsid w:val="00A54188"/>
    <w:rsid w:val="00A5498F"/>
    <w:rsid w:val="00A555C2"/>
    <w:rsid w:val="00A55CF3"/>
    <w:rsid w:val="00A5703D"/>
    <w:rsid w:val="00A6133F"/>
    <w:rsid w:val="00A61E4D"/>
    <w:rsid w:val="00A61EF6"/>
    <w:rsid w:val="00A633D0"/>
    <w:rsid w:val="00A6505E"/>
    <w:rsid w:val="00A650C9"/>
    <w:rsid w:val="00A712E6"/>
    <w:rsid w:val="00A73301"/>
    <w:rsid w:val="00A75E69"/>
    <w:rsid w:val="00A8259A"/>
    <w:rsid w:val="00A8266F"/>
    <w:rsid w:val="00A87A4A"/>
    <w:rsid w:val="00A90472"/>
    <w:rsid w:val="00A904A7"/>
    <w:rsid w:val="00A90592"/>
    <w:rsid w:val="00A90F93"/>
    <w:rsid w:val="00A93714"/>
    <w:rsid w:val="00A9472A"/>
    <w:rsid w:val="00A94A0E"/>
    <w:rsid w:val="00AA0E93"/>
    <w:rsid w:val="00AA0F63"/>
    <w:rsid w:val="00AA5CF6"/>
    <w:rsid w:val="00AA70BB"/>
    <w:rsid w:val="00AA74E8"/>
    <w:rsid w:val="00AB2327"/>
    <w:rsid w:val="00AB36B9"/>
    <w:rsid w:val="00AC6222"/>
    <w:rsid w:val="00AD15D3"/>
    <w:rsid w:val="00AD1C0E"/>
    <w:rsid w:val="00AD27F0"/>
    <w:rsid w:val="00AD46A7"/>
    <w:rsid w:val="00AD4855"/>
    <w:rsid w:val="00AD5C32"/>
    <w:rsid w:val="00AD63CA"/>
    <w:rsid w:val="00AD72D8"/>
    <w:rsid w:val="00AE0941"/>
    <w:rsid w:val="00AE14A1"/>
    <w:rsid w:val="00AE1DC9"/>
    <w:rsid w:val="00AF2000"/>
    <w:rsid w:val="00AF4A74"/>
    <w:rsid w:val="00B04996"/>
    <w:rsid w:val="00B0509F"/>
    <w:rsid w:val="00B05F78"/>
    <w:rsid w:val="00B07CC2"/>
    <w:rsid w:val="00B10EBB"/>
    <w:rsid w:val="00B12729"/>
    <w:rsid w:val="00B14158"/>
    <w:rsid w:val="00B15625"/>
    <w:rsid w:val="00B15B34"/>
    <w:rsid w:val="00B15D2D"/>
    <w:rsid w:val="00B1772C"/>
    <w:rsid w:val="00B22FC1"/>
    <w:rsid w:val="00B242A7"/>
    <w:rsid w:val="00B24BE8"/>
    <w:rsid w:val="00B308F1"/>
    <w:rsid w:val="00B32D7C"/>
    <w:rsid w:val="00B33306"/>
    <w:rsid w:val="00B34051"/>
    <w:rsid w:val="00B34A69"/>
    <w:rsid w:val="00B34B0F"/>
    <w:rsid w:val="00B35D12"/>
    <w:rsid w:val="00B3625E"/>
    <w:rsid w:val="00B371FD"/>
    <w:rsid w:val="00B51387"/>
    <w:rsid w:val="00B5203D"/>
    <w:rsid w:val="00B52F7C"/>
    <w:rsid w:val="00B54325"/>
    <w:rsid w:val="00B55460"/>
    <w:rsid w:val="00B604C3"/>
    <w:rsid w:val="00B635C5"/>
    <w:rsid w:val="00B638EC"/>
    <w:rsid w:val="00B64B92"/>
    <w:rsid w:val="00B66BBB"/>
    <w:rsid w:val="00B671ED"/>
    <w:rsid w:val="00B6733A"/>
    <w:rsid w:val="00B7054E"/>
    <w:rsid w:val="00B71977"/>
    <w:rsid w:val="00B76DA6"/>
    <w:rsid w:val="00B77705"/>
    <w:rsid w:val="00B82662"/>
    <w:rsid w:val="00B83846"/>
    <w:rsid w:val="00B86027"/>
    <w:rsid w:val="00B91EFC"/>
    <w:rsid w:val="00B9229F"/>
    <w:rsid w:val="00B92471"/>
    <w:rsid w:val="00B93D6D"/>
    <w:rsid w:val="00B956AC"/>
    <w:rsid w:val="00BA00E2"/>
    <w:rsid w:val="00BA2129"/>
    <w:rsid w:val="00BA36E4"/>
    <w:rsid w:val="00BA48E5"/>
    <w:rsid w:val="00BA573D"/>
    <w:rsid w:val="00BB1CB2"/>
    <w:rsid w:val="00BC17FF"/>
    <w:rsid w:val="00BC43E2"/>
    <w:rsid w:val="00BC7A64"/>
    <w:rsid w:val="00BD175A"/>
    <w:rsid w:val="00BD31C5"/>
    <w:rsid w:val="00BD6076"/>
    <w:rsid w:val="00BD6E28"/>
    <w:rsid w:val="00BD7D08"/>
    <w:rsid w:val="00BE6824"/>
    <w:rsid w:val="00BF0CD0"/>
    <w:rsid w:val="00BF30E0"/>
    <w:rsid w:val="00BF367A"/>
    <w:rsid w:val="00BF4A53"/>
    <w:rsid w:val="00BF782A"/>
    <w:rsid w:val="00BF7A2F"/>
    <w:rsid w:val="00C01906"/>
    <w:rsid w:val="00C02C80"/>
    <w:rsid w:val="00C03435"/>
    <w:rsid w:val="00C06DE9"/>
    <w:rsid w:val="00C13454"/>
    <w:rsid w:val="00C153A6"/>
    <w:rsid w:val="00C15FC9"/>
    <w:rsid w:val="00C1653B"/>
    <w:rsid w:val="00C16765"/>
    <w:rsid w:val="00C20D39"/>
    <w:rsid w:val="00C2312D"/>
    <w:rsid w:val="00C23AA8"/>
    <w:rsid w:val="00C244A6"/>
    <w:rsid w:val="00C2484E"/>
    <w:rsid w:val="00C24A52"/>
    <w:rsid w:val="00C254C5"/>
    <w:rsid w:val="00C25774"/>
    <w:rsid w:val="00C304B3"/>
    <w:rsid w:val="00C30E77"/>
    <w:rsid w:val="00C3462B"/>
    <w:rsid w:val="00C34F42"/>
    <w:rsid w:val="00C364B4"/>
    <w:rsid w:val="00C36A60"/>
    <w:rsid w:val="00C41815"/>
    <w:rsid w:val="00C42D49"/>
    <w:rsid w:val="00C42F63"/>
    <w:rsid w:val="00C436FE"/>
    <w:rsid w:val="00C4702D"/>
    <w:rsid w:val="00C4716D"/>
    <w:rsid w:val="00C5014A"/>
    <w:rsid w:val="00C513D2"/>
    <w:rsid w:val="00C528C2"/>
    <w:rsid w:val="00C564F8"/>
    <w:rsid w:val="00C571E3"/>
    <w:rsid w:val="00C61781"/>
    <w:rsid w:val="00C64EEC"/>
    <w:rsid w:val="00C652BC"/>
    <w:rsid w:val="00C71EE5"/>
    <w:rsid w:val="00C73B66"/>
    <w:rsid w:val="00C7432C"/>
    <w:rsid w:val="00C8151F"/>
    <w:rsid w:val="00C81A2C"/>
    <w:rsid w:val="00C81B9D"/>
    <w:rsid w:val="00C8380B"/>
    <w:rsid w:val="00C838D5"/>
    <w:rsid w:val="00C864B7"/>
    <w:rsid w:val="00C90543"/>
    <w:rsid w:val="00C92B88"/>
    <w:rsid w:val="00C93A78"/>
    <w:rsid w:val="00C94D35"/>
    <w:rsid w:val="00C9560B"/>
    <w:rsid w:val="00C95FF1"/>
    <w:rsid w:val="00C97AA4"/>
    <w:rsid w:val="00CA00CE"/>
    <w:rsid w:val="00CA011F"/>
    <w:rsid w:val="00CA032E"/>
    <w:rsid w:val="00CA2045"/>
    <w:rsid w:val="00CB716A"/>
    <w:rsid w:val="00CC39E0"/>
    <w:rsid w:val="00CC48D2"/>
    <w:rsid w:val="00CC6635"/>
    <w:rsid w:val="00CC7DE4"/>
    <w:rsid w:val="00CD2465"/>
    <w:rsid w:val="00CD3EE1"/>
    <w:rsid w:val="00CD4232"/>
    <w:rsid w:val="00CD51C2"/>
    <w:rsid w:val="00CD5681"/>
    <w:rsid w:val="00CD5DD1"/>
    <w:rsid w:val="00CD5E0D"/>
    <w:rsid w:val="00CD6B57"/>
    <w:rsid w:val="00CD7352"/>
    <w:rsid w:val="00CE0F78"/>
    <w:rsid w:val="00CE23B8"/>
    <w:rsid w:val="00CE2766"/>
    <w:rsid w:val="00CE2FD6"/>
    <w:rsid w:val="00CE57A6"/>
    <w:rsid w:val="00CE59AB"/>
    <w:rsid w:val="00CE7185"/>
    <w:rsid w:val="00CF5016"/>
    <w:rsid w:val="00D00803"/>
    <w:rsid w:val="00D0170A"/>
    <w:rsid w:val="00D020BD"/>
    <w:rsid w:val="00D029FC"/>
    <w:rsid w:val="00D0323D"/>
    <w:rsid w:val="00D062AB"/>
    <w:rsid w:val="00D067D3"/>
    <w:rsid w:val="00D06C8B"/>
    <w:rsid w:val="00D07403"/>
    <w:rsid w:val="00D10648"/>
    <w:rsid w:val="00D11B29"/>
    <w:rsid w:val="00D149A1"/>
    <w:rsid w:val="00D162D4"/>
    <w:rsid w:val="00D16326"/>
    <w:rsid w:val="00D16EBC"/>
    <w:rsid w:val="00D24C50"/>
    <w:rsid w:val="00D27C2C"/>
    <w:rsid w:val="00D3040C"/>
    <w:rsid w:val="00D32D9D"/>
    <w:rsid w:val="00D336A9"/>
    <w:rsid w:val="00D33797"/>
    <w:rsid w:val="00D33F81"/>
    <w:rsid w:val="00D341A3"/>
    <w:rsid w:val="00D34BDA"/>
    <w:rsid w:val="00D36DD7"/>
    <w:rsid w:val="00D3739C"/>
    <w:rsid w:val="00D37F29"/>
    <w:rsid w:val="00D40A1E"/>
    <w:rsid w:val="00D44547"/>
    <w:rsid w:val="00D461CD"/>
    <w:rsid w:val="00D468D2"/>
    <w:rsid w:val="00D50911"/>
    <w:rsid w:val="00D511F7"/>
    <w:rsid w:val="00D5398A"/>
    <w:rsid w:val="00D5731A"/>
    <w:rsid w:val="00D63423"/>
    <w:rsid w:val="00D64BAC"/>
    <w:rsid w:val="00D64D4B"/>
    <w:rsid w:val="00D665F2"/>
    <w:rsid w:val="00D7126C"/>
    <w:rsid w:val="00D72982"/>
    <w:rsid w:val="00D73AD2"/>
    <w:rsid w:val="00D75152"/>
    <w:rsid w:val="00D759F7"/>
    <w:rsid w:val="00D76D52"/>
    <w:rsid w:val="00D82359"/>
    <w:rsid w:val="00D86D58"/>
    <w:rsid w:val="00D9047D"/>
    <w:rsid w:val="00D92A63"/>
    <w:rsid w:val="00D94581"/>
    <w:rsid w:val="00D957A7"/>
    <w:rsid w:val="00D95DD8"/>
    <w:rsid w:val="00D96838"/>
    <w:rsid w:val="00DA1E52"/>
    <w:rsid w:val="00DA44BF"/>
    <w:rsid w:val="00DA4F83"/>
    <w:rsid w:val="00DA7909"/>
    <w:rsid w:val="00DB0356"/>
    <w:rsid w:val="00DB092B"/>
    <w:rsid w:val="00DB2AC6"/>
    <w:rsid w:val="00DB6AC3"/>
    <w:rsid w:val="00DB7402"/>
    <w:rsid w:val="00DB75F6"/>
    <w:rsid w:val="00DC004E"/>
    <w:rsid w:val="00DC0777"/>
    <w:rsid w:val="00DC0E7C"/>
    <w:rsid w:val="00DC196B"/>
    <w:rsid w:val="00DC24CB"/>
    <w:rsid w:val="00DC389D"/>
    <w:rsid w:val="00DD0C4D"/>
    <w:rsid w:val="00DD4E0A"/>
    <w:rsid w:val="00DD6701"/>
    <w:rsid w:val="00DE04B1"/>
    <w:rsid w:val="00DE141C"/>
    <w:rsid w:val="00DE4107"/>
    <w:rsid w:val="00DE4480"/>
    <w:rsid w:val="00DE5FBF"/>
    <w:rsid w:val="00DF0AFA"/>
    <w:rsid w:val="00DF0C05"/>
    <w:rsid w:val="00DF1E8D"/>
    <w:rsid w:val="00DF5E75"/>
    <w:rsid w:val="00E04BAB"/>
    <w:rsid w:val="00E04F34"/>
    <w:rsid w:val="00E10CB2"/>
    <w:rsid w:val="00E113F1"/>
    <w:rsid w:val="00E11ADF"/>
    <w:rsid w:val="00E14725"/>
    <w:rsid w:val="00E14832"/>
    <w:rsid w:val="00E17351"/>
    <w:rsid w:val="00E175E2"/>
    <w:rsid w:val="00E201D8"/>
    <w:rsid w:val="00E21D48"/>
    <w:rsid w:val="00E23334"/>
    <w:rsid w:val="00E23A44"/>
    <w:rsid w:val="00E275DB"/>
    <w:rsid w:val="00E3137C"/>
    <w:rsid w:val="00E31ADE"/>
    <w:rsid w:val="00E33FD1"/>
    <w:rsid w:val="00E409B1"/>
    <w:rsid w:val="00E41786"/>
    <w:rsid w:val="00E449D8"/>
    <w:rsid w:val="00E454F7"/>
    <w:rsid w:val="00E50912"/>
    <w:rsid w:val="00E51366"/>
    <w:rsid w:val="00E53E0F"/>
    <w:rsid w:val="00E57897"/>
    <w:rsid w:val="00E57C3D"/>
    <w:rsid w:val="00E62143"/>
    <w:rsid w:val="00E6220A"/>
    <w:rsid w:val="00E62935"/>
    <w:rsid w:val="00E65BC7"/>
    <w:rsid w:val="00E65F69"/>
    <w:rsid w:val="00E65FA1"/>
    <w:rsid w:val="00E705C4"/>
    <w:rsid w:val="00E71B60"/>
    <w:rsid w:val="00E73A70"/>
    <w:rsid w:val="00E75469"/>
    <w:rsid w:val="00E820D3"/>
    <w:rsid w:val="00E835ED"/>
    <w:rsid w:val="00E84A1C"/>
    <w:rsid w:val="00E85BF9"/>
    <w:rsid w:val="00E968E8"/>
    <w:rsid w:val="00EA0158"/>
    <w:rsid w:val="00EA257D"/>
    <w:rsid w:val="00EA2678"/>
    <w:rsid w:val="00EA386F"/>
    <w:rsid w:val="00EA7F9C"/>
    <w:rsid w:val="00EB1B04"/>
    <w:rsid w:val="00EB1B54"/>
    <w:rsid w:val="00EB41B4"/>
    <w:rsid w:val="00EB6EF8"/>
    <w:rsid w:val="00EC1A8F"/>
    <w:rsid w:val="00EC31D9"/>
    <w:rsid w:val="00EC38B0"/>
    <w:rsid w:val="00ED09FF"/>
    <w:rsid w:val="00ED4794"/>
    <w:rsid w:val="00EE176A"/>
    <w:rsid w:val="00EE31FF"/>
    <w:rsid w:val="00EE337F"/>
    <w:rsid w:val="00EE3B83"/>
    <w:rsid w:val="00EE59AD"/>
    <w:rsid w:val="00EF1032"/>
    <w:rsid w:val="00EF1044"/>
    <w:rsid w:val="00EF22D5"/>
    <w:rsid w:val="00EF2D2A"/>
    <w:rsid w:val="00EF66EE"/>
    <w:rsid w:val="00F01DA9"/>
    <w:rsid w:val="00F03D72"/>
    <w:rsid w:val="00F04D18"/>
    <w:rsid w:val="00F116EE"/>
    <w:rsid w:val="00F133DA"/>
    <w:rsid w:val="00F14CA5"/>
    <w:rsid w:val="00F16C27"/>
    <w:rsid w:val="00F205A0"/>
    <w:rsid w:val="00F21165"/>
    <w:rsid w:val="00F230C5"/>
    <w:rsid w:val="00F251FB"/>
    <w:rsid w:val="00F3090E"/>
    <w:rsid w:val="00F407AF"/>
    <w:rsid w:val="00F41195"/>
    <w:rsid w:val="00F46EE6"/>
    <w:rsid w:val="00F53C46"/>
    <w:rsid w:val="00F54B87"/>
    <w:rsid w:val="00F57F8E"/>
    <w:rsid w:val="00F60031"/>
    <w:rsid w:val="00F618FC"/>
    <w:rsid w:val="00F661CC"/>
    <w:rsid w:val="00F70E47"/>
    <w:rsid w:val="00F70F3A"/>
    <w:rsid w:val="00F71F34"/>
    <w:rsid w:val="00F72F62"/>
    <w:rsid w:val="00F75513"/>
    <w:rsid w:val="00F764DF"/>
    <w:rsid w:val="00F82258"/>
    <w:rsid w:val="00F84DC5"/>
    <w:rsid w:val="00F85B53"/>
    <w:rsid w:val="00F96E17"/>
    <w:rsid w:val="00F97EB3"/>
    <w:rsid w:val="00FA2E6D"/>
    <w:rsid w:val="00FA54D9"/>
    <w:rsid w:val="00FB6ED5"/>
    <w:rsid w:val="00FC068C"/>
    <w:rsid w:val="00FC1798"/>
    <w:rsid w:val="00FC1E54"/>
    <w:rsid w:val="00FC3660"/>
    <w:rsid w:val="00FC621F"/>
    <w:rsid w:val="00FC626F"/>
    <w:rsid w:val="00FC7518"/>
    <w:rsid w:val="00FD0EBD"/>
    <w:rsid w:val="00FD2DA5"/>
    <w:rsid w:val="00FD4FC8"/>
    <w:rsid w:val="00FD73C2"/>
    <w:rsid w:val="00FE5980"/>
    <w:rsid w:val="00FE7E61"/>
    <w:rsid w:val="00FF0D46"/>
    <w:rsid w:val="00FF550E"/>
    <w:rsid w:val="00FF7942"/>
    <w:rsid w:val="2499EF26"/>
    <w:rsid w:val="31C3088A"/>
    <w:rsid w:val="3687E308"/>
    <w:rsid w:val="37D3E2B2"/>
    <w:rsid w:val="3B7B8008"/>
    <w:rsid w:val="3BD59E16"/>
    <w:rsid w:val="43777887"/>
    <w:rsid w:val="467F578D"/>
    <w:rsid w:val="47B9D956"/>
    <w:rsid w:val="4D23B498"/>
    <w:rsid w:val="4DF21435"/>
    <w:rsid w:val="4FA10345"/>
    <w:rsid w:val="5C586E63"/>
    <w:rsid w:val="630011E4"/>
    <w:rsid w:val="65CED0CC"/>
    <w:rsid w:val="6D0BCAE3"/>
    <w:rsid w:val="709F47E3"/>
    <w:rsid w:val="75692708"/>
    <w:rsid w:val="7E0A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CECACA"/>
  <w15:chartTrackingRefBased/>
  <w15:docId w15:val="{2161D968-00A1-44E5-A8EB-008EB687C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98A"/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4198A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198A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198A"/>
    <w:pPr>
      <w:keepNext/>
      <w:keepLines/>
      <w:bidi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198A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198A"/>
    <w:pPr>
      <w:keepNext/>
      <w:keepLines/>
      <w:bidi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198A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198A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198A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198A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441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441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441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44198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44198A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44198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44198A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44198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44198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4198A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441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198A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441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198A"/>
    <w:pPr>
      <w:bidi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4419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198A"/>
    <w:pPr>
      <w:bidi/>
      <w:ind w:left="720"/>
      <w:contextualSpacing/>
    </w:pPr>
    <w:rPr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4419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1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4419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198A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rsid w:val="0044198A"/>
    <w:pPr>
      <w:suppressAutoHyphens/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  <w:lang w:val="en-CA" w:bidi="ar-SA"/>
    </w:rPr>
  </w:style>
  <w:style w:type="character" w:customStyle="1" w:styleId="af">
    <w:name w:val="גוף טקסט תו"/>
    <w:basedOn w:val="a0"/>
    <w:link w:val="ae"/>
    <w:rsid w:val="0044198A"/>
    <w:rPr>
      <w:rFonts w:ascii="Times New Roman" w:eastAsia="Calibri" w:hAnsi="Times New Roman" w:cs="Times New Roman"/>
      <w:kern w:val="0"/>
      <w:sz w:val="24"/>
      <w:szCs w:val="24"/>
      <w:lang w:val="en-CA" w:bidi="ar-SA"/>
      <w14:ligatures w14:val="none"/>
    </w:rPr>
  </w:style>
  <w:style w:type="character" w:customStyle="1" w:styleId="normaltextrun">
    <w:name w:val="normaltextrun"/>
    <w:basedOn w:val="a0"/>
    <w:rsid w:val="00C15FC9"/>
  </w:style>
  <w:style w:type="character" w:customStyle="1" w:styleId="eop">
    <w:name w:val="eop"/>
    <w:basedOn w:val="a0"/>
    <w:rsid w:val="00C15FC9"/>
  </w:style>
  <w:style w:type="paragraph" w:styleId="af0">
    <w:name w:val="Revision"/>
    <w:hidden/>
    <w:uiPriority w:val="99"/>
    <w:semiHidden/>
    <w:rsid w:val="00895775"/>
    <w:pPr>
      <w:spacing w:after="0" w:line="240" w:lineRule="auto"/>
    </w:pPr>
    <w:rPr>
      <w:kern w:val="0"/>
      <w14:ligatures w14:val="none"/>
    </w:rPr>
  </w:style>
  <w:style w:type="paragraph" w:styleId="af1">
    <w:name w:val="header"/>
    <w:basedOn w:val="a"/>
    <w:link w:val="af2"/>
    <w:uiPriority w:val="99"/>
    <w:unhideWhenUsed/>
    <w:rsid w:val="0069644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2">
    <w:name w:val="כותרת עליונה תו"/>
    <w:basedOn w:val="a0"/>
    <w:link w:val="af1"/>
    <w:uiPriority w:val="99"/>
    <w:rsid w:val="00696440"/>
    <w:rPr>
      <w:kern w:val="0"/>
      <w14:ligatures w14:val="none"/>
    </w:rPr>
  </w:style>
  <w:style w:type="paragraph" w:styleId="af3">
    <w:name w:val="footer"/>
    <w:basedOn w:val="a"/>
    <w:link w:val="af4"/>
    <w:uiPriority w:val="99"/>
    <w:unhideWhenUsed/>
    <w:rsid w:val="0069644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4">
    <w:name w:val="כותרת תחתונה תו"/>
    <w:basedOn w:val="a0"/>
    <w:link w:val="af3"/>
    <w:uiPriority w:val="99"/>
    <w:rsid w:val="00696440"/>
    <w:rPr>
      <w:kern w:val="0"/>
      <w14:ligatures w14:val="none"/>
    </w:rPr>
  </w:style>
  <w:style w:type="character" w:styleId="af5">
    <w:name w:val="annotation reference"/>
    <w:basedOn w:val="a0"/>
    <w:uiPriority w:val="99"/>
    <w:semiHidden/>
    <w:unhideWhenUsed/>
    <w:rsid w:val="00696440"/>
    <w:rPr>
      <w:sz w:val="16"/>
      <w:szCs w:val="16"/>
    </w:rPr>
  </w:style>
  <w:style w:type="paragraph" w:styleId="af6">
    <w:name w:val="annotation text"/>
    <w:basedOn w:val="a"/>
    <w:link w:val="af7"/>
    <w:uiPriority w:val="99"/>
    <w:unhideWhenUsed/>
    <w:rsid w:val="00696440"/>
    <w:pPr>
      <w:spacing w:line="240" w:lineRule="auto"/>
    </w:pPr>
    <w:rPr>
      <w:sz w:val="20"/>
      <w:szCs w:val="20"/>
    </w:rPr>
  </w:style>
  <w:style w:type="character" w:customStyle="1" w:styleId="af7">
    <w:name w:val="טקסט הערה תו"/>
    <w:basedOn w:val="a0"/>
    <w:link w:val="af6"/>
    <w:uiPriority w:val="99"/>
    <w:rsid w:val="00696440"/>
    <w:rPr>
      <w:kern w:val="0"/>
      <w:sz w:val="20"/>
      <w:szCs w:val="20"/>
      <w14:ligatures w14:val="none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696440"/>
    <w:rPr>
      <w:b/>
      <w:bCs/>
    </w:rPr>
  </w:style>
  <w:style w:type="character" w:customStyle="1" w:styleId="af9">
    <w:name w:val="נושא הערה תו"/>
    <w:basedOn w:val="af7"/>
    <w:link w:val="af8"/>
    <w:uiPriority w:val="99"/>
    <w:semiHidden/>
    <w:rsid w:val="00696440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514C4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תו"/>
    <w:basedOn w:val="a0"/>
    <w:link w:val="EndNoteBibliographyTitle"/>
    <w:rsid w:val="00514C45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14C45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תו"/>
    <w:basedOn w:val="a0"/>
    <w:link w:val="EndNoteBibliography"/>
    <w:rsid w:val="00514C45"/>
    <w:rPr>
      <w:rFonts w:ascii="Times New Roman" w:hAnsi="Times New Roman" w:cs="Times New Roman"/>
      <w:noProof/>
      <w:kern w:val="0"/>
      <w:sz w:val="24"/>
      <w14:ligatures w14:val="none"/>
    </w:rPr>
  </w:style>
  <w:style w:type="character" w:styleId="Hyperlink">
    <w:name w:val="Hyperlink"/>
    <w:basedOn w:val="a0"/>
    <w:uiPriority w:val="99"/>
    <w:unhideWhenUsed/>
    <w:rsid w:val="00514C45"/>
    <w:rPr>
      <w:color w:val="467886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514C45"/>
    <w:rPr>
      <w:color w:val="605E5C"/>
      <w:shd w:val="clear" w:color="auto" w:fill="E1DFDD"/>
    </w:rPr>
  </w:style>
  <w:style w:type="character" w:styleId="FollowedHyperlink">
    <w:name w:val="FollowedHyperlink"/>
    <w:basedOn w:val="a0"/>
    <w:uiPriority w:val="99"/>
    <w:semiHidden/>
    <w:unhideWhenUsed/>
    <w:rsid w:val="006B507B"/>
    <w:rPr>
      <w:color w:val="96607D" w:themeColor="followedHyperlink"/>
      <w:u w:val="single"/>
    </w:rPr>
  </w:style>
  <w:style w:type="table" w:styleId="afb">
    <w:name w:val="Table Grid"/>
    <w:basedOn w:val="a1"/>
    <w:uiPriority w:val="39"/>
    <w:rsid w:val="00FF550E"/>
    <w:pPr>
      <w:spacing w:after="0" w:line="240" w:lineRule="auto"/>
    </w:pPr>
    <w:rPr>
      <w:kern w:val="0"/>
      <w:sz w:val="24"/>
      <w:szCs w:val="24"/>
      <w:lang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a"/>
    <w:uiPriority w:val="99"/>
    <w:semiHidden/>
    <w:unhideWhenUsed/>
    <w:rsid w:val="00C81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c">
    <w:name w:val="footnote reference"/>
    <w:basedOn w:val="a0"/>
    <w:uiPriority w:val="99"/>
    <w:semiHidden/>
    <w:unhideWhenUsed/>
    <w:rsid w:val="007B2F03"/>
    <w:rPr>
      <w:vertAlign w:val="superscript"/>
    </w:rPr>
  </w:style>
  <w:style w:type="paragraph" w:styleId="afd">
    <w:name w:val="footnote text"/>
    <w:basedOn w:val="a"/>
    <w:link w:val="afe"/>
    <w:uiPriority w:val="99"/>
    <w:unhideWhenUsed/>
    <w:rsid w:val="004C55B8"/>
    <w:pPr>
      <w:keepLines/>
      <w:spacing w:after="0" w:line="240" w:lineRule="auto"/>
    </w:pPr>
    <w:rPr>
      <w:sz w:val="20"/>
      <w:szCs w:val="20"/>
    </w:rPr>
  </w:style>
  <w:style w:type="character" w:customStyle="1" w:styleId="afe">
    <w:name w:val="טקסט הערת שוליים תו"/>
    <w:basedOn w:val="a0"/>
    <w:link w:val="afd"/>
    <w:uiPriority w:val="99"/>
    <w:rsid w:val="004C55B8"/>
    <w:rPr>
      <w:kern w:val="0"/>
      <w:sz w:val="20"/>
      <w:szCs w:val="20"/>
      <w14:ligatures w14:val="none"/>
    </w:rPr>
  </w:style>
  <w:style w:type="paragraph" w:customStyle="1" w:styleId="Title2">
    <w:name w:val="Title 2"/>
    <w:basedOn w:val="a"/>
    <w:uiPriority w:val="1"/>
    <w:qFormat/>
    <w:rsid w:val="001263A7"/>
    <w:pPr>
      <w:spacing w:after="0" w:line="480" w:lineRule="auto"/>
      <w:jc w:val="center"/>
    </w:pPr>
    <w:rPr>
      <w:rFonts w:eastAsiaTheme="minorEastAsia"/>
      <w:kern w:val="24"/>
      <w:sz w:val="24"/>
      <w:szCs w:val="24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7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093/eurpub/cky256" TargetMode="External"/><Relationship Id="rId18" Type="http://schemas.openxmlformats.org/officeDocument/2006/relationships/hyperlink" Target="https://doi.org/10.1080/17542863.2017.1299190" TargetMode="External"/><Relationship Id="rId26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01/jama.282.18.1737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doi.org/10.1037//0022-006x.56.6.893" TargetMode="External"/><Relationship Id="rId17" Type="http://schemas.openxmlformats.org/officeDocument/2006/relationships/hyperlink" Target="https://doi.org/10.1017/S2045796016000172" TargetMode="External"/><Relationship Id="rId25" Type="http://schemas.openxmlformats.org/officeDocument/2006/relationships/hyperlink" Target="https://doi.org/10.1177/2167702616649349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07/s11920-016-0723-0" TargetMode="External"/><Relationship Id="rId20" Type="http://schemas.openxmlformats.org/officeDocument/2006/relationships/hyperlink" Target="https://doi.org/10.1192/bjp.170.4.351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77/2167702621998641" TargetMode="External"/><Relationship Id="rId24" Type="http://schemas.openxmlformats.org/officeDocument/2006/relationships/hyperlink" Target="https://doi.org/10.1016/j.brat.2017.10.008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016/j.semcdb.2017.11.030" TargetMode="External"/><Relationship Id="rId23" Type="http://schemas.openxmlformats.org/officeDocument/2006/relationships/hyperlink" Target="https://doi.org/10.1177/1363461520965436" TargetMode="External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yperlink" Target="https://hotline.org.il/en/publication/deported-to-the-unknown-2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merip.org/2012/08/escaping-eritrea/" TargetMode="External"/><Relationship Id="rId22" Type="http://schemas.openxmlformats.org/officeDocument/2006/relationships/hyperlink" Target="https://www.unhcr.org/global-trends-report-2023" TargetMode="External"/><Relationship Id="rId27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CA4B6656E2B047BDF1B33CF1811470" ma:contentTypeVersion="5" ma:contentTypeDescription="Create a new document." ma:contentTypeScope="" ma:versionID="59c605a3fbe30567cec8116ba508f644">
  <xsd:schema xmlns:xsd="http://www.w3.org/2001/XMLSchema" xmlns:xs="http://www.w3.org/2001/XMLSchema" xmlns:p="http://schemas.microsoft.com/office/2006/metadata/properties" xmlns:ns3="91438e23-c42f-41fe-bae8-53ebe3a56593" targetNamespace="http://schemas.microsoft.com/office/2006/metadata/properties" ma:root="true" ma:fieldsID="b51738fb1daf1725c2825bc31e3d4170" ns3:_="">
    <xsd:import namespace="91438e23-c42f-41fe-bae8-53ebe3a565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438e23-c42f-41fe-bae8-53ebe3a56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438e23-c42f-41fe-bae8-53ebe3a56593" xsi:nil="true"/>
  </documentManagement>
</p:properties>
</file>

<file path=customXml/itemProps1.xml><?xml version="1.0" encoding="utf-8"?>
<ds:datastoreItem xmlns:ds="http://schemas.openxmlformats.org/officeDocument/2006/customXml" ds:itemID="{E56B8FE7-B4B8-42CD-8AB2-D43E1B1B18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E24C61-BC57-42AD-88EB-8D1DB7C542B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7F4475F-F5D9-46E6-B9FC-C3E0EE223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438e23-c42f-41fe-bae8-53ebe3a565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F76E36-8782-4110-9D57-5FF982364F6E}">
  <ds:schemaRefs>
    <ds:schemaRef ds:uri="http://schemas.microsoft.com/office/2006/metadata/properties"/>
    <ds:schemaRef ds:uri="http://schemas.microsoft.com/office/infopath/2007/PartnerControls"/>
    <ds:schemaRef ds:uri="91438e23-c42f-41fe-bae8-53ebe3a565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7</TotalTime>
  <Pages>8</Pages>
  <Words>1133</Words>
  <Characters>17404</Characters>
  <Application>Microsoft Office Word</Application>
  <DocSecurity>0</DocSecurity>
  <Lines>145</Lines>
  <Paragraphs>36</Paragraphs>
  <ScaleCrop>false</ScaleCrop>
  <Company/>
  <LinksUpToDate>false</LinksUpToDate>
  <CharactersWithSpaces>1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 Zohar</dc:creator>
  <cp:keywords/>
  <dc:description/>
  <cp:lastModifiedBy>שני זהר פוריס</cp:lastModifiedBy>
  <cp:revision>125</cp:revision>
  <dcterms:created xsi:type="dcterms:W3CDTF">2025-05-28T15:13:00Z</dcterms:created>
  <dcterms:modified xsi:type="dcterms:W3CDTF">2025-08-2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5896c-3e98-415f-88d6-2b2a51f8ab7e</vt:lpwstr>
  </property>
  <property fmtid="{D5CDD505-2E9C-101B-9397-08002B2CF9AE}" pid="3" name="ContentTypeId">
    <vt:lpwstr>0x0101004DCA4B6656E2B047BDF1B33CF1811470</vt:lpwstr>
  </property>
</Properties>
</file>